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4ADF8" w14:textId="55877E35" w:rsidR="00AC659B" w:rsidRPr="0006503C" w:rsidRDefault="0006503C" w:rsidP="00AC659B">
      <w:pPr>
        <w:spacing w:line="480" w:lineRule="auto"/>
        <w:ind w:firstLine="480"/>
        <w:jc w:val="center"/>
        <w:rPr>
          <w:rFonts w:ascii="Arial" w:hAnsi="Arial" w:cs="Arial"/>
          <w:b/>
          <w:bCs/>
          <w:i/>
          <w:iCs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t xml:space="preserve">Table 1 </w:t>
      </w:r>
      <w:r w:rsidRPr="007963A9">
        <w:rPr>
          <w:rFonts w:ascii="Arial" w:hAnsi="Arial" w:cs="Arial"/>
          <w:b/>
          <w:bCs/>
          <w:i/>
          <w:iCs/>
          <w:color w:val="000000" w:themeColor="text1"/>
        </w:rPr>
        <w:t>Characteristics</w:t>
      </w:r>
      <w:r w:rsidRPr="0006503C">
        <w:rPr>
          <w:rFonts w:ascii="Arial" w:hAnsi="Arial" w:cs="Arial"/>
          <w:b/>
          <w:bCs/>
          <w:i/>
          <w:iCs/>
          <w:color w:val="000000" w:themeColor="text1"/>
        </w:rPr>
        <w:t xml:space="preserve"> of </w:t>
      </w:r>
      <w:r w:rsidR="004C500C">
        <w:rPr>
          <w:rFonts w:ascii="Arial" w:hAnsi="Arial" w:cs="Arial" w:hint="eastAsia"/>
          <w:b/>
          <w:bCs/>
          <w:i/>
          <w:iCs/>
          <w:color w:val="000000" w:themeColor="text1"/>
        </w:rPr>
        <w:t xml:space="preserve">aneurysm </w:t>
      </w:r>
      <w:r w:rsidRPr="0006503C">
        <w:rPr>
          <w:rFonts w:ascii="Arial" w:hAnsi="Arial" w:cs="Arial"/>
          <w:b/>
          <w:bCs/>
          <w:i/>
          <w:iCs/>
          <w:color w:val="000000" w:themeColor="text1"/>
        </w:rPr>
        <w:t>in patients</w:t>
      </w:r>
    </w:p>
    <w:tbl>
      <w:tblPr>
        <w:tblpPr w:leftFromText="180" w:rightFromText="180" w:vertAnchor="page" w:horzAnchor="margin" w:tblpY="2361"/>
        <w:tblW w:w="8755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ook w:val="04A0" w:firstRow="1" w:lastRow="0" w:firstColumn="1" w:lastColumn="0" w:noHBand="0" w:noVBand="1"/>
      </w:tblPr>
      <w:tblGrid>
        <w:gridCol w:w="963"/>
        <w:gridCol w:w="590"/>
        <w:gridCol w:w="788"/>
        <w:gridCol w:w="1736"/>
        <w:gridCol w:w="1276"/>
        <w:gridCol w:w="1559"/>
        <w:gridCol w:w="1843"/>
      </w:tblGrid>
      <w:tr w:rsidR="001C127C" w:rsidRPr="007963A9" w14:paraId="13D31693" w14:textId="3F2A567A" w:rsidTr="00573915">
        <w:trPr>
          <w:trHeight w:val="325"/>
        </w:trPr>
        <w:tc>
          <w:tcPr>
            <w:tcW w:w="963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  <w:vAlign w:val="center"/>
          </w:tcPr>
          <w:p w14:paraId="4ED2FD3B" w14:textId="2A81B94A" w:rsidR="001C127C" w:rsidRPr="007963A9" w:rsidRDefault="001C127C" w:rsidP="001C127C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ample no.</w:t>
            </w:r>
          </w:p>
        </w:tc>
        <w:tc>
          <w:tcPr>
            <w:tcW w:w="590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  <w:vAlign w:val="center"/>
          </w:tcPr>
          <w:p w14:paraId="0F498DD6" w14:textId="5768B0B3" w:rsidR="001C127C" w:rsidRPr="007963A9" w:rsidRDefault="001C127C" w:rsidP="001C127C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ex</w:t>
            </w:r>
          </w:p>
        </w:tc>
        <w:tc>
          <w:tcPr>
            <w:tcW w:w="788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</w:tcPr>
          <w:p w14:paraId="64323893" w14:textId="7CB2C1AE" w:rsidR="001C127C" w:rsidRDefault="001C127C" w:rsidP="001C127C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Arial" w:hAnsi="Arial" w:cs="Arial" w:hint="eastAsia"/>
                <w:b/>
                <w:color w:val="000000" w:themeColor="text1"/>
              </w:rPr>
              <w:t>Age,y</w:t>
            </w:r>
            <w:proofErr w:type="spellEnd"/>
          </w:p>
        </w:tc>
        <w:tc>
          <w:tcPr>
            <w:tcW w:w="1736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</w:tcPr>
          <w:p w14:paraId="0DBFC09E" w14:textId="17D23CDE" w:rsidR="001C127C" w:rsidRDefault="001C127C" w:rsidP="001C127C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ocation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>of IA</w:t>
            </w:r>
          </w:p>
        </w:tc>
        <w:tc>
          <w:tcPr>
            <w:tcW w:w="1276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</w:tcPr>
          <w:p w14:paraId="79F2DC64" w14:textId="6E1259DB" w:rsidR="001C127C" w:rsidRDefault="001C127C" w:rsidP="001C127C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abel-f</w:t>
            </w:r>
            <w:r>
              <w:rPr>
                <w:rFonts w:ascii="Arial" w:hAnsi="Arial" w:cs="Arial"/>
                <w:b/>
                <w:color w:val="000000" w:themeColor="text1"/>
              </w:rPr>
              <w:t>ree</w:t>
            </w:r>
          </w:p>
        </w:tc>
        <w:tc>
          <w:tcPr>
            <w:tcW w:w="1559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</w:tcPr>
          <w:p w14:paraId="7D5EDCE9" w14:textId="76763711" w:rsidR="001C127C" w:rsidRDefault="001C127C" w:rsidP="001C127C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W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 xml:space="preserve">estern </w:t>
            </w:r>
            <w:r>
              <w:rPr>
                <w:rFonts w:ascii="Arial" w:hAnsi="Arial" w:cs="Arial"/>
                <w:b/>
                <w:color w:val="000000" w:themeColor="text1"/>
              </w:rPr>
              <w:t>blot</w:t>
            </w:r>
          </w:p>
        </w:tc>
        <w:tc>
          <w:tcPr>
            <w:tcW w:w="1843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</w:tcPr>
          <w:p w14:paraId="56445AD7" w14:textId="17A3D739" w:rsidR="001C127C" w:rsidRDefault="001C127C" w:rsidP="001C127C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mmuno</w:t>
            </w:r>
            <w:r>
              <w:rPr>
                <w:rFonts w:ascii="Arial" w:hAnsi="Arial" w:cs="Arial"/>
                <w:b/>
                <w:color w:val="000000" w:themeColor="text1"/>
              </w:rPr>
              <w:t>staining</w:t>
            </w:r>
          </w:p>
        </w:tc>
      </w:tr>
      <w:tr w:rsidR="001C127C" w:rsidRPr="007963A9" w14:paraId="67F1C497" w14:textId="175DBFC0" w:rsidTr="00573915">
        <w:trPr>
          <w:trHeight w:val="325"/>
        </w:trPr>
        <w:tc>
          <w:tcPr>
            <w:tcW w:w="963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2415B1FD" w14:textId="237E48F6" w:rsidR="001C127C" w:rsidRPr="007963A9" w:rsidRDefault="001C127C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590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6F59ED4E" w14:textId="5D5933E9" w:rsidR="001C127C" w:rsidRPr="007963A9" w:rsidRDefault="007A101D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788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2D43B64C" w14:textId="37B46AF8" w:rsidR="001C127C" w:rsidRPr="007963A9" w:rsidRDefault="007A101D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3</w:t>
            </w:r>
          </w:p>
        </w:tc>
        <w:tc>
          <w:tcPr>
            <w:tcW w:w="1736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7C88254C" w14:textId="00C49302" w:rsidR="001C127C" w:rsidRPr="007963A9" w:rsidRDefault="00DF748A" w:rsidP="00DF748A">
            <w:pPr>
              <w:spacing w:line="480" w:lineRule="auto"/>
              <w:ind w:firstLineChars="200" w:firstLine="420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CA</w:t>
            </w:r>
          </w:p>
        </w:tc>
        <w:tc>
          <w:tcPr>
            <w:tcW w:w="1276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49DA51A8" w14:textId="256D4C2A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35ADC3C4" w14:textId="6D0FBE8C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0291F3D5" w14:textId="100DF227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1C127C" w:rsidRPr="007963A9" w14:paraId="6CB1B7CD" w14:textId="3443E601" w:rsidTr="00573915">
        <w:trPr>
          <w:trHeight w:val="32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10FCD6A" w14:textId="3EC1CE46" w:rsidR="001C127C" w:rsidRPr="007963A9" w:rsidRDefault="001C127C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6483F51" w14:textId="42296BC7" w:rsidR="001C127C" w:rsidRPr="007963A9" w:rsidRDefault="007A101D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B7CB3BA" w14:textId="2A721713" w:rsidR="001C127C" w:rsidRPr="007963A9" w:rsidRDefault="007A101D" w:rsidP="00DF748A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 w:rsidR="00DF748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88DEEAF" w14:textId="10485BD1" w:rsidR="001C127C" w:rsidRPr="007963A9" w:rsidRDefault="00DF748A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FCCBD" w14:textId="10756747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E1A17" w14:textId="13D35714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DB93FA" w14:textId="082A9E7D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1C127C" w:rsidRPr="007963A9" w14:paraId="7FF44F3F" w14:textId="21C89F9C" w:rsidTr="00573915">
        <w:trPr>
          <w:trHeight w:val="32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78E52835" w14:textId="2C132328" w:rsidR="001C127C" w:rsidRPr="007963A9" w:rsidRDefault="001C127C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0A447976" w14:textId="4A188DFB" w:rsidR="001C127C" w:rsidRPr="007963A9" w:rsidRDefault="007A101D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784A7858" w14:textId="024E1D24" w:rsidR="001C127C" w:rsidRPr="007963A9" w:rsidRDefault="00DF748A" w:rsidP="00DF748A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4B4E6AE7" w14:textId="42F71B39" w:rsidR="001C127C" w:rsidRPr="007963A9" w:rsidRDefault="00DF748A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M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0C0BC8C4" w14:textId="0307D71A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5940091B" w14:textId="62262B02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289FE995" w14:textId="6C01C134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1C127C" w:rsidRPr="007963A9" w14:paraId="738B9A29" w14:textId="19D0BEAA" w:rsidTr="00573915">
        <w:trPr>
          <w:trHeight w:val="32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A912A9B" w14:textId="75387332" w:rsidR="001C127C" w:rsidRPr="007963A9" w:rsidRDefault="001C127C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E1C6CEE" w14:textId="2B0BA41C" w:rsidR="001C127C" w:rsidRPr="007963A9" w:rsidRDefault="007A101D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CAD0762" w14:textId="129477AA" w:rsidR="001C127C" w:rsidRPr="007963A9" w:rsidRDefault="00DF748A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0AEE71E" w14:textId="1CDC24D3" w:rsidR="001C127C" w:rsidRPr="007963A9" w:rsidRDefault="00DF748A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9B301" w14:textId="273AC72D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2A545E" w14:textId="7D672170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2F48CF" w14:textId="49E135D3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1C127C" w:rsidRPr="007963A9" w14:paraId="52E28DC4" w14:textId="49093139" w:rsidTr="00573915">
        <w:trPr>
          <w:trHeight w:val="32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A5FD79" w14:textId="11A831D0" w:rsidR="001C127C" w:rsidRPr="007963A9" w:rsidRDefault="001C127C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F9D80E" w14:textId="209DF9FC" w:rsidR="001C127C" w:rsidRPr="007963A9" w:rsidRDefault="00DF748A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C9FE92" w14:textId="678BFF0D" w:rsidR="001C127C" w:rsidRPr="007963A9" w:rsidRDefault="00DF748A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08D67E" w14:textId="447D7CFB" w:rsidR="001C127C" w:rsidRPr="007963A9" w:rsidRDefault="00DF748A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P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093715" w14:textId="34D53F65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BED03C" w14:textId="0414EF42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B233A6" w14:textId="1BDF497E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1C127C" w:rsidRPr="007963A9" w14:paraId="13172885" w14:textId="4F7415E9" w:rsidTr="00573915">
        <w:trPr>
          <w:trHeight w:val="32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8657BA2" w14:textId="7C8BBAB9" w:rsidR="001C127C" w:rsidRPr="007963A9" w:rsidRDefault="001C127C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844D11D" w14:textId="4724F35A" w:rsidR="001C127C" w:rsidRPr="007963A9" w:rsidRDefault="00861059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93E559F" w14:textId="4C7BC6F8" w:rsidR="001C127C" w:rsidRPr="007963A9" w:rsidRDefault="00861059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3C06BB6" w14:textId="0FBA400E" w:rsidR="001C127C" w:rsidRPr="007963A9" w:rsidRDefault="00861059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M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D6748" w14:textId="0969FF9D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AAC40" w14:textId="3910D62D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964BD" w14:textId="43BF5BC7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</w:tr>
      <w:tr w:rsidR="001C127C" w:rsidRPr="007963A9" w14:paraId="34A2114A" w14:textId="531A647A" w:rsidTr="00573915">
        <w:trPr>
          <w:trHeight w:val="32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7A27C4" w14:textId="178733F6" w:rsidR="001C127C" w:rsidRPr="007963A9" w:rsidRDefault="001C127C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5485E9" w14:textId="6F989AE9" w:rsidR="001C127C" w:rsidRPr="007963A9" w:rsidRDefault="00861059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03F704" w14:textId="438CE858" w:rsidR="001C127C" w:rsidRPr="007963A9" w:rsidRDefault="00861059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2EDABA0" w14:textId="77380285" w:rsidR="001C127C" w:rsidRPr="007963A9" w:rsidRDefault="00861059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M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267373" w14:textId="63A32DB5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A01CC6" w14:textId="0AEE0360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68D708A" w14:textId="370ABF9E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</w:tr>
      <w:tr w:rsidR="001C127C" w:rsidRPr="007963A9" w14:paraId="4AA2FBAB" w14:textId="6B233E43" w:rsidTr="00573915">
        <w:trPr>
          <w:trHeight w:val="32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87E0EF6" w14:textId="38E11572" w:rsidR="001C127C" w:rsidRPr="007963A9" w:rsidRDefault="001C127C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710CD5C" w14:textId="3AC59351" w:rsidR="001C127C" w:rsidRPr="007963A9" w:rsidRDefault="00861059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8E5FDFF" w14:textId="12893291" w:rsidR="001C127C" w:rsidRPr="007963A9" w:rsidRDefault="002150EA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BBB317E" w14:textId="3465A065" w:rsidR="001C127C" w:rsidRPr="007963A9" w:rsidRDefault="002150EA" w:rsidP="00AC659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P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02BC9" w14:textId="19171F32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F7574" w14:textId="7CCB39F4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89244" w14:textId="38C0F02F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1C127C" w:rsidRPr="007963A9" w14:paraId="1C3F01D9" w14:textId="77777777" w:rsidTr="00573915">
        <w:trPr>
          <w:trHeight w:val="32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10F9BF" w14:textId="38CB4B82" w:rsidR="001C127C" w:rsidRDefault="001C127C" w:rsidP="001C127C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49F8DF" w14:textId="48B14C96" w:rsidR="001C127C" w:rsidRPr="007963A9" w:rsidRDefault="00861059" w:rsidP="001C127C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DD2660" w14:textId="1D0DFF95" w:rsidR="001C127C" w:rsidRPr="007963A9" w:rsidRDefault="002150EA" w:rsidP="001C127C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1626E3" w14:textId="39C7139D" w:rsidR="001C127C" w:rsidRPr="007963A9" w:rsidRDefault="002150EA" w:rsidP="001C127C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M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DEAF87" w14:textId="4FCC66FF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009873" w14:textId="68336159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8E5356A" w14:textId="69EE1D85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1C127C" w:rsidRPr="007963A9" w14:paraId="33E9AFFA" w14:textId="77777777" w:rsidTr="00573915">
        <w:trPr>
          <w:trHeight w:val="325"/>
        </w:trPr>
        <w:tc>
          <w:tcPr>
            <w:tcW w:w="963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5672DD3F" w14:textId="623BA672" w:rsidR="001C127C" w:rsidRDefault="001C127C" w:rsidP="001C127C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0F9EA09E" w14:textId="54D3FF3E" w:rsidR="001C127C" w:rsidRPr="007963A9" w:rsidRDefault="00861059" w:rsidP="001C127C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538481FF" w14:textId="28E4F395" w:rsidR="001C127C" w:rsidRPr="007963A9" w:rsidRDefault="002150EA" w:rsidP="001C127C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1D7C011C" w14:textId="25484E78" w:rsidR="001C127C" w:rsidRPr="007963A9" w:rsidRDefault="002150EA" w:rsidP="001C127C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 xml:space="preserve">    M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3943511C" w14:textId="6B4D0121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668B7304" w14:textId="08B998D6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0EC8441C" w14:textId="03032F43" w:rsidR="001C127C" w:rsidRPr="001C127C" w:rsidRDefault="001C127C" w:rsidP="001C1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</w:tbl>
    <w:p w14:paraId="63F387BF" w14:textId="36CE49C3" w:rsidR="00766630" w:rsidRDefault="00766630" w:rsidP="00F91ACF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375B3814" w14:textId="77777777" w:rsidR="00573915" w:rsidRDefault="00573915" w:rsidP="00F91ACF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0AAC008C" w14:textId="5BF800EF" w:rsidR="0077753E" w:rsidRDefault="00573915" w:rsidP="00F91ACF">
      <w:pPr>
        <w:widowControl/>
        <w:jc w:val="left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color w:val="000000" w:themeColor="text1"/>
          <w:szCs w:val="21"/>
        </w:rPr>
        <w:t>ACA, a</w:t>
      </w:r>
      <w:r w:rsidRPr="00573915">
        <w:rPr>
          <w:rFonts w:ascii="Arial" w:hAnsi="Arial" w:cs="Arial"/>
          <w:color w:val="000000" w:themeColor="text1"/>
          <w:szCs w:val="21"/>
        </w:rPr>
        <w:t xml:space="preserve">nterior </w:t>
      </w:r>
      <w:r>
        <w:rPr>
          <w:rFonts w:ascii="Arial" w:hAnsi="Arial" w:cs="Arial"/>
          <w:color w:val="000000" w:themeColor="text1"/>
          <w:szCs w:val="21"/>
        </w:rPr>
        <w:t xml:space="preserve">carotid artery; </w:t>
      </w:r>
      <w:r w:rsidR="00766630" w:rsidRPr="004C500C">
        <w:rPr>
          <w:rFonts w:ascii="Arial" w:hAnsi="Arial" w:cs="Arial"/>
          <w:color w:val="000000" w:themeColor="text1"/>
          <w:szCs w:val="21"/>
        </w:rPr>
        <w:t xml:space="preserve">ICA, internal carotid artery; MCA, middle cerebral </w:t>
      </w:r>
      <w:r w:rsidR="004C500C" w:rsidRPr="004C500C">
        <w:rPr>
          <w:rFonts w:ascii="Arial" w:hAnsi="Arial" w:cs="Arial"/>
          <w:color w:val="000000" w:themeColor="text1"/>
          <w:szCs w:val="21"/>
        </w:rPr>
        <w:t>artery; P</w:t>
      </w:r>
      <w:r>
        <w:rPr>
          <w:rFonts w:ascii="Arial" w:hAnsi="Arial" w:cs="Arial"/>
          <w:color w:val="000000" w:themeColor="text1"/>
          <w:szCs w:val="21"/>
        </w:rPr>
        <w:t>ICA</w:t>
      </w:r>
      <w:r w:rsidR="004C500C" w:rsidRPr="004C500C">
        <w:rPr>
          <w:rFonts w:ascii="Arial" w:hAnsi="Arial" w:cs="Arial"/>
          <w:color w:val="000000" w:themeColor="text1"/>
          <w:szCs w:val="21"/>
        </w:rPr>
        <w:t>, posterio</w:t>
      </w:r>
      <w:r w:rsidR="00214A34" w:rsidRPr="00214A34">
        <w:rPr>
          <w:rFonts w:ascii="Arial" w:hAnsi="Arial" w:cs="Arial"/>
          <w:color w:val="000000" w:themeColor="text1"/>
          <w:szCs w:val="21"/>
        </w:rPr>
        <w:t>r inferior cerebellar artery</w:t>
      </w:r>
      <w:r w:rsidR="00214A34">
        <w:rPr>
          <w:rFonts w:ascii="Arial" w:hAnsi="Arial" w:cs="Arial"/>
          <w:color w:val="000000" w:themeColor="text1"/>
          <w:szCs w:val="21"/>
        </w:rPr>
        <w:t>; F, female; M, male. Label free proteomic, w</w:t>
      </w:r>
      <w:r w:rsidR="004C500C" w:rsidRPr="004C500C">
        <w:rPr>
          <w:rFonts w:ascii="Arial" w:hAnsi="Arial" w:cs="Arial"/>
          <w:color w:val="000000" w:themeColor="text1"/>
          <w:szCs w:val="21"/>
        </w:rPr>
        <w:t xml:space="preserve">estern blotting </w:t>
      </w:r>
      <w:r w:rsidR="00214A34">
        <w:rPr>
          <w:rFonts w:ascii="Arial" w:hAnsi="Arial" w:cs="Arial"/>
          <w:color w:val="000000" w:themeColor="text1"/>
          <w:szCs w:val="21"/>
        </w:rPr>
        <w:t xml:space="preserve">or immunostaining </w:t>
      </w:r>
      <w:r w:rsidR="004C500C" w:rsidRPr="004C500C">
        <w:rPr>
          <w:rFonts w:ascii="Arial" w:hAnsi="Arial" w:cs="Arial"/>
          <w:color w:val="000000" w:themeColor="text1"/>
          <w:szCs w:val="21"/>
        </w:rPr>
        <w:t>performed (+) or not performed (−).</w:t>
      </w:r>
    </w:p>
    <w:p w14:paraId="0DDC8878" w14:textId="77777777" w:rsidR="004C500C" w:rsidRDefault="004C500C" w:rsidP="00F91ACF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1E0EF777" w14:textId="77777777" w:rsidR="008167F9" w:rsidRDefault="008167F9">
      <w:pPr>
        <w:widowControl/>
        <w:jc w:val="left"/>
        <w:rPr>
          <w:rFonts w:ascii="Arial" w:hAnsi="Arial" w:cs="Arial"/>
          <w:b/>
          <w:bCs/>
          <w:i/>
          <w:iCs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br w:type="page"/>
      </w:r>
    </w:p>
    <w:p w14:paraId="1B021C54" w14:textId="2D4C1D2D" w:rsidR="008167F9" w:rsidRDefault="008167F9" w:rsidP="008167F9">
      <w:pPr>
        <w:spacing w:line="480" w:lineRule="auto"/>
        <w:ind w:firstLine="480"/>
        <w:jc w:val="center"/>
        <w:rPr>
          <w:rFonts w:ascii="Arial" w:hAnsi="Arial" w:cs="Arial"/>
          <w:b/>
          <w:bCs/>
          <w:i/>
          <w:iCs/>
          <w:color w:val="000000" w:themeColor="text1"/>
        </w:rPr>
      </w:pPr>
      <w:r w:rsidRPr="007963A9">
        <w:rPr>
          <w:rFonts w:ascii="Arial" w:hAnsi="Arial" w:cs="Arial"/>
          <w:b/>
          <w:bCs/>
          <w:i/>
          <w:iCs/>
          <w:color w:val="000000" w:themeColor="text1"/>
        </w:rPr>
        <w:lastRenderedPageBreak/>
        <w:t>Characteristics</w:t>
      </w:r>
      <w:r w:rsidRPr="0006503C">
        <w:rPr>
          <w:rFonts w:ascii="Arial" w:hAnsi="Arial" w:cs="Arial"/>
          <w:b/>
          <w:bCs/>
          <w:i/>
          <w:iCs/>
          <w:color w:val="000000" w:themeColor="text1"/>
        </w:rPr>
        <w:t xml:space="preserve"> of </w:t>
      </w:r>
      <w:r w:rsidR="00AF490D" w:rsidRPr="00AF490D">
        <w:rPr>
          <w:rFonts w:ascii="Arial" w:hAnsi="Arial" w:cs="Arial"/>
          <w:b/>
          <w:bCs/>
          <w:i/>
          <w:iCs/>
          <w:color w:val="000000" w:themeColor="text1"/>
        </w:rPr>
        <w:t>superficial temporal artery</w:t>
      </w:r>
      <w:r>
        <w:rPr>
          <w:rFonts w:ascii="Arial" w:hAnsi="Arial" w:cs="Arial" w:hint="eastAsia"/>
          <w:b/>
          <w:bCs/>
          <w:i/>
          <w:iCs/>
          <w:color w:val="000000" w:themeColor="text1"/>
        </w:rPr>
        <w:t xml:space="preserve"> </w:t>
      </w:r>
      <w:r w:rsidRPr="0006503C">
        <w:rPr>
          <w:rFonts w:ascii="Arial" w:hAnsi="Arial" w:cs="Arial"/>
          <w:b/>
          <w:bCs/>
          <w:i/>
          <w:iCs/>
          <w:color w:val="000000" w:themeColor="text1"/>
        </w:rPr>
        <w:t>in patients</w:t>
      </w:r>
      <w:bookmarkStart w:id="0" w:name="_GoBack"/>
      <w:bookmarkEnd w:id="0"/>
    </w:p>
    <w:tbl>
      <w:tblPr>
        <w:tblW w:w="7019" w:type="dxa"/>
        <w:jc w:val="center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ook w:val="04A0" w:firstRow="1" w:lastRow="0" w:firstColumn="1" w:lastColumn="0" w:noHBand="0" w:noVBand="1"/>
      </w:tblPr>
      <w:tblGrid>
        <w:gridCol w:w="963"/>
        <w:gridCol w:w="590"/>
        <w:gridCol w:w="788"/>
        <w:gridCol w:w="1276"/>
        <w:gridCol w:w="1559"/>
        <w:gridCol w:w="1843"/>
      </w:tblGrid>
      <w:tr w:rsidR="00D85B43" w:rsidRPr="007963A9" w14:paraId="510366E0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  <w:vAlign w:val="center"/>
          </w:tcPr>
          <w:p w14:paraId="3B9EC837" w14:textId="77777777" w:rsidR="00D85B43" w:rsidRPr="007963A9" w:rsidRDefault="00D85B43" w:rsidP="00D85B43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ample no.</w:t>
            </w:r>
          </w:p>
        </w:tc>
        <w:tc>
          <w:tcPr>
            <w:tcW w:w="590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  <w:vAlign w:val="center"/>
          </w:tcPr>
          <w:p w14:paraId="5573AD03" w14:textId="77777777" w:rsidR="00D85B43" w:rsidRPr="007963A9" w:rsidRDefault="00D85B43" w:rsidP="00D85B43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ex</w:t>
            </w:r>
          </w:p>
        </w:tc>
        <w:tc>
          <w:tcPr>
            <w:tcW w:w="788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</w:tcPr>
          <w:p w14:paraId="51C12D6C" w14:textId="77777777" w:rsidR="00D85B43" w:rsidRDefault="00D85B43" w:rsidP="00D85B43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Arial" w:hAnsi="Arial" w:cs="Arial" w:hint="eastAsia"/>
                <w:b/>
                <w:color w:val="000000" w:themeColor="text1"/>
              </w:rPr>
              <w:t>Age,y</w:t>
            </w:r>
            <w:proofErr w:type="spellEnd"/>
          </w:p>
        </w:tc>
        <w:tc>
          <w:tcPr>
            <w:tcW w:w="1276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</w:tcPr>
          <w:p w14:paraId="258F67CF" w14:textId="77777777" w:rsidR="00D85B43" w:rsidRDefault="00D85B43" w:rsidP="00D85B43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Label-f</w:t>
            </w:r>
            <w:r>
              <w:rPr>
                <w:rFonts w:ascii="Arial" w:hAnsi="Arial" w:cs="Arial"/>
                <w:b/>
                <w:color w:val="000000" w:themeColor="text1"/>
              </w:rPr>
              <w:t>ree</w:t>
            </w:r>
          </w:p>
        </w:tc>
        <w:tc>
          <w:tcPr>
            <w:tcW w:w="1559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</w:tcPr>
          <w:p w14:paraId="098E3D9B" w14:textId="77777777" w:rsidR="00D85B43" w:rsidRDefault="00D85B43" w:rsidP="00D85B43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W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 xml:space="preserve">estern </w:t>
            </w:r>
            <w:r>
              <w:rPr>
                <w:rFonts w:ascii="Arial" w:hAnsi="Arial" w:cs="Arial"/>
                <w:b/>
                <w:color w:val="000000" w:themeColor="text1"/>
              </w:rPr>
              <w:t>blot</w:t>
            </w:r>
          </w:p>
        </w:tc>
        <w:tc>
          <w:tcPr>
            <w:tcW w:w="1843" w:type="dxa"/>
            <w:tcBorders>
              <w:top w:val="single" w:sz="12" w:space="0" w:color="800000"/>
              <w:left w:val="nil"/>
              <w:bottom w:val="single" w:sz="12" w:space="0" w:color="800000"/>
              <w:right w:val="nil"/>
            </w:tcBorders>
            <w:shd w:val="solid" w:color="FFFFFF" w:fill="FFFFFF"/>
          </w:tcPr>
          <w:p w14:paraId="30DE08C6" w14:textId="77777777" w:rsidR="00D85B43" w:rsidRDefault="00D85B43" w:rsidP="00D85B43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immuno</w:t>
            </w:r>
            <w:r>
              <w:rPr>
                <w:rFonts w:ascii="Arial" w:hAnsi="Arial" w:cs="Arial"/>
                <w:b/>
                <w:color w:val="000000" w:themeColor="text1"/>
              </w:rPr>
              <w:t>staining</w:t>
            </w:r>
          </w:p>
        </w:tc>
      </w:tr>
      <w:tr w:rsidR="00D85B43" w:rsidRPr="007963A9" w14:paraId="08EE4FCB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0A8E7C24" w14:textId="77777777" w:rsidR="00D85B43" w:rsidRPr="007963A9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590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173D1F9D" w14:textId="3B0F67ED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1EF275CC" w14:textId="766E7F05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5</w:t>
            </w:r>
          </w:p>
        </w:tc>
        <w:tc>
          <w:tcPr>
            <w:tcW w:w="1276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7E4B34FD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263CC247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single" w:sz="12" w:space="0" w:color="800000"/>
              <w:left w:val="nil"/>
              <w:bottom w:val="nil"/>
              <w:right w:val="nil"/>
            </w:tcBorders>
            <w:shd w:val="solid" w:color="C0C0C0" w:fill="FFFFFF"/>
          </w:tcPr>
          <w:p w14:paraId="03F5D4B8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D85B43" w:rsidRPr="007963A9" w14:paraId="519C393C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977D405" w14:textId="77777777" w:rsidR="00D85B43" w:rsidRPr="007963A9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0DA346" w14:textId="5912BCCC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73D9E01" w14:textId="080BE771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00F17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FB588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3E385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D85B43" w:rsidRPr="007963A9" w14:paraId="6FA1D85D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714C9D6B" w14:textId="77777777" w:rsidR="00D85B43" w:rsidRPr="007963A9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233FFDEB" w14:textId="3EE1C5CF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68FCF783" w14:textId="4BBAA102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4391FB35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525F075B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</w:tcPr>
          <w:p w14:paraId="22AA0581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D85B43" w:rsidRPr="007963A9" w14:paraId="3589573F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EF651F6" w14:textId="77777777" w:rsidR="00D85B43" w:rsidRPr="007963A9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B30CAE" w14:textId="799E12A8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1FA3F8A" w14:textId="403EB297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AF8F8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E1E2F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8AD9F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D85B43" w:rsidRPr="007963A9" w14:paraId="37B34E08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E4E559" w14:textId="77777777" w:rsidR="00D85B43" w:rsidRPr="007963A9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3F82E4" w14:textId="4006E271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8D2C89" w14:textId="40561290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03E699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1B23BDE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DAFAE01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D85B43" w:rsidRPr="007963A9" w14:paraId="5B5B71BE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4C5516F" w14:textId="77777777" w:rsidR="00D85B43" w:rsidRPr="007963A9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0D208EF" w14:textId="6329EBF4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4AD8B2C" w14:textId="4112F1A2" w:rsidR="00D85B43" w:rsidRPr="007963A9" w:rsidRDefault="005A12C1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8D948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494A5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775096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</w:tr>
      <w:tr w:rsidR="00D85B43" w:rsidRPr="007963A9" w14:paraId="4ACDB48B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276B8D" w14:textId="77777777" w:rsidR="00D85B43" w:rsidRPr="007963A9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955DEC9" w14:textId="50AA8341" w:rsidR="00D85B43" w:rsidRPr="007963A9" w:rsidRDefault="00345C56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508156" w14:textId="23ADC607" w:rsidR="00D85B43" w:rsidRPr="007963A9" w:rsidRDefault="00345C56" w:rsidP="00345C5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2EBAB1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BCC602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050CED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</w:tr>
      <w:tr w:rsidR="00D85B43" w:rsidRPr="007963A9" w14:paraId="689E92EA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094072C" w14:textId="77777777" w:rsidR="00D85B43" w:rsidRPr="007963A9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E3F22F" w14:textId="387A4203" w:rsidR="00D85B43" w:rsidRPr="007963A9" w:rsidRDefault="00345C56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8CECEB1" w14:textId="45433F10" w:rsidR="00D85B43" w:rsidRPr="007963A9" w:rsidRDefault="00345C56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A86EE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72590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C8DBA1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D85B43" w:rsidRPr="007963A9" w14:paraId="54B5FBCD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771CA3" w14:textId="77777777" w:rsidR="00D85B43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9255D5" w14:textId="3FD717B6" w:rsidR="00D85B43" w:rsidRPr="007963A9" w:rsidRDefault="00345C56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F3A433" w14:textId="568DF62A" w:rsidR="00D85B43" w:rsidRPr="007963A9" w:rsidRDefault="00345C56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343BCD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E6DC3A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49B4BC2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  <w:tr w:rsidR="00D85B43" w:rsidRPr="007963A9" w14:paraId="210C9202" w14:textId="77777777" w:rsidTr="00214A34">
        <w:trPr>
          <w:trHeight w:val="325"/>
          <w:jc w:val="center"/>
        </w:trPr>
        <w:tc>
          <w:tcPr>
            <w:tcW w:w="963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6489CA1B" w14:textId="77777777" w:rsidR="00D85B43" w:rsidRDefault="00D85B43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151B5091" w14:textId="39B58539" w:rsidR="00D85B43" w:rsidRPr="007963A9" w:rsidRDefault="00345C56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53EE8D96" w14:textId="1F298546" w:rsidR="00D85B43" w:rsidRPr="007963A9" w:rsidRDefault="00345C56" w:rsidP="00D85B43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6DFA99F8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41F1B422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800000"/>
              <w:right w:val="nil"/>
            </w:tcBorders>
          </w:tcPr>
          <w:p w14:paraId="709862A0" w14:textId="77777777" w:rsidR="00D85B43" w:rsidRPr="001C127C" w:rsidRDefault="00D85B43" w:rsidP="00D85B4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8"/>
              </w:rPr>
            </w:pPr>
            <w:r w:rsidRPr="001C127C">
              <w:rPr>
                <w:rFonts w:ascii="Arial" w:hAnsi="Arial" w:cs="Arial" w:hint="eastAsia"/>
                <w:color w:val="000000" w:themeColor="text1"/>
                <w:sz w:val="28"/>
              </w:rPr>
              <w:t>-</w:t>
            </w:r>
          </w:p>
        </w:tc>
      </w:tr>
    </w:tbl>
    <w:p w14:paraId="1C8BFD0B" w14:textId="77777777" w:rsidR="00214A34" w:rsidRDefault="00214A34" w:rsidP="00214A34">
      <w:pPr>
        <w:widowControl/>
        <w:jc w:val="left"/>
        <w:rPr>
          <w:rFonts w:ascii="Arial" w:hAnsi="Arial" w:cs="Arial"/>
          <w:color w:val="000000" w:themeColor="text1"/>
          <w:szCs w:val="21"/>
        </w:rPr>
      </w:pPr>
    </w:p>
    <w:p w14:paraId="606C1B44" w14:textId="1EF0F24B" w:rsidR="004C500C" w:rsidRPr="008167F9" w:rsidRDefault="00214A34" w:rsidP="00214A34">
      <w:pPr>
        <w:widowControl/>
        <w:jc w:val="left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color w:val="000000" w:themeColor="text1"/>
          <w:szCs w:val="21"/>
        </w:rPr>
        <w:t>F, female; M, male. Label free proteomic, w</w:t>
      </w:r>
      <w:r w:rsidRPr="004C500C">
        <w:rPr>
          <w:rFonts w:ascii="Arial" w:hAnsi="Arial" w:cs="Arial"/>
          <w:color w:val="000000" w:themeColor="text1"/>
          <w:szCs w:val="21"/>
        </w:rPr>
        <w:t xml:space="preserve">estern blotting </w:t>
      </w:r>
      <w:r>
        <w:rPr>
          <w:rFonts w:ascii="Arial" w:hAnsi="Arial" w:cs="Arial"/>
          <w:color w:val="000000" w:themeColor="text1"/>
          <w:szCs w:val="21"/>
        </w:rPr>
        <w:t xml:space="preserve">or immunostaining </w:t>
      </w:r>
      <w:r w:rsidRPr="004C500C">
        <w:rPr>
          <w:rFonts w:ascii="Arial" w:hAnsi="Arial" w:cs="Arial"/>
          <w:color w:val="000000" w:themeColor="text1"/>
          <w:szCs w:val="21"/>
        </w:rPr>
        <w:t>performed (+) or not performed (−).</w:t>
      </w:r>
    </w:p>
    <w:sectPr w:rsidR="004C500C" w:rsidRPr="008167F9" w:rsidSect="00464D62">
      <w:headerReference w:type="default" r:id="rId8"/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510DDA" w14:textId="77777777" w:rsidR="00795D52" w:rsidRDefault="00795D52">
      <w:r>
        <w:separator/>
      </w:r>
    </w:p>
  </w:endnote>
  <w:endnote w:type="continuationSeparator" w:id="0">
    <w:p w14:paraId="559CADE5" w14:textId="77777777" w:rsidR="00795D52" w:rsidRDefault="00795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1E703E" w14:textId="77777777" w:rsidR="000D5C1C" w:rsidRDefault="000D5C1C" w:rsidP="009A5921">
    <w:pPr>
      <w:pStyle w:val="a4"/>
      <w:framePr w:wrap="none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780237AA" w14:textId="77777777" w:rsidR="000D5C1C" w:rsidRDefault="000D5C1C" w:rsidP="000D5C1C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4DF0EA" w14:textId="77777777" w:rsidR="000D5C1C" w:rsidRDefault="000D5C1C" w:rsidP="000D5C1C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49C0E4" w14:textId="77777777" w:rsidR="00795D52" w:rsidRDefault="00795D52">
      <w:r>
        <w:separator/>
      </w:r>
    </w:p>
  </w:footnote>
  <w:footnote w:type="continuationSeparator" w:id="0">
    <w:p w14:paraId="7AA2E3FB" w14:textId="77777777" w:rsidR="00795D52" w:rsidRDefault="00795D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CA5990" w14:textId="77777777" w:rsidR="00FB0D49" w:rsidRDefault="00FB0D49" w:rsidP="00AC659B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ED5F72"/>
    <w:multiLevelType w:val="hybridMultilevel"/>
    <w:tmpl w:val="E38C1B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EF5D03"/>
    <w:multiLevelType w:val="hybridMultilevel"/>
    <w:tmpl w:val="858A66FE"/>
    <w:lvl w:ilvl="0" w:tplc="57724A2A">
      <w:start w:val="1"/>
      <w:numFmt w:val="decimal"/>
      <w:lvlText w:val="%1."/>
      <w:lvlJc w:val="left"/>
      <w:pPr>
        <w:ind w:left="45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49E4B49-8871-4B2B-BF68-A1BB9A217F13}" w:val=" ADDIN NE.Ref.{049E4B49-8871-4B2B-BF68-A1BB9A217F13}&lt;Citation&gt;&lt;Group&gt;&lt;References&gt;&lt;Item&gt;&lt;ID&gt;368&lt;/ID&gt;&lt;UID&gt;{FE366D43-3B82-4FD8-988C-308A07AB7757}&lt;/UID&gt;&lt;Title&gt;Upregulation of cyclooxygenase-2 (COX-2) and microsomal prostaglandin E2 synthase-1 (mPGES-1) in wall of ruptured human cerebral aneurysms: preliminary results&lt;/Title&gt;&lt;Template&gt;Journal Article&lt;/Template&gt;&lt;Star&gt;0&lt;/Star&gt;&lt;Tag&gt;0&lt;/Tag&gt;&lt;Author&gt;Hasan, D; Hashimoto, T; Kung, D; Macdonald, R L; Winn, H R; Heistad, D&lt;/Author&gt;&lt;Year&gt;2012&lt;/Year&gt;&lt;Details&gt;&lt;_accession_num&gt;22588264&lt;/_accession_num&gt;&lt;_author_adr&gt;Department of Neurosurgery, Carver College of Medicine, University of Iowa, University of Iowa Hospitals and Clinics, 200 Hawkins Drive, JCP 1616, Iowa City, IA 52242, USA. david-hasan@uiowa.edu&lt;/_author_adr&gt;&lt;_created&gt;60765149&lt;/_created&gt;&lt;_date&gt;2012-07-01&lt;/_date&gt;&lt;_date_display&gt;2012 Jul&lt;/_date_display&gt;&lt;_db_updated&gt;PubMed&lt;/_db_updated&gt;&lt;_doi&gt;10.1161/STROKEAHA.112.655829&lt;/_doi&gt;&lt;_isbn&gt;1524-4628 (Electronic); 0039-2499 (Linking)&lt;/_isbn&gt;&lt;_issue&gt;7&lt;/_issue&gt;&lt;_journal&gt;Stroke&lt;/_journal&gt;&lt;_keywords&gt;Adult; Aged; Aneurysm, Ruptured/*enzymology/pathology; Cyclooxygenase 2/*biosynthesis; Female; Humans; Intracranial Aneurysm/*enzymology/pathology; Intramolecular Oxidoreductases/*biosynthesis; Male; Microsomes/*enzymology/pathology; Middle Aged; Up-Regulation/*physiology&lt;/_keywords&gt;&lt;_language&gt;eng&lt;/_language&gt;&lt;_modified&gt;60765150&lt;/_modified&gt;&lt;_pages&gt;1964-7&lt;/_pages&gt;&lt;_tertiary_title&gt;Stroke; a journal of cerebral circulation&lt;/_tertiary_title&gt;&lt;_type_work&gt;Journal Article; Research Support, N.I.H., Extramural&lt;/_type_work&gt;&lt;_url&gt;http://www.ncbi.nlm.nih.gov/entrez/query.fcgi?cmd=Retrieve&amp;amp;db=pubmed&amp;amp;dopt=Abstract&amp;amp;list_uids=22588264&amp;amp;query_hl=1&lt;/_url&gt;&lt;_volume&gt;43&lt;/_volume&gt;&lt;/Details&gt;&lt;Extra&gt;&lt;DBUID&gt;{EDEA4BC4-0457-43F1-8F42-A2410C0142AC}&lt;/DBUID&gt;&lt;/Extra&gt;&lt;/Item&gt;&lt;/References&gt;&lt;/Group&gt;&lt;/Citation&gt;_x000a_"/>
    <w:docVar w:name="NE.Ref{069D37AA-C8B3-43C2-8164-14FDE0D4A126}" w:val=" ADDIN NE.Ref.{069D37AA-C8B3-43C2-8164-14FDE0D4A126}&lt;Citation&gt;&lt;Group&gt;&lt;References&gt;&lt;Item&gt;&lt;ID&gt;356&lt;/ID&gt;&lt;UID&gt;{5F80F912-F69C-432F-AA6D-C82B5B43AA3B}&lt;/UID&gt;&lt;Title&gt;Erythropoietin enhances the angiogenic potency of autologous bone marrow stromal  cells in a rat model of myocardial infarction&lt;/Title&gt;&lt;Template&gt;Journal Article&lt;/Template&gt;&lt;Star&gt;0&lt;/Star&gt;&lt;Tag&gt;0&lt;/Tag&gt;&lt;Author&gt;Zhang, D; Zhang, F; Zhang, Y; Gao, X; Li, C; Ma, W; Cao, K&lt;/Author&gt;&lt;Year&gt;2007&lt;/Year&gt;&lt;Details&gt;&lt;_accession_num&gt;17106196&lt;/_accession_num&gt;&lt;_author_adr&gt;First Affiliated Hospital, Nanjing Medical University, Nanjing, People&amp;apos;s Republic of China.&lt;/_author_adr&gt;&lt;_created&gt;60765092&lt;/_created&gt;&lt;_date&gt;2007-01-20&lt;/_date&gt;&lt;_date_display&gt;2007&lt;/_date_display&gt;&lt;_db_updated&gt;PubMed&lt;/_db_updated&gt;&lt;_doi&gt;10.1159/000096803&lt;/_doi&gt;&lt;_isbn&gt;1421-9751 (Electronic); 0008-6312 (Linking)&lt;/_isbn&gt;&lt;_issue&gt;4&lt;/_issue&gt;&lt;_journal&gt;Cardiology&lt;/_journal&gt;&lt;_keywords&gt;Angiogenesis Inducing Agents/*pharmacology; Animals; Bone Marrow Cells/*drug effects; Bone Marrow Transplantation; Disease Models, Animal; Erythropoietin/*pharmacology; Male; Myocardial Infarction/*therapy; Rats; Rats, Wistar; Stromal Cells/drug effects; Transplantation, Autologous&lt;/_keywords&gt;&lt;_language&gt;eng&lt;/_language&gt;&lt;_modified&gt;60765092&lt;/_modified&gt;&lt;_ori_publication&gt;(c) 2007 S. Karger AG, Basel.&lt;/_ori_publication&gt;&lt;_pages&gt;228-36&lt;/_pages&gt;&lt;_tertiary_title&gt;Cardiology&lt;/_tertiary_title&gt;&lt;_type_work&gt;Journal Article; Research Support, Non-U.S. Gov&amp;apos;t&lt;/_type_work&gt;&lt;_url&gt;http://www.ncbi.nlm.nih.gov/entrez/query.fcgi?cmd=Retrieve&amp;amp;db=pubmed&amp;amp;dopt=Abstract&amp;amp;list_uids=17106196&amp;amp;query_hl=1&lt;/_url&gt;&lt;_volume&gt;108&lt;/_volume&gt;&lt;/Details&gt;&lt;Extra&gt;&lt;DBUID&gt;{EDEA4BC4-0457-43F1-8F42-A2410C0142AC}&lt;/DBUID&gt;&lt;/Extra&gt;&lt;/Item&gt;&lt;/References&gt;&lt;/Group&gt;&lt;/Citation&gt;_x000a_"/>
    <w:docVar w:name="NE.Ref{0D19033D-B8DA-4E10-8489-BB6234292A80}" w:val=" ADDIN NE.Ref.{0D19033D-B8DA-4E10-8489-BB6234292A80}&lt;Citation&gt;&lt;Group&gt;&lt;References&gt;&lt;Item&gt;&lt;ID&gt;309&lt;/ID&gt;&lt;UID&gt;{6C82D9DD-5592-4A8E-87B1-9BCC9578AF20}&lt;/UID&gt;&lt;Title&gt;Mechanisms of occlusion and recanalization in canine carotid bifurcation aneurysms embolized with platinum coils: an alternative concept&lt;/Title&gt;&lt;Template&gt;Journal Article&lt;/Template&gt;&lt;Star&gt;0&lt;/Star&gt;&lt;Tag&gt;0&lt;/Tag&gt;&lt;Author&gt;Raymond, J; Darsaut, T; Salazkin, I; Gevry, G; Bouzeghrane, F&lt;/Author&gt;&lt;Year&gt;2008&lt;/Year&gt;&lt;Details&gt;&lt;_accession_num&gt;18202238&lt;/_accession_num&gt;&lt;_author_adr&gt;Interventional Neuroradiology Laboratory, CHUM Research Centre, Centre Hospitalier de l&amp;apos;Universite de Montreal-Hopital Notre-Dame, Quebec, Canada. dr_jean_raymond@hotmail.com&lt;/_author_adr&gt;&lt;_created&gt;59931275&lt;/_created&gt;&lt;_date&gt;2008-04-01&lt;/_date&gt;&lt;_date_display&gt;2008 Apr&lt;/_date_display&gt;&lt;_db_updated&gt;PubMed&lt;/_db_updated&gt;&lt;_doi&gt;10.3174/ajnr.A0902&lt;/_doi&gt;&lt;_issue&gt;4&lt;/_issue&gt;&lt;_journal&gt;AJNR Am J Neuroradiol&lt;/_journal&gt;&lt;_keywords&gt;Aneurysm/pathology/physiopathology/*therapy; Animals; Carotid Arteries/radiography; Carotid Artery Diseases/pathology/physiopathology/*radiography/*therapy; Dogs; *Embolization, Therapeutic/instrumentation; Platinum; Recurrence&lt;/_keywords&gt;&lt;_language&gt;eng&lt;/_language&gt;&lt;_modified&gt;59931276&lt;/_modified&gt;&lt;_pages&gt;745-52&lt;/_pages&gt;&lt;_type_work&gt;Journal Article; Research Support, Non-U.S. Gov&amp;apos;t&lt;/_type_work&gt;&lt;_url&gt;http://www.ncbi.nlm.nih.gov/entrez/query.fcgi?cmd=Retrieve&amp;amp;db=pubmed&amp;amp;dopt=Abstract&amp;amp;list_uids=18202238&amp;amp;query_hl=1&lt;/_url&gt;&lt;_volume&gt;29&lt;/_volume&gt;&lt;/Details&gt;&lt;Extra&gt;&lt;DBUID&gt;{F2F0BADE-0539-416F-8F99-9BE45C02286C}&lt;/DBUID&gt;&lt;/Extra&gt;&lt;/Item&gt;&lt;/References&gt;&lt;/Group&gt;&lt;/Citation&gt;_x000a_"/>
    <w:docVar w:name="NE.Ref{19D77939-768F-4BD6-A6FA-4C4AC1BE5BB9}" w:val=" ADDIN NE.Ref.{19D77939-768F-4BD6-A6FA-4C4AC1BE5BB9}&lt;Citation&gt;&lt;Group&gt;&lt;References&gt;&lt;Item&gt;&lt;ID&gt;359&lt;/ID&gt;&lt;UID&gt;{B9293BED-3188-477B-B22A-5244F9927AEC}&lt;/UID&gt;&lt;Title&gt;Pharmacological preconditioning with erythropoietin attenuates the organ injury and dysfunction induced in a rat model of hemorrhagic shock&lt;/Title&gt;&lt;Template&gt;Journal Article&lt;/Template&gt;&lt;Star&gt;0&lt;/Star&gt;&lt;Tag&gt;0&lt;/Tag&gt;&lt;Author&gt;Nandra, K K; Collino, M; Rogazzo, M; Fantozzi, R; Patel, N S; Thiemermann, C&lt;/Author&gt;&lt;Year&gt;2013&lt;/Year&gt;&lt;Details&gt;&lt;_accession_num&gt;23264564&lt;/_accession_num&gt;&lt;_author_adr&gt;William Harvey Research Institute, Barts and London School of Medicine and Dentistry, Queen Mary University of London, London EC1M 6BQ, UK.&lt;/_author_adr&gt;&lt;_created&gt;60765095&lt;/_created&gt;&lt;_date&gt;2013-05-01&lt;/_date&gt;&lt;_date_display&gt;2013 May&lt;/_date_display&gt;&lt;_db_updated&gt;PubMed&lt;/_db_updated&gt;&lt;_doi&gt;10.1242/dmm.011353&lt;/_doi&gt;&lt;_isbn&gt;1754-8411 (Electronic); 1754-8403 (Linking)&lt;/_isbn&gt;&lt;_issue&gt;3&lt;/_issue&gt;&lt;_journal&gt;Dis Model Mech&lt;/_journal&gt;&lt;_keywords&gt;Animals; Antigens, CD34/metabolism; Blood Circulation/drug effects; Cell Nucleus/drug effects/metabolism; Disease Models, Animal; Erythropoietin/blood/pharmacology/*therapeutic use; Glycogen Synthase Kinase 3/metabolism; Hematocrit; Humans; Liver/drug effects/metabolism; Male; Nitric Oxide Synthase Type III/metabolism; *Organ Specificity/drug effects; Phosphorylation/drug effects; Proto-Oncogene Proteins c-akt/metabolism; Rats; Rats, Wistar; Shock, Hemorrhagic/blood/*drug therapy/enzymology/*physiopathology; Transcription Factor RelA/metabolism; Vascular Endothelial Growth Factor Receptor-2/metabolism&lt;/_keywords&gt;&lt;_language&gt;eng&lt;/_language&gt;&lt;_modified&gt;60765095&lt;/_modified&gt;&lt;_pages&gt;701-9&lt;/_pages&gt;&lt;_tertiary_title&gt;Disease models &amp;amp; mechanisms&lt;/_tertiary_title&gt;&lt;_type_work&gt;Journal Article; Research Support, Non-U.S. Gov&amp;apos;t&lt;/_type_work&gt;&lt;_url&gt;http://www.ncbi.nlm.nih.gov/entrez/query.fcgi?cmd=Retrieve&amp;amp;db=pubmed&amp;amp;dopt=Abstract&amp;amp;list_uids=23264564&amp;amp;query_hl=1&lt;/_url&gt;&lt;_volume&gt;6&lt;/_volume&gt;&lt;/Details&gt;&lt;Extra&gt;&lt;DBUID&gt;{EDEA4BC4-0457-43F1-8F42-A2410C0142AC}&lt;/DBUID&gt;&lt;/Extra&gt;&lt;/Item&gt;&lt;/References&gt;&lt;/Group&gt;&lt;Group&gt;&lt;References&gt;&lt;Item&gt;&lt;ID&gt;361&lt;/ID&gt;&lt;UID&gt;{0A9A954E-43D9-45AB-8159-03A57681365A}&lt;/UID&gt;&lt;Title&gt;The role of erythropoietin in regulating angiogenesis&lt;/Title&gt;&lt;Template&gt;Journal Article&lt;/Template&gt;&lt;Star&gt;0&lt;/Star&gt;&lt;Tag&gt;0&lt;/Tag&gt;&lt;Author&gt;Kertesz, N; Wu, J; Chen, T H; Sucov, H M; Wu, H&lt;/Author&gt;&lt;Year&gt;2004&lt;/Year&gt;&lt;Details&gt;&lt;_accession_num&gt;15531367&lt;/_accession_num&gt;&lt;_author_adr&gt;Howard Hughes Medical Institute and Department of Molecular and Medical Pharmacology, UCLA School of Medicine, Los Angeles, CA, 90095-1735, USA.&lt;/_author_adr&gt;&lt;_created&gt;60765098&lt;/_created&gt;&lt;_date&gt;2004-12-01&lt;/_date&gt;&lt;_date_display&gt;2004 Dec 1&lt;/_date_display&gt;&lt;_db_updated&gt;PubMed&lt;/_db_updated&gt;&lt;_doi&gt;10.1016/j.ydbio.2004.08.025&lt;/_doi&gt;&lt;_isbn&gt;0012-1606 (Print); 0012-1606 (Linking)&lt;/_isbn&gt;&lt;_issue&gt;1&lt;/_issue&gt;&lt;_journal&gt;Dev Biol&lt;/_journal&gt;&lt;_keywords&gt;Angiopoietin-1/metabolism; Animals; Cell Line; Endothelium, Vascular/metabolism; Erythropoietin/*genetics/metabolism/*physiology; *Gene Deletion; *Gene Expression Regulation, Developmental; Gene Targeting; Humans; Immunohistochemistry; In Situ Hybridization; Mice; Mice, Transgenic; Neovascularization, Physiologic/genetics/*physiology; Receptors, Erythropoietin/*genetics/metabolism/physiology; Reverse Transcriptase Polymerase Chain Reaction; Umbilical Veins/cytology; Vascular Endothelial Growth Factor A/metabolism&lt;/_keywords&gt;&lt;_language&gt;eng&lt;/_language&gt;&lt;_modified&gt;60765098&lt;/_modified&gt;&lt;_pages&gt;101-10&lt;/_pages&gt;&lt;_tertiary_title&gt;Developmental biology&lt;/_tertiary_title&gt;&lt;_type_work&gt;Journal Article&lt;/_type_work&gt;&lt;_url&gt;http://www.ncbi.nlm.nih.gov/entrez/query.fcgi?cmd=Retrieve&amp;amp;db=pubmed&amp;amp;dopt=Abstract&amp;amp;list_uids=15531367&amp;amp;query_hl=1&lt;/_url&gt;&lt;_volume&gt;276&lt;/_volume&gt;&lt;/Details&gt;&lt;Extra&gt;&lt;DBUID&gt;{EDEA4BC4-0457-43F1-8F42-A2410C0142AC}&lt;/DBUID&gt;&lt;/Extra&gt;&lt;/Item&gt;&lt;/References&gt;&lt;/Group&gt;&lt;Group&gt;&lt;References&gt;&lt;Item&gt;&lt;ID&gt;362&lt;/ID&gt;&lt;UID&gt;{D8B7EB23-8CBE-4A7E-8B39-951ACC6AC599}&lt;/UID&gt;&lt;Title&gt;Neural progenitor cells treated with EPO induce angiogenesis through the production of VEGF&lt;/Title&gt;&lt;Template&gt;Journal Article&lt;/Template&gt;&lt;Star&gt;0&lt;/Star&gt;&lt;Tag&gt;0&lt;/Tag&gt;&lt;Author&gt;Wang, L; Chopp, M; Gregg, S R; Zhang, R L; Teng, H; Jiang, A; Feng, Y; Zhang, Z G&lt;/Author&gt;&lt;Year&gt;2008&lt;/Year&gt;&lt;Details&gt;&lt;_accession_num&gt;18414495&lt;/_accession_num&gt;&lt;_author_adr&gt;Department of Neurology, Henry Ford Health Sciences Center, Detroit, Michigan 48202, USA.&lt;/_author_adr&gt;&lt;_created&gt;60765098&lt;/_created&gt;&lt;_date&gt;2008-07-01&lt;/_date&gt;&lt;_date_display&gt;2008 Jul&lt;/_date_display&gt;&lt;_db_updated&gt;PubMed&lt;/_db_updated&gt;&lt;_doi&gt;10.1038/jcbfm.2008.32&lt;/_doi&gt;&lt;_isbn&gt;1559-7016 (Electronic); 0271-678X (Linking)&lt;/_isbn&gt;&lt;_issue&gt;7&lt;/_issue&gt;&lt;_journal&gt;J Cereb Blood Flow Metab&lt;/_journal&gt;&lt;_keywords&gt;Animals; Brain/cytology; Coculture Techniques; Endothelial Cells; Erythropoietin/*pharmacology; Mice; Neovascularization, Physiologic/*drug effects; Neurons/drug effects/*physiology/secretion; Signal Transduction; Stem Cells/drug effects/*physiology/secretion; Up-Regulation/drug effects/genetics; Vascular Endothelial Growth Factor A/*biosynthesis/secretion; Vascular Endothelial Growth Factor Receptor-2/*genetics&lt;/_keywords&gt;&lt;_language&gt;eng&lt;/_language&gt;&lt;_modified&gt;60765099&lt;/_modified&gt;&lt;_pages&gt;1361-8&lt;/_pages&gt;&lt;_tertiary_title&gt;Journal of cerebral blood flow and metabolism : official journal of the_x000d__x000a_      International Society of Cerebral Blood Flow and Metabolism&lt;/_tertiary_title&gt;&lt;_type_work&gt;Journal Article; Research Support, N.I.H., Extramural&lt;/_type_work&gt;&lt;_url&gt;http://www.ncbi.nlm.nih.gov/entrez/query.fcgi?cmd=Retrieve&amp;amp;db=pubmed&amp;amp;dopt=Abstract&amp;amp;list_uids=18414495&amp;amp;query_hl=1&lt;/_url&gt;&lt;_volume&gt;28&lt;/_volume&gt;&lt;/Details&gt;&lt;Extra&gt;&lt;DBUID&gt;{EDEA4BC4-0457-43F1-8F42-A2410C0142AC}&lt;/DBUID&gt;&lt;/Extra&gt;&lt;/Item&gt;&lt;/References&gt;&lt;/Group&gt;&lt;Group&gt;&lt;References&gt;&lt;Item&gt;&lt;ID&gt;363&lt;/ID&gt;&lt;UID&gt;{B62A6CC4-34D3-4E99-A01A-DC76618FCB3A}&lt;/UID&gt;&lt;Title&gt;Erythropoietin improves cardiac function through endothelial progenitor cell and  vascular endothelial growth factor mediated neovascularization&lt;/Title&gt;&lt;Template&gt;Journal Article&lt;/Template&gt;&lt;Star&gt;0&lt;/Star&gt;&lt;Tag&gt;0&lt;/Tag&gt;&lt;Author&gt;Westenbrink, B D; Lipsic, E; van der Meer, P; van der Harst, P; Oeseburg, H; Du Marchie, Sarvaas GJ; Koster, J; Voors, A A; van Veldhuisen, D J; van Gilst, W H; Schoemaker, R G&lt;/Author&gt;&lt;Year&gt;2007&lt;/Year&gt;&lt;Details&gt;&lt;_accession_num&gt;17576662&lt;/_accession_num&gt;&lt;_author_adr&gt;Department of Cardiology, Thoraxcenter, University Medical Center Groningen, University of Groningen, Hanzeplein 1, PO Box 30001, 9700 RB Groningen, The Netherlands. b.d.westenbrink@thorax.umcg.nl&lt;/_author_adr&gt;&lt;_created&gt;60765099&lt;/_created&gt;&lt;_date&gt;2007-08-01&lt;/_date&gt;&lt;_date_display&gt;2007 Aug&lt;/_date_display&gt;&lt;_db_updated&gt;PubMed&lt;/_db_updated&gt;&lt;_doi&gt;10.1093/eurheartj/ehm177&lt;/_doi&gt;&lt;_isbn&gt;0195-668X (Print); 0195-668X (Linking)&lt;/_isbn&gt;&lt;_issue&gt;16&lt;/_issue&gt;&lt;_journal&gt;Eur Heart J&lt;/_journal&gt;&lt;_keywords&gt;Animals; Capillaries/metabolism; Collateral Circulation; Echocardiography; Endothelial Cells/*drug effects; Endothelium, Vascular/*drug effects; Erythropoietin/*analogs &amp;amp; derivatives/metabolism/pharmacology; Heart Failure; Male; Myocardial Infarction/physiopathology; Neovascularization, Physiologic/drug effects/*physiology; Rats; Rats, Inbred F344; Stem Cells/*physiology; Up-Regulation; Vascular Endothelial Growth Factor A/*drug effects/metabolism; Ventricular Dysfunction, Left/prevention &amp;amp; control&lt;/_keywords&gt;&lt;_language&gt;eng&lt;/_language&gt;&lt;_modified&gt;60765099&lt;/_modified&gt;&lt;_pages&gt;2018-27&lt;/_pages&gt;&lt;_tertiary_title&gt;European heart journal&lt;/_tertiary_title&gt;&lt;_type_work&gt;Journal Article; Research Support, Non-U.S. Gov&amp;apos;t&lt;/_type_work&gt;&lt;_url&gt;http://www.ncbi.nlm.nih.gov/entrez/query.fcgi?cmd=Retrieve&amp;amp;db=pubmed&amp;amp;dopt=Abstract&amp;amp;list_uids=17576662&amp;amp;query_hl=1&lt;/_url&gt;&lt;_volume&gt;28&lt;/_volume&gt;&lt;/Details&gt;&lt;Extra&gt;&lt;DBUID&gt;{EDEA4BC4-0457-43F1-8F42-A2410C0142AC}&lt;/DBUID&gt;&lt;/Extra&gt;&lt;/Item&gt;&lt;/References&gt;&lt;/Group&gt;&lt;Group&gt;&lt;References&gt;&lt;Item&gt;&lt;ID&gt;364&lt;/ID&gt;&lt;UID&gt;{45C7FC9D-B356-4D46-A404-997E9A8C92F0}&lt;/UID&gt;&lt;Title&gt;Erythropoietin improves cardiac function through endothelial progenitor cell and  vascular endothelial growth factor mediated neovascularization&lt;/Title&gt;&lt;Template&gt;Journal Article&lt;/Template&gt;&lt;Star&gt;0&lt;/Star&gt;&lt;Tag&gt;0&lt;/Tag&gt;&lt;Author&gt;Westenbrink, B D; Lipsic, E; van der Meer, P; van der Harst, P; Oeseburg, H; Du Marchie, Sarvaas GJ; Koster, J; Voors, A A; van Veldhuisen, D J; van Gilst, W H; Schoemaker, R G&lt;/Author&gt;&lt;Year&gt;2007&lt;/Year&gt;&lt;Details&gt;&lt;_accession_num&gt;17576662&lt;/_accession_num&gt;&lt;_author_adr&gt;Department of Cardiology, Thoraxcenter, University Medical Center Groningen, University of Groningen, Hanzeplein 1, PO Box 30001, 9700 RB Groningen, The Netherlands. b.d.westenbrink@thorax.umcg.nl&lt;/_author_adr&gt;&lt;_created&gt;60765101&lt;/_created&gt;&lt;_date&gt;2007-08-01&lt;/_date&gt;&lt;_date_display&gt;2007 Aug&lt;/_date_display&gt;&lt;_db_updated&gt;PubMed&lt;/_db_updated&gt;&lt;_doi&gt;10.1093/eurheartj/ehm177&lt;/_doi&gt;&lt;_isbn&gt;0195-668X (Print); 0195-668X (Linking)&lt;/_isbn&gt;&lt;_issue&gt;16&lt;/_issue&gt;&lt;_journal&gt;Eur Heart J&lt;/_journal&gt;&lt;_keywords&gt;Animals; Capillaries/metabolism; Collateral Circulation; Echocardiography; Endothelial Cells/*drug effects; Endothelium, Vascular/*drug effects; Erythropoietin/*analogs &amp;amp; derivatives/metabolism/pharmacology; Heart Failure; Male; Myocardial Infarction/physiopathology; Neovascularization, Physiologic/drug effects/*physiology; Rats; Rats, Inbred F344; Stem Cells/*physiology; Up-Regulation; Vascular Endothelial Growth Factor A/*drug effects/metabolism; Ventricular Dysfunction, Left/prevention &amp;amp; control&lt;/_keywords&gt;&lt;_language&gt;eng&lt;/_language&gt;&lt;_modified&gt;60765101&lt;/_modified&gt;&lt;_pages&gt;2018-27&lt;/_pages&gt;&lt;_tertiary_title&gt;European heart journal&lt;/_tertiary_title&gt;&lt;_type_work&gt;Journal Article; Research Support, Non-U.S. Gov&amp;apos;t&lt;/_type_work&gt;&lt;_url&gt;http://www.ncbi.nlm.nih.gov/entrez/query.fcgi?cmd=Retrieve&amp;amp;db=pubmed&amp;amp;dopt=Abstract&amp;amp;list_uids=17576662&amp;amp;query_hl=1&lt;/_url&gt;&lt;_volume&gt;28&lt;/_volume&gt;&lt;/Details&gt;&lt;Extra&gt;&lt;DBUID&gt;{EDEA4BC4-0457-43F1-8F42-A2410C0142AC}&lt;/DBUID&gt;&lt;/Extra&gt;&lt;/Item&gt;&lt;/References&gt;&lt;/Group&gt;&lt;/Citation&gt;_x000a_"/>
    <w:docVar w:name="NE.Ref{1A83C6F1-707B-4552-96F1-681D6DCFACC9}" w:val=" ADDIN NE.Ref.{1A83C6F1-707B-4552-96F1-681D6DCFACC9}&lt;Citation&gt;&lt;Group&gt;&lt;References&gt;&lt;Item&gt;&lt;ID&gt;300&lt;/ID&gt;&lt;UID&gt;{3B954B7E-BE3F-4C15-AEDB-015D2C7023B1}&lt;/UID&gt;&lt;Title&gt;Isolation of putative progenitor endothelial cells for angiogenesis&lt;/Title&gt;&lt;Template&gt;Journal Article&lt;/Template&gt;&lt;Star&gt;0&lt;/Star&gt;&lt;Tag&gt;0&lt;/Tag&gt;&lt;Author&gt;Asahara, T; Murohara, T; Sullivan, A; Silver, M; van der Zee, R; Li, T; Witzenbichler, B; Schatteman, G; Isner, J M&lt;/Author&gt;&lt;Year&gt;1997&lt;/Year&gt;&lt;Details&gt;&lt;_accession_num&gt;9020076&lt;/_accession_num&gt;&lt;_author_adr&gt;Department of Medicine (Cardiology), St. Elizabeth&amp;apos;s Medical Center, Tufts University School of Medicine, 736 Cambridge Street, Boston, MA 02135, USA.&lt;/_author_adr&gt;&lt;_created&gt;59922392&lt;/_created&gt;&lt;_date&gt;1997-02-14&lt;/_date&gt;&lt;_date_display&gt;1997 Feb 14&lt;/_date_display&gt;&lt;_db_updated&gt;PubMed&lt;/_db_updated&gt;&lt;_issue&gt;5302&lt;/_issue&gt;&lt;_journal&gt;Science&lt;/_journal&gt;&lt;_keywords&gt;Animals; Antigens, CD34/analysis; Biological Markers/analysis; Cell Differentiation; Cell Separation; Cells, Cultured; Endothelium, Vascular/chemistry/*cytology; Flow Cytometry; Hindlimb/blood supply; Humans; Ischemia/physiopathology; Mice; Mice, Inbred C57BL; Mice, Nude; Mice, Transgenic; *Neovascularization, Physiologic; Nitric Oxide Synthase/analysis; Rabbits; Receptor Protein-Tyrosine Kinases/analysis; Receptors, Growth Factor/analysis; Receptors, Vascular Endothelial Growth Factor; Stem Cells/chemistry/*cytology&lt;/_keywords&gt;&lt;_language&gt;eng&lt;/_language&gt;&lt;_modified&gt;59922392&lt;/_modified&gt;&lt;_pages&gt;964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9020076&amp;amp;query_hl=1&lt;/_url&gt;&lt;_volume&gt;275&lt;/_volume&gt;&lt;/Details&gt;&lt;Extra&gt;&lt;DBUID&gt;{F2F0BADE-0539-416F-8F99-9BE45C02286C}&lt;/DBUID&gt;&lt;/Extra&gt;&lt;/Item&gt;&lt;/References&gt;&lt;/Group&gt;&lt;/Citation&gt;_x000a_"/>
    <w:docVar w:name="NE.Ref{237E1400-C45C-4E82-A511-BE4D69DF9290}" w:val=" ADDIN NE.Ref.{237E1400-C45C-4E82-A511-BE4D69DF9290}&lt;Citation&gt;&lt;Group&gt;&lt;References&gt;&lt;Item&gt;&lt;ID&gt;301&lt;/ID&gt;&lt;UID&gt;{2B8C2A62-D88B-4073-BFAB-673D51ED92CD}&lt;/UID&gt;&lt;Title&gt;Rosuvastatin elicits KDR-dependent vasculogenic response of human placental stem  cells through PI3K/AKT pathway&lt;/Title&gt;&lt;Template&gt;Journal Article&lt;/Template&gt;&lt;Star&gt;0&lt;/Star&gt;&lt;Tag&gt;0&lt;/Tag&gt;&lt;Author&gt;Cantoni, S; Cavallini, C; Bianchi, F; Bonavita, F; Vaccari, V; Olivi, E; Frascari, I; Tassinari, R; Valente, S; Lionetti, V; Ventura, C&lt;/Author&gt;&lt;Year&gt;2012&lt;/Year&gt;&lt;Details&gt;&lt;_accession_num&gt;22207243&lt;/_accession_num&gt;&lt;_author_adr&gt;Laboratory of Molecular Biology and Stem Cell Engineering, National Institute of  Biostructures and Biosystems, Bologna, Italy.&lt;/_author_adr&gt;&lt;_created&gt;59926418&lt;/_created&gt;&lt;_date&gt;2012-03-01&lt;/_date&gt;&lt;_date_display&gt;2012 Mar&lt;/_date_display&gt;&lt;_db_updated&gt;PubMed&lt;/_db_updated&gt;&lt;_doi&gt;10.1016/j.phrs.2011.12.004&lt;/_doi&gt;&lt;_issue&gt;3&lt;/_issue&gt;&lt;_journal&gt;Pharmacol Res&lt;/_journal&gt;&lt;_keywords&gt;Angiogenesis Inducing Agents/*pharmacology; Cells, Cultured; Female; Fluorobenzenes/*pharmacology; Gene Expression Regulation/drug effects; Humans; Intercellular Signaling Peptides and Proteins/genetics/metabolism; Mesenchymal Stromal Cells/cytology/*drug effects/metabolism; Neovascularization, Physiologic/drug effects; Phosphatidylinositol 3-Kinases/*metabolism; Placenta/*cytology; Pregnancy; Proto-Oncogene Proteins c-akt/*metabolism; Pyrimidines/*pharmacology; Signal Transduction/drug effects; Sulfonamides/*pharmacology; Vascular Endothelial Growth Factor Receptor-2/*metabolism&lt;/_keywords&gt;&lt;_language&gt;eng&lt;/_language&gt;&lt;_modified&gt;59926418&lt;/_modified&gt;&lt;_ori_publication&gt;Copyright (c) 2011 Elsevier Ltd. All rights reserved.&lt;/_ori_publication&gt;&lt;_pages&gt;275-84&lt;/_pages&gt;&lt;_type_work&gt;Journal Article; Research Support, Non-U.S. Gov&amp;apos;t&lt;/_type_work&gt;&lt;_url&gt;http://www.ncbi.nlm.nih.gov/entrez/query.fcgi?cmd=Retrieve&amp;amp;db=pubmed&amp;amp;dopt=Abstract&amp;amp;list_uids=22207243&amp;amp;query_hl=1&lt;/_url&gt;&lt;_volume&gt;65&lt;/_volume&gt;&lt;/Details&gt;&lt;Extra&gt;&lt;DBUID&gt;{F2F0BADE-0539-416F-8F99-9BE45C02286C}&lt;/DBUID&gt;&lt;/Extra&gt;&lt;/Item&gt;&lt;/References&gt;&lt;/Group&gt;&lt;Group&gt;&lt;References&gt;&lt;Item&gt;&lt;ID&gt;302&lt;/ID&gt;&lt;UID&gt;{2F583AB4-7FBD-43FD-B84D-190F9C288E77}&lt;/UID&gt;&lt;Title&gt;High-dose rosuvastatin in chronic heart failure promotes vasculogenesis, corrects endothelial function, and improves cardiac remodeling--results from a randomized, double-blind, and placebo-controlled study&lt;/Title&gt;&lt;Template&gt;Journal Article&lt;/Template&gt;&lt;Star&gt;0&lt;/Star&gt;&lt;Tag&gt;0&lt;/Tag&gt;&lt;Author&gt;Erbs, S; Beck, E B; Linke, A; Adams, V; Gielen, S; Krankel, N; Mobius-Winkler, S; Hollriegel, R; Thiele, H; Hambrecht, R; Schuler, G&lt;/Author&gt;&lt;Year&gt;2011&lt;/Year&gt;&lt;Details&gt;&lt;_accession_num&gt;20236716&lt;/_accession_num&gt;&lt;_author_adr&gt;University of Leipzig, Heart Center, Department of Internal Medicine/Cardiology,  Struempellstrasse 39, 04289 Leipzig, Germany. Sandra.Erbs@medizin.uni-leipzig.de&lt;/_author_adr&gt;&lt;_created&gt;59926418&lt;/_created&gt;&lt;_date&gt;2011-01-07&lt;/_date&gt;&lt;_date_display&gt;2011 Jan 7&lt;/_date_display&gt;&lt;_db_updated&gt;PubMed&lt;/_db_updated&gt;&lt;_doi&gt;10.1016/j.ijcard.2010.02.019&lt;/_doi&gt;&lt;_issue&gt;1&lt;/_issue&gt;&lt;_journal&gt;Int J Cardiol&lt;/_journal&gt;&lt;_keywords&gt;Administration, Oral; Aged; Cells, Cultured; Chronic Disease; Double-Blind Method; Drug Administration Schedule; Endothelium, Vascular/*drug effects/physiology; Female; Fluorobenzenes/*administration &amp;amp; dosage; Heart Failure/*drug therapy/physiopathology; Humans; Male; Middle Aged; Neovascularization, Physiologic/*drug effects/physiology; Pyrimidines/*administration &amp;amp; dosage; Sulfonamides/*administration &amp;amp; dosage; Ventricular Remodeling/*drug effects/physiology&lt;/_keywords&gt;&lt;_language&gt;eng&lt;/_language&gt;&lt;_modified&gt;59926419&lt;/_modified&gt;&lt;_ori_publication&gt;Copyright A(c) 2010 Elsevier Ireland Ltd. All rights reserved.&lt;/_ori_publication&gt;&lt;_pages&gt;56-63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36716&amp;amp;query_hl=1&lt;/_url&gt;&lt;_volume&gt;146&lt;/_volume&gt;&lt;/Details&gt;&lt;Extra&gt;&lt;DBUID&gt;{F2F0BADE-0539-416F-8F99-9BE45C02286C}&lt;/DBUID&gt;&lt;/Extra&gt;&lt;/Item&gt;&lt;/References&gt;&lt;/Group&gt;&lt;Group&gt;&lt;References&gt;&lt;Item&gt;&lt;ID&gt;303&lt;/ID&gt;&lt;UID&gt;{D65D4ECE-0421-4A25-B73B-54CDE556650E}&lt;/UID&gt;&lt;Title&gt;Statins and angiogenesis: is it about connections?&lt;/Title&gt;&lt;Template&gt;Journal Article&lt;/Template&gt;&lt;Star&gt;0&lt;/Star&gt;&lt;Tag&gt;0&lt;/Tag&gt;&lt;Author&gt;Khaidakov, M; Wang, W; Khan, J A; Kang, B Y; Hermonat, P L; Mehta, J L&lt;/Author&gt;&lt;Year&gt;2009&lt;/Year&gt;&lt;Details&gt;&lt;_accession_num&gt;19615978&lt;/_accession_num&gt;&lt;_author_adr&gt;Division of Cardiology, University of Arkansas for Medical Sciences and VA Medical Center, Little Rock, AR 72205, USA. mkhaidakov@uams.edu&lt;/_author_adr&gt;&lt;_created&gt;59926419&lt;/_created&gt;&lt;_date&gt;2009-09-25&lt;/_date&gt;&lt;_date_display&gt;2009 Sep 25&lt;/_date_display&gt;&lt;_db_updated&gt;PubMed&lt;/_db_updated&gt;&lt;_doi&gt;10.1016/j.bbrc.2009.07.057&lt;/_doi&gt;&lt;_issue&gt;3&lt;/_issue&gt;&lt;_journal&gt;Biochem Biophys Res Commun&lt;/_journal&gt;&lt;_keywords&gt;Angiogenesis Inhibitors/*pharmacology; Animals; Antigens, CD/biosynthesis; Aorta/cytology/drug effects; Cadherins/antagonists &amp;amp; inhibitors/biosynthesis; Cell Adhesion/drug effects; Cell Movement/drug effects; Cell Proliferation/drug effects; Cells, Cultured; Endothelium, Vascular/*drug effects; Fluorobenzenes/*pharmacology; Humans; Hydroxymethylglutaryl-CoA Reductase Inhibitors/*pharmacology; Mice; Mice, Inbred C57BL; Neovascularization, Pathologic/metabolism; Neovascularization, Physiologic/*drug effects; Pyrimidines/*pharmacology; Simvastatin/*pharmacology; Sulfonamides/*pharmacology; Umbilical Veins/cytology/drug effects&lt;/_keywords&gt;&lt;_language&gt;eng&lt;/_language&gt;&lt;_modified&gt;59926420&lt;/_modified&gt;&lt;_pages&gt;543-7&lt;/_pages&gt;&lt;_type_work&gt;Journal Article&lt;/_type_work&gt;&lt;_url&gt;http://www.ncbi.nlm.nih.gov/entrez/query.fcgi?cmd=Retrieve&amp;amp;db=pubmed&amp;amp;dopt=Abstract&amp;amp;list_uids=19615978&amp;amp;query_hl=1&lt;/_url&gt;&lt;_volume&gt;387&lt;/_volume&gt;&lt;/Details&gt;&lt;Extra&gt;&lt;DBUID&gt;{F2F0BADE-0539-416F-8F99-9BE45C02286C}&lt;/DBUID&gt;&lt;/Extra&gt;&lt;/Item&gt;&lt;/References&gt;&lt;/Group&gt;&lt;/Citation&gt;_x000a_"/>
    <w:docVar w:name="NE.Ref{23A0C038-7C0F-4500-885B-6174C3558D83}" w:val=" ADDIN NE.Ref.{23A0C038-7C0F-4500-885B-6174C3558D83}&lt;Citation&gt;&lt;Group&gt;&lt;References&gt;&lt;Item&gt;&lt;ID&gt;346&lt;/ID&gt;&lt;UID&gt;{39BCFCB3-3FFD-465B-9036-FEC7B56B0ED8}&lt;/UID&gt;&lt;Title&gt;Isolation of putative progenitor endothelial cells for angiogenesis&lt;/Title&gt;&lt;Template&gt;Journal Article&lt;/Template&gt;&lt;Star&gt;0&lt;/Star&gt;&lt;Tag&gt;0&lt;/Tag&gt;&lt;Author&gt;Asahara, T; Murohara, T; Sullivan, A; Silver, M; van der Zee, R; Li, T; Witzenbichler, B; Schatteman, G; Isner, J M&lt;/Author&gt;&lt;Year&gt;1997&lt;/Year&gt;&lt;Details&gt;&lt;_accession_num&gt;9020076&lt;/_accession_num&gt;&lt;_author_adr&gt;Department of Medicine (Cardiology), St. Elizabeth&amp;apos;s Medical Center, Tufts University School of Medicine, 736 Cambridge Street, Boston, MA 02135, USA.&lt;/_author_adr&gt;&lt;_created&gt;60765080&lt;/_created&gt;&lt;_date&gt;1997-02-14&lt;/_date&gt;&lt;_date_display&gt;1997 Feb 14&lt;/_date_display&gt;&lt;_db_updated&gt;PubMed&lt;/_db_updated&gt;&lt;_isbn&gt;0036-8075 (Print); 0036-8075 (Linking)&lt;/_isbn&gt;&lt;_issue&gt;5302&lt;/_issue&gt;&lt;_journal&gt;Science&lt;/_journal&gt;&lt;_keywords&gt;Animals; Antigens, CD34/analysis; Biological Markers/analysis; Cell Differentiation; Cell Separation; Cells, Cultured; Endothelium, Vascular/chemistry/*cytology; Flow Cytometry; Hindlimb/blood supply; Humans; Ischemia/physiopathology; Mice; Mice, Inbred C57BL; Mice, Nude; Mice, Transgenic; *Neovascularization, Physiologic; Nitric Oxide Synthase/analysis; Rabbits; Receptor Protein-Tyrosine Kinases/analysis; Receptors, Growth Factor/analysis; Receptors, Vascular Endothelial Growth Factor; Stem Cells/chemistry/*cytology&lt;/_keywords&gt;&lt;_language&gt;eng&lt;/_language&gt;&lt;_modified&gt;60765080&lt;/_modified&gt;&lt;_pages&gt;964-7&lt;/_pages&gt;&lt;_tertiary_title&gt;Science (New York, N.Y.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020076&amp;amp;query_hl=1&lt;/_url&gt;&lt;_volume&gt;275&lt;/_volume&gt;&lt;/Details&gt;&lt;Extra&gt;&lt;DBUID&gt;{EDEA4BC4-0457-43F1-8F42-A2410C0142AC}&lt;/DBUID&gt;&lt;/Extra&gt;&lt;/Item&gt;&lt;/References&gt;&lt;/Group&gt;&lt;/Citation&gt;_x000a_"/>
    <w:docVar w:name="NE.Ref{32636D70-FB6E-4793-97D3-892874DADC9C}" w:val=" ADDIN NE.Ref.{32636D70-FB6E-4793-97D3-892874DADC9C}&lt;Citation&gt;&lt;Group&gt;&lt;References&gt;&lt;Item&gt;&lt;ID&gt;196&lt;/ID&gt;&lt;UID&gt;{7F835381-B589-41BD-BB01-7A4CE960B714}&lt;/UID&gt;&lt;Title&gt;Two types of circulating endothelial progenitor cells in patients receiving long  term therapy by HMG-CoA reductase inhibitors&lt;/Title&gt;&lt;Template&gt;Journal Article&lt;/Template&gt;&lt;Star&gt;0&lt;/Star&gt;&lt;Tag&gt;0&lt;/Tag&gt;&lt;Author&gt;Deschaseaux, F; Selmani, Z; Falcoz, P E; Mersin, N; Meneveau, N; Penfornis, A; Kleinclauss, C; Chocron, S; Etievent, J P; Tiberghien, P; Kantelip, J P; Davani, S&lt;/Author&gt;&lt;Year&gt;2007&lt;/Year&gt;&lt;Details&gt;&lt;_accession_num&gt;17320859&lt;/_accession_num&gt;&lt;_author_adr&gt;INSERM U645, University of Franche-Comte, Etablissement Francais du Sang Bourgogne Franche-Comte, IFR133, Besancon, France.&lt;/_author_adr&gt;&lt;_created&gt;59827176&lt;/_created&gt;&lt;_date&gt;2007-05-07&lt;/_date&gt;&lt;_date_display&gt;2007 May 7&lt;/_date_display&gt;&lt;_db_updated&gt;PubMed&lt;/_db_updated&gt;&lt;_doi&gt;10.1016/j.ejphar.2007.01.045&lt;/_doi&gt;&lt;_issue&gt;1-2&lt;/_issue&gt;&lt;_journal&gt;Eur J Pharmacol&lt;/_journal&gt;&lt;_keywords&gt;Aged; Antigens, CD/blood; Antigens, CD146/blood; Antigens, CD31/blood; Antigens, CD34/blood; Cadherins/blood; Cell Count; Cells, Cultured; Colony-Forming Units Assay; Coronary Disease/blood/*drug therapy; Endothelial Cells/cytology/*drug effects/metabolism; Female; Flow Cytometry; Humans; Hydroxymethylglutaryl-CoA Reductase Inhibitors/*therapeutic use; Leukocytes, Mononuclear/cytology/drug effects/metabolism; Male; Middle Aged; Stem Cells/cytology/*drug effects/metabolism; Vascular Endothelial Growth Factor Receptor-2/blood&lt;/_keywords&gt;&lt;_language&gt;eng&lt;/_language&gt;&lt;_modified&gt;59827200&lt;/_modified&gt;&lt;_pages&gt;111-8&lt;/_pages&gt;&lt;_type_work&gt;Journal Article; Research Support, Non-U.S. Gov&amp;apos;t&lt;/_type_work&gt;&lt;_url&gt;http://www.ncbi.nlm.nih.gov/entrez/query.fcgi?cmd=Retrieve&amp;amp;db=pubmed&amp;amp;dopt=Abstract&amp;amp;list_uids=17320859&amp;amp;query_hl=1&lt;/_url&gt;&lt;_volume&gt;562&lt;/_volume&gt;&lt;/Details&gt;&lt;Extra&gt;&lt;DBUID&gt;{F2F0BADE-0539-416F-8F99-9BE45C02286C}&lt;/DBUID&gt;&lt;/Extra&gt;&lt;/Item&gt;&lt;/References&gt;&lt;/Group&gt;&lt;/Citation&gt;_x000a_"/>
    <w:docVar w:name="NE.Ref{3AC30015-3ADA-449C-B47A-BCCAD399B79F}" w:val=" ADDIN NE.Ref.{3AC30015-3ADA-449C-B47A-BCCAD399B79F}&lt;Citation&gt;&lt;Group&gt;&lt;References&gt;&lt;Item&gt;&lt;ID&gt;210&lt;/ID&gt;&lt;UID&gt;{B4B85F20-E0EE-4283-A29C-42B333453AD4}&lt;/UID&gt;&lt;Title&gt;Bone marrow origin of endothelial progenitor cells responsible for postnatal vasculogenesis in physiological and pathological neovascularization&lt;/Title&gt;&lt;Template&gt;Journal Article&lt;/Template&gt;&lt;Star&gt;0&lt;/Star&gt;&lt;Tag&gt;0&lt;/Tag&gt;&lt;Author&gt;Asahara, T; Masuda, H; Takahashi, T; Kalka, C; Pastore, C; Silver, M; Kearne, M; Magner, M; Isner, J M&lt;/Author&gt;&lt;Year&gt;1999&lt;/Year&gt;&lt;Details&gt;&lt;_accession_num&gt;10436164&lt;/_accession_num&gt;&lt;_author_adr&gt;Department of Medicine, St Elizabeth&amp;apos;s Medical Center, Tufts University School of Medicine, Boston, MA, USA. asa777@aol.com&lt;/_author_adr&gt;&lt;_date_display&gt;1999 Aug 6&lt;/_date_display&gt;&lt;_date&gt;1999-08-06&lt;/_date&gt;&lt;_issue&gt;3&lt;/_issue&gt;&lt;_journal&gt;Circ Res&lt;/_journal&gt;&lt;_keywords&gt;Animals; Animals, Newborn/*growth &amp;amp; development; Bone Marrow Cells/*cytology; Bone Marrow Transplantation; Cell Line; Endothelium, Vascular/*cytology; Extremities/blood supply; Ischemia/physiopathology; Mice; Mice, Transgenic; Myocardial Ischemia/physiopathology; Neoplasm Transplantation; Neoplasms, Experimental/blood supply; Neovascularization, Pathologic/*physiopathology; Neovascularization, Physiologic/*physiology; Promoter Regions, Genetic/genetics; Stem Cells/*cytology/physiology; Wound Healing/physiology&lt;/_keywords&gt;&lt;_language&gt;eng&lt;/_language&gt;&lt;_pages&gt;221-8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0436164&amp;amp;query_hl=1&lt;/_url&gt;&lt;_volume&gt;85&lt;/_volume&gt;&lt;_created&gt;59845738&lt;/_created&gt;&lt;_modified&gt;59845738&lt;/_modified&gt;&lt;_db_updated&gt;PubMed&lt;/_db_updated&gt;&lt;/Details&gt;&lt;Extra&gt;&lt;DBUID&gt;{F2F0BADE-0539-416F-8F99-9BE45C02286C}&lt;/DBUID&gt;&lt;/Extra&gt;&lt;/Item&gt;&lt;/References&gt;&lt;/Group&gt;&lt;/Citation&gt;_x000a_"/>
    <w:docVar w:name="NE.Ref{491D5C12-D4BB-443B-BB4A-57A707B59112}" w:val=" ADDIN NE.Ref.{491D5C12-D4BB-443B-BB4A-57A707B59112}&lt;Citation&gt;&lt;Group&gt;&lt;References&gt;&lt;Item&gt;&lt;ID&gt;323&lt;/ID&gt;&lt;UID&gt;{EBEB0BA6-1F70-4D07-A5BA-2C7731EFC877}&lt;/UID&gt;&lt;Title&gt;Do statins reduce the risk of aneurysm development? A case-control study&lt;/Title&gt;&lt;Template&gt;Journal Article&lt;/Template&gt;&lt;Star&gt;0&lt;/Star&gt;&lt;Tag&gt;0&lt;/Tag&gt;&lt;Author&gt;Marbacher, S; Schlappi, J A; Fung, C; Husler, J; Beck, J; Raabe, A&lt;/Author&gt;&lt;Year&gt;2012&lt;/Year&gt;&lt;Details&gt;&lt;_accession_num&gt;22117185&lt;/_accession_num&gt;&lt;_author_adr&gt;Department of Neurosurgery, Bern University Hospital, Bern, Switzerland.&lt;/_author_adr&gt;&lt;_date_display&gt;2012 Mar&lt;/_date_display&gt;&lt;_date&gt;2012-03-01&lt;/_date&gt;&lt;_doi&gt;10.3171/2011.10.JNS11153&lt;/_doi&gt;&lt;_issue&gt;3&lt;/_issue&gt;&lt;_journal&gt;J Neurosurg&lt;/_journal&gt;&lt;_keywords&gt;Adult; Aged; Aged, 80 and over; Case-Control Studies; Female; Humans; Hydroxymethylglutaryl-CoA Reductase Inhibitors/classification/*therapeutic use; Hypertension/complications; Incidence; Intracranial Aneurysm/etiology/*prevention &amp;amp; control; Male; Middle Aged; Risk; Smoking/adverse effects; Time Factors; Young Adult&lt;/_keywords&gt;&lt;_language&gt;eng&lt;/_language&gt;&lt;_pages&gt;638-42&lt;/_pages&gt;&lt;_type_work&gt;Journal Article&lt;/_type_work&gt;&lt;_url&gt;http://www.ncbi.nlm.nih.gov/entrez/query.fcgi?cmd=Retrieve&amp;amp;db=pubmed&amp;amp;dopt=Abstract&amp;amp;list_uids=22117185&amp;amp;query_hl=1&lt;/_url&gt;&lt;_volume&gt;116&lt;/_volume&gt;&lt;_created&gt;59946480&lt;/_created&gt;&lt;_modified&gt;59946480&lt;/_modified&gt;&lt;_db_updated&gt;PubMed&lt;/_db_updated&gt;&lt;/Details&gt;&lt;Extra&gt;&lt;DBUID&gt;{F2F0BADE-0539-416F-8F99-9BE45C02286C}&lt;/DBUID&gt;&lt;/Extra&gt;&lt;/Item&gt;&lt;/References&gt;&lt;/Group&gt;&lt;Group&gt;&lt;References&gt;&lt;Item&gt;&lt;ID&gt;324&lt;/ID&gt;&lt;UID&gt;{3197F8ED-4763-41D0-BEBF-193CEF40A2D2}&lt;/UID&gt;&lt;Title&gt;Statin Use and Risk of Cerebral Aneurysm Rupture: A Hospital-Based Case-Control Study in Japan&lt;/Title&gt;&lt;Template&gt;Journal Article&lt;/Template&gt;&lt;Star&gt;0&lt;/Star&gt;&lt;Tag&gt;0&lt;/Tag&gt;&lt;Author&gt;Yoshimura, Y; Murakami, Y; Saitoh, M; Yokoi, T; Aoki, T; Miura, K; Ueshima, H; Nozaki, K&lt;/Author&gt;&lt;Year&gt;2013&lt;/Year&gt;&lt;Details&gt;&lt;_accession_num&gt;23697760&lt;/_accession_num&gt;&lt;_author_adr&gt;Department of Neurosurgery, Shiga University of Medical Science, Seta-Tsukinowa-cho, Otsu, Shiga, Japan. Electronic address: yayoi26@belle.shiga-med.ac.jp.&lt;/_author_adr&gt;&lt;_date_display&gt;2013 May 19&lt;/_date_display&gt;&lt;_date&gt;2013-05-19&lt;/_date&gt;&lt;_doi&gt;10.1016/j.jstrokecerebrovasdis.2013.04.022&lt;/_doi&gt;&lt;_journal&gt;J Stroke Cerebrovasc Dis&lt;/_journal&gt;&lt;_language&gt;ENG&lt;/_language&gt;&lt;_ori_publication&gt;Copyright (c) 2013 National Stroke Association. Published by Elsevier Inc. All_x000d__x000a_      rights reserved.&lt;/_ori_publication&gt;&lt;_type_work&gt;JOURNAL ARTICLE&lt;/_type_work&gt;&lt;_url&gt;http://www.ncbi.nlm.nih.gov/entrez/query.fcgi?cmd=Retrieve&amp;amp;db=pubmed&amp;amp;dopt=Abstract&amp;amp;list_uids=23697760&amp;amp;query_hl=1&lt;/_url&gt;&lt;_created&gt;59946484&lt;/_created&gt;&lt;_modified&gt;59946485&lt;/_modified&gt;&lt;_db_updated&gt;PubMed&lt;/_db_updated&gt;&lt;/Details&gt;&lt;Extra&gt;&lt;DBUID&gt;{F2F0BADE-0539-416F-8F99-9BE45C02286C}&lt;/DBUID&gt;&lt;/Extra&gt;&lt;/Item&gt;&lt;/References&gt;&lt;/Group&gt;&lt;/Citation&gt;_x000a_"/>
    <w:docVar w:name="NE.Ref{5120AC3F-F39D-41BE-96F4-9A54BBA334BC}" w:val=" ADDIN NE.Ref.{5120AC3F-F39D-41BE-96F4-9A54BBA334BC}&lt;Citation&gt;&lt;Group&gt;&lt;References&gt;&lt;Item&gt;&lt;ID&gt;345&lt;/ID&gt;&lt;UID&gt;{3568C7F3-8CBA-4E6E-ADB1-E681467EDACC}&lt;/UID&gt;&lt;Title&gt;Effect of Guglielmi detachable coils on experimental carotid artery aneurysms in  primates&lt;/Title&gt;&lt;Template&gt;Journal Article&lt;/Template&gt;&lt;Star&gt;0&lt;/Star&gt;&lt;Tag&gt;0&lt;/Tag&gt;&lt;Author&gt;Tenjin, H; Fushiki, S; Nakahara, Y; Masaki, H; Matsuo, T; Johnson, C M; Ueda, S&lt;/Author&gt;&lt;Year&gt;1995&lt;/Year&gt;&lt;Details&gt;&lt;_accession_num&gt;7482653&lt;/_accession_num&gt;&lt;_author_adr&gt;Department of Neurosurgery, Kyoto Prefectural University of Medicine, Japan.&lt;/_author_adr&gt;&lt;_created&gt;60765079&lt;/_created&gt;&lt;_date&gt;1995-11-01&lt;/_date&gt;&lt;_date_display&gt;1995 Nov&lt;/_date_display&gt;&lt;_db_updated&gt;PubMed&lt;/_db_updated&gt;&lt;_isbn&gt;0039-2499 (Print); 0039-2499 (Linking)&lt;/_isbn&gt;&lt;_issue&gt;11&lt;/_issue&gt;&lt;_journal&gt;Stroke&lt;/_journal&gt;&lt;_keywords&gt;Aneurysm/physiopathology/*therapy; Animals; Carotid Arteries/*pathology/ultrastructure; Carotid Artery Diseases/physiopathology/*therapy; Embolization, Therapeutic/instrumentation/*methods; Infusions, Intra-Arterial; Macaca; Metals; Microscopy, Electron, Scanning; Time&lt;/_keywords&gt;&lt;_language&gt;eng&lt;/_language&gt;&lt;_modified&gt;60765079&lt;/_modified&gt;&lt;_pages&gt;2075-80&lt;/_pages&gt;&lt;_tertiary_title&gt;Stroke; a journal of cerebral circulation&lt;/_tertiary_title&gt;&lt;_type_work&gt;Journal Article&lt;/_type_work&gt;&lt;_url&gt;http://www.ncbi.nlm.nih.gov/entrez/query.fcgi?cmd=Retrieve&amp;amp;db=pubmed&amp;amp;dopt=Abstract&amp;amp;list_uids=7482653&amp;amp;query_hl=1&lt;/_url&gt;&lt;_volume&gt;26&lt;/_volume&gt;&lt;/Details&gt;&lt;Extra&gt;&lt;DBUID&gt;{EDEA4BC4-0457-43F1-8F42-A2410C0142AC}&lt;/DBUID&gt;&lt;/Extra&gt;&lt;/Item&gt;&lt;/References&gt;&lt;/Group&gt;&lt;/Citation&gt;_x000a_"/>
    <w:docVar w:name="NE.Ref{5780BBCA-4B43-4943-8F25-5ED38FC526D6}" w:val=" ADDIN NE.Ref.{5780BBCA-4B43-4943-8F25-5ED38FC526D6}&lt;Citation&gt;&lt;Group&gt;&lt;References&gt;&lt;Item&gt;&lt;ID&gt;325&lt;/ID&gt;&lt;UID&gt;{B5884DE6-561B-4126-8915-A1887B787F1F}&lt;/UID&gt;&lt;Title&gt;Intravenous transfusion of endothelial progenitor cells reduces neointima formation after vascular injury&lt;/Title&gt;&lt;Template&gt;Journal Article&lt;/Template&gt;&lt;Star&gt;0&lt;/Star&gt;&lt;Tag&gt;0&lt;/Tag&gt;&lt;Author&gt;Werner, N; Junk, S; Laufs, U; Link, A; Walenta, K; Bohm, M; Nickenig, G&lt;/Author&gt;&lt;Year&gt;2003&lt;/Year&gt;&lt;Details&gt;&lt;_accession_num&gt;12829619&lt;/_accession_num&gt;&lt;_author_adr&gt;Klinik und Poliklinik, Innere Medizin III, Universitat des Saarlandes, 66421 Homburg/Saar, Germany.&lt;/_author_adr&gt;&lt;_date_display&gt;2003 Jul 25&lt;/_date_display&gt;&lt;_date&gt;2003-07-25&lt;/_date&gt;&lt;_doi&gt;10.1161/01.RES.0000083812.30141.74&lt;/_doi&gt;&lt;_issue&gt;2&lt;/_issue&gt;&lt;_journal&gt;Circ Res&lt;/_journal&gt;&lt;_keywords&gt;Animals; Carotid Artery Injuries/pathology/*therapy; Cell Differentiation; Cell Division; Cells, Cultured; Disease Models, Animal; Disease Progression; Endothelium, Vascular/cytology/injuries/*transplantation; Immunohistochemistry; Leukocytes, Mononuclear/cytology/transplantation; Mice; Mice, Inbred C57BL; Organ Specificity; Spleen/cytology/surgery; Splenectomy; Stem Cell Transplantation/*methods; Stem Cells/cytology; Treatment Outcome; Tunica Intima/injuries/*pathology&lt;/_keywords&gt;&lt;_language&gt;eng&lt;/_language&gt;&lt;_pages&gt;e17-24&lt;/_pages&gt;&lt;_type_work&gt;Journal Article; Research Support, Non-U.S. Gov&amp;apos;t&lt;/_type_work&gt;&lt;_url&gt;http://www.ncbi.nlm.nih.gov/entrez/query.fcgi?cmd=Retrieve&amp;amp;db=pubmed&amp;amp;dopt=Abstract&amp;amp;list_uids=12829619&amp;amp;query_hl=1&lt;/_url&gt;&lt;_volume&gt;93&lt;/_volume&gt;&lt;_created&gt;59950942&lt;/_created&gt;&lt;_modified&gt;59950943&lt;/_modified&gt;&lt;_db_updated&gt;PubMed&lt;/_db_updated&gt;&lt;/Details&gt;&lt;Extra&gt;&lt;DBUID&gt;{F2F0BADE-0539-416F-8F99-9BE45C02286C}&lt;/DBUID&gt;&lt;/Extra&gt;&lt;/Item&gt;&lt;/References&gt;&lt;/Group&gt;&lt;/Citation&gt;_x000a_"/>
    <w:docVar w:name="NE.Ref{59CB3E3C-AA1B-40A9-8B0A-BF643E76445A}" w:val=" ADDIN NE.Ref.{59CB3E3C-AA1B-40A9-8B0A-BF643E76445A}&lt;Citation&gt;&lt;Group&gt;&lt;References&gt;&lt;Item&gt;&lt;ID&gt;319&lt;/ID&gt;&lt;UID&gt;{4E39B428-CD82-4F3E-8590-C37054759009}&lt;/UID&gt;&lt;Title&gt;Prevalence of unruptured intracranial aneurysms, with emphasis on sex, age, comorbidity, country, and time period: a systematic review and meta-analysis&lt;/Title&gt;&lt;Template&gt;Journal Article&lt;/Template&gt;&lt;Star&gt;0&lt;/Star&gt;&lt;Tag&gt;0&lt;/Tag&gt;&lt;Author&gt;Vlak, M H; Algra, A; Brandenburg, R; Rinkel, G J&lt;/Author&gt;&lt;Year&gt;2011&lt;/Year&gt;&lt;Details&gt;&lt;_accession_num&gt;21641282&lt;/_accession_num&gt;&lt;_author_adr&gt;Utrecht Stroke Centre, Department of Neurology and Neurosurgery, Rudolf Magnus Institute of Neuroscience, University Medical Centre Utrecht, Utrecht, Netherlands.&lt;/_author_adr&gt;&lt;_created&gt;59938482&lt;/_created&gt;&lt;_date&gt;2011-07-01&lt;/_date&gt;&lt;_date_display&gt;2011 Jul&lt;/_date_display&gt;&lt;_db_updated&gt;PubMed&lt;/_db_updated&gt;&lt;_doi&gt;10.1016/S1474-4422(11)70109-0&lt;/_doi&gt;&lt;_issue&gt;7&lt;/_issue&gt;&lt;_journal&gt;Lancet Neurol&lt;/_journal&gt;&lt;_keywords&gt;Adult; Age Factors; Comorbidity; Female; Humans; Intracranial Aneurysm/*epidemiology; Male; Prevalence; Risk Factors; Sex Factors&lt;/_keywords&gt;&lt;_language&gt;eng&lt;/_language&gt;&lt;_modified&gt;59938483&lt;/_modified&gt;&lt;_ori_publication&gt;Copyright (c) 2011 Elsevier Ltd. All rights reserved.&lt;/_ori_publication&gt;&lt;_pages&gt;626-36&lt;/_pages&gt;&lt;_type_work&gt;Journal Article; Meta-Analysis; Review&lt;/_type_work&gt;&lt;_url&gt;http://www.ncbi.nlm.nih.gov/entrez/query.fcgi?cmd=Retrieve&amp;amp;db=pubmed&amp;amp;dopt=Abstract&amp;amp;list_uids=21641282&amp;amp;query_hl=1&lt;/_url&gt;&lt;_volume&gt;10&lt;/_volume&gt;&lt;/Details&gt;&lt;Extra&gt;&lt;DBUID&gt;{F2F0BADE-0539-416F-8F99-9BE45C02286C}&lt;/DBUID&gt;&lt;/Extra&gt;&lt;/Item&gt;&lt;/References&gt;&lt;/Group&gt;&lt;Group&gt;&lt;References&gt;&lt;Item&gt;&lt;ID&gt;320&lt;/ID&gt;&lt;UID&gt;{CB4D3D2A-79EA-4654-B4FC-B23653D40173}&lt;/UID&gt;&lt;Title&gt;Prevalence of and risk factors for intracranial aneurysms&lt;/Title&gt;&lt;Template&gt;Journal Article&lt;/Template&gt;&lt;Star&gt;0&lt;/Star&gt;&lt;Tag&gt;0&lt;/Tag&gt;&lt;Author&gt;Juvela, S&lt;/Author&gt;&lt;Year&gt;2011&lt;/Year&gt;&lt;Details&gt;&lt;_accession_num&gt;21641283&lt;/_accession_num&gt;&lt;_created&gt;59938484&lt;/_created&gt;&lt;_date&gt;2011-07-01&lt;/_date&gt;&lt;_date_display&gt;2011 Jul&lt;/_date_display&gt;&lt;_db_updated&gt;PubMed&lt;/_db_updated&gt;&lt;_doi&gt;10.1016/S1474-4422(11)70125-9&lt;/_doi&gt;&lt;_issue&gt;7&lt;/_issue&gt;&lt;_journal&gt;Lancet Neurol&lt;/_journal&gt;&lt;_keywords&gt;Age Factors; Humans; Intracranial Aneurysm/*epidemiology; Prevalence; Risk Factors; Sex Factors; Smoking&lt;/_keywords&gt;&lt;_language&gt;eng&lt;/_language&gt;&lt;_modified&gt;59938484&lt;/_modified&gt;&lt;_pages&gt;595-7&lt;/_pages&gt;&lt;_type_work&gt;Comment; Letter&lt;/_type_work&gt;&lt;_url&gt;http://www.ncbi.nlm.nih.gov/entrez/query.fcgi?cmd=Retrieve&amp;amp;db=pubmed&amp;amp;dopt=Abstract&amp;amp;list_uids=21641283&amp;amp;query_hl=1&lt;/_url&gt;&lt;_volume&gt;10&lt;/_volume&gt;&lt;/Details&gt;&lt;Extra&gt;&lt;DBUID&gt;{F2F0BADE-0539-416F-8F99-9BE45C02286C}&lt;/DBUID&gt;&lt;/Extra&gt;&lt;/Item&gt;&lt;/References&gt;&lt;/Group&gt;&lt;/Citation&gt;_x000a_"/>
    <w:docVar w:name="NE.Ref{5DC9ECE8-46E3-4281-9A1F-24C2C1E2918F}" w:val=" ADDIN NE.Ref.{5DC9ECE8-46E3-4281-9A1F-24C2C1E2918F}&lt;Citation&gt;&lt;Group&gt;&lt;References&gt;&lt;Item&gt;&lt;ID&gt;209&lt;/ID&gt;&lt;UID&gt;{A907C1CB-0F09-4B87-AF66-402F687332F8}&lt;/UID&gt;&lt;Title&gt;Modified histologic technique for processing metallic coil-bearing tissue&lt;/Title&gt;&lt;Template&gt;Journal Article&lt;/Template&gt;&lt;Star&gt;0&lt;/Star&gt;&lt;Tag&gt;0&lt;/Tag&gt;&lt;Author&gt;Dai, D; Ding, Y H; Danielson, M A; Kadirvel, R; Lewis, D A; Cloft, H J; Kallmes, D F&lt;/Author&gt;&lt;Year&gt;2005&lt;/Year&gt;&lt;Details&gt;&lt;_accession_num&gt;16155137&lt;/_accession_num&gt;&lt;_author_adr&gt;Department of Radiology, Mayo Clinic, Rochester, MN 55905, USA.&lt;/_author_adr&gt;&lt;_created&gt;59844429&lt;/_created&gt;&lt;_date&gt;2005-09-01&lt;/_date&gt;&lt;_date_display&gt;2005 Sep&lt;/_date_display&gt;&lt;_db_updated&gt;PubMed&lt;/_db_updated&gt;&lt;_issue&gt;8&lt;/_issue&gt;&lt;_journal&gt;AJNR Am J Neuroradiol&lt;/_journal&gt;&lt;_keywords&gt;Animals; Carotid Artery Diseases/*pathology/*therapy; *Carotid Artery, Common; Embolization, Therapeutic/*instrumentation; *Histological Techniques/standards; Intracranial Aneurysm/*pathology/*therapy; Paraffin Embedding; Platinum; Rabbits; Staining and Labeling; Swine&lt;/_keywords&gt;&lt;_language&gt;eng&lt;/_language&gt;&lt;_modified&gt;59844429&lt;/_modified&gt;&lt;_pages&gt;1932-6&lt;/_pages&gt;&lt;_type_work&gt;Evaluation Studies; Journal Article&lt;/_type_work&gt;&lt;_url&gt;http://www.ncbi.nlm.nih.gov/entrez/query.fcgi?cmd=Retrieve&amp;amp;db=pubmed&amp;amp;dopt=Abstract&amp;amp;list_uids=16155137&amp;amp;query_hl=1&lt;/_url&gt;&lt;_volume&gt;26&lt;/_volume&gt;&lt;/Details&gt;&lt;Extra&gt;&lt;DBUID&gt;{F2F0BADE-0539-416F-8F99-9BE45C02286C}&lt;/DBUID&gt;&lt;/Extra&gt;&lt;/Item&gt;&lt;/References&gt;&lt;/Group&gt;&lt;/Citation&gt;_x000a_"/>
    <w:docVar w:name="NE.Ref{5E0C13F2-1F00-4BD9-BFDF-E8B47DD98FF3}" w:val=" ADDIN NE.Ref.{5E0C13F2-1F00-4BD9-BFDF-E8B47DD98FF3}&lt;Citation&gt;&lt;Group&gt;&lt;References&gt;&lt;Item&gt;&lt;ID&gt;354&lt;/ID&gt;&lt;UID&gt;{200FD412-2845-454E-BD23-179E1BA46336}&lt;/UID&gt;&lt;Title&gt;Erythropoietin increases circulating endothelial progenitor cells and reduces the formation and progression of cerebral aneurysm in rats&lt;/Title&gt;&lt;Template&gt;Journal Article&lt;/Template&gt;&lt;Star&gt;0&lt;/Star&gt;&lt;Tag&gt;0&lt;/Tag&gt;&lt;Author&gt;Xu, Y; Tian, Y; Wei, H J; Chen, J; Dong, J F; Zacharek, A; Zhang, J N&lt;/Author&gt;&lt;Year&gt;2011&lt;/Year&gt;&lt;Details&gt;&lt;_accession_num&gt;21376106&lt;/_accession_num&gt;&lt;_author_adr&gt;Department of Neurosurgery, Tianjin Medical University General Hospital, Tianjin  300052, PR China.&lt;/_author_adr&gt;&lt;_created&gt;60765089&lt;/_created&gt;&lt;_date&gt;2011-05-05&lt;/_date&gt;&lt;_date_display&gt;2011 May 5&lt;/_date_display&gt;&lt;_db_updated&gt;PubMed&lt;/_db_updated&gt;&lt;_doi&gt;10.1016/j.neuroscience.2011.02.051&lt;/_doi&gt;&lt;_isbn&gt;1873-7544 (Electronic); 0306-4522 (Linking)&lt;/_isbn&gt;&lt;_journal&gt;Neuroscience&lt;/_journal&gt;&lt;_keywords&gt;Animals; Disease Models, Animal; Endothelial Cells/*drug effects/physiology; Erythropoietin/*pharmacology/therapeutic use; Intracranial Aneurysm/*drug therapy/physiopathology; Male; Rats; Rats, Sprague-Dawley; Stem Cells/*drug effects/physiology&lt;/_keywords&gt;&lt;_language&gt;eng&lt;/_language&gt;&lt;_modified&gt;60765089&lt;/_modified&gt;&lt;_ori_publication&gt;Copyright (c) 2011 IBRO. All rights reserved.&lt;/_ori_publication&gt;&lt;_pages&gt;292-9&lt;/_pages&gt;&lt;_tertiary_title&gt;Neuroscience&lt;/_tertiary_title&gt;&lt;_type_work&gt;Journal Article; Research Support, Non-U.S. Gov&amp;apos;t&lt;/_type_work&gt;&lt;_url&gt;http://www.ncbi.nlm.nih.gov/entrez/query.fcgi?cmd=Retrieve&amp;amp;db=pubmed&amp;amp;dopt=Abstract&amp;amp;list_uids=21376106&amp;amp;query_hl=1&lt;/_url&gt;&lt;_volume&gt;181&lt;/_volume&gt;&lt;/Details&gt;&lt;Extra&gt;&lt;DBUID&gt;{EDEA4BC4-0457-43F1-8F42-A2410C0142AC}&lt;/DBUID&gt;&lt;/Extra&gt;&lt;/Item&gt;&lt;/References&gt;&lt;/Group&gt;&lt;/Citation&gt;_x000a_"/>
    <w:docVar w:name="NE.Ref{5EB7BF53-F858-4E36-8BBC-5EC2108F13E9}" w:val=" ADDIN NE.Ref.{5EB7BF53-F858-4E36-8BBC-5EC2108F13E9}&lt;Citation&gt;&lt;Group&gt;&lt;References&gt;&lt;Item&gt;&lt;ID&gt;330&lt;/ID&gt;&lt;UID&gt;{B880A913-56FC-4228-94CA-516BE2187103}&lt;/UID&gt;&lt;Title&gt;Clinical and Angiographic Results of Intra-Aneurysmal Embolization for Cerebral Aneurysms and Histopathological Findings in an Aneurysm Treated with GDC&lt;/Title&gt;&lt;Template&gt;Journal Article&lt;/Template&gt;&lt;Star&gt;0&lt;/Star&gt;&lt;Tag&gt;0&lt;/Tag&gt;&lt;Author&gt;Kaku, Y; Yoshimura, S; Kokuzawa, J; Sakai, N&lt;/Author&gt;&lt;Year&gt;2003&lt;/Year&gt;&lt;Details&gt;&lt;_accession_num&gt;20591227&lt;/_accession_num&gt;&lt;_author_adr&gt;Department of Neurosurgery, Gifu University School of Medicine; Japan - kaku@cc.gifu-u.ac.jp.&lt;/_author_adr&gt;&lt;_date_display&gt;2003 May 15&lt;/_date_display&gt;&lt;_date&gt;2003-05-15&lt;/_date&gt;&lt;_issue&gt;Suppl 1&lt;/_issue&gt;&lt;_journal&gt;Interv Neuroradiol&lt;/_journal&gt;&lt;_language&gt;eng&lt;/_language&gt;&lt;_pages&gt;35-40&lt;/_pages&gt;&lt;_type_work&gt;Journal Article&lt;/_type_work&gt;&lt;_url&gt;http://www.ncbi.nlm.nih.gov/entrez/query.fcgi?cmd=Retrieve&amp;amp;db=pubmed&amp;amp;dopt=Abstract&amp;amp;list_uids=20591227&amp;amp;query_hl=1&lt;/_url&gt;&lt;_volume&gt;9&lt;/_volume&gt;&lt;_created&gt;59974529&lt;/_created&gt;&lt;_modified&gt;59974529&lt;/_modified&gt;&lt;_db_updated&gt;PubMed&lt;/_db_updated&gt;&lt;/Details&gt;&lt;Extra&gt;&lt;DBUID&gt;{F2F0BADE-0539-416F-8F99-9BE45C02286C}&lt;/DBUID&gt;&lt;/Extra&gt;&lt;/Item&gt;&lt;/References&gt;&lt;/Group&gt;&lt;Group&gt;&lt;References&gt;&lt;Item&gt;&lt;ID&gt;331&lt;/ID&gt;&lt;UID&gt;{788A9E9A-56C0-4654-91B6-645CA4F81D48}&lt;/UID&gt;&lt;Title&gt;Long-term histopathologic findings in two cerebral aneurysms embolized with Guglielmi detachable coils&lt;/Title&gt;&lt;Template&gt;Journal Article&lt;/Template&gt;&lt;Star&gt;0&lt;/Star&gt;&lt;Tag&gt;0&lt;/Tag&gt;&lt;Author&gt;Castro, E; Fortea, F; Villoria, F; Lacruz, C; Ferreras, B; Carrillo, R&lt;/Author&gt;&lt;Year&gt;1999&lt;/Year&gt;&lt;Details&gt;&lt;_accession_num&gt;10319957&lt;/_accession_num&gt;&lt;_author_adr&gt;Section of Neuroradiology, Hospital General Universitario Gregorio Maranon, Madrid, Spain.&lt;/_author_adr&gt;&lt;_date_display&gt;1999 Apr&lt;/_date_display&gt;&lt;_date&gt;1999-04-01&lt;/_date&gt;&lt;_issue&gt;4&lt;/_issue&gt;&lt;_journal&gt;AJNR Am J Neuroradiol&lt;/_journal&gt;&lt;_keywords&gt;Adult; Aneurysm/pathology/therapy; Cerebral Angiography; Cerebral Arteries/pathology; Collagen; Embolization, Therapeutic/*instrumentation; Endothelium, Vascular/pathology; Fatal Outcome; Female; Follow-Up Studies; Humans; Intracranial Aneurysm/pathology/radiography/*therapy; Longitudinal Studies; Ophthalmic Artery/pathology; Surface Properties&lt;/_keywords&gt;&lt;_language&gt;eng&lt;/_language&gt;&lt;_pages&gt;549-52&lt;/_pages&gt;&lt;_type_work&gt;Case Reports; Journal Article&lt;/_type_work&gt;&lt;_url&gt;http://www.ncbi.nlm.nih.gov/entrez/query.fcgi?cmd=Retrieve&amp;amp;db=pubmed&amp;amp;dopt=Abstract&amp;amp;list_uids=10319957&amp;amp;query_hl=1&lt;/_url&gt;&lt;_volume&gt;20&lt;/_volume&gt;&lt;_created&gt;59974530&lt;/_created&gt;&lt;_modified&gt;59974530&lt;/_modified&gt;&lt;_db_updated&gt;PubMed&lt;/_db_updated&gt;&lt;/Details&gt;&lt;Extra&gt;&lt;DBUID&gt;{F2F0BADE-0539-416F-8F99-9BE45C02286C}&lt;/DBUID&gt;&lt;/Extra&gt;&lt;/Item&gt;&lt;/References&gt;&lt;/Group&gt;&lt;Group&gt;&lt;References&gt;&lt;Item&gt;&lt;ID&gt;332&lt;/ID&gt;&lt;UID&gt;{72F69F86-5B7D-4779-9229-31A9F95AB5CD}&lt;/UID&gt;&lt;Title&gt;Histological findings in ruptured aneurysms treated with GDCs: six examples at varying times after treatment&lt;/Title&gt;&lt;Template&gt;Journal Article&lt;/Template&gt;&lt;Star&gt;0&lt;/Star&gt;&lt;Tag&gt;0&lt;/Tag&gt;&lt;Author&gt;Groden, C; Hagel, C; Delling, G; Zeumer, H&lt;/Author&gt;&lt;Year&gt;2003&lt;/Year&gt;&lt;Details&gt;&lt;_accession_num&gt;12695184&lt;/_accession_num&gt;&lt;_author_adr&gt;Department of Neuroradiology, University Hospital Eppendorf, Hamburg, Germany.&lt;/_author_adr&gt;&lt;_date_display&gt;2003 Apr&lt;/_date_display&gt;&lt;_date&gt;2003-04-01&lt;/_date&gt;&lt;_issue&gt;4&lt;/_issue&gt;&lt;_journal&gt;AJNR Am J Neuroradiol&lt;/_journal&gt;&lt;_keywords&gt;Adult; Aged; Aneurysm, Ruptured/diagnosis/*therapy; Cicatrix/*pathology; Embolization, Therapeutic/*instrumentation; Endothelium, Vascular/pathology; Female; Follow-Up Studies; Foreign-Body Reaction/*pathology; Giant Cells, Foreign-Body/pathology; Humans; Intracranial Aneurysm/diagnosis/*therapy; Male; Middle Aged; *Platinum/adverse effects; *Prostheses and Implants/adverse effects; Subarachnoid Hemorrhage/*pathology; Wound Healing/physiology&lt;/_keywords&gt;&lt;_language&gt;eng&lt;/_language&gt;&lt;_pages&gt;579-84&lt;/_pages&gt;&lt;_type_work&gt;Journal Article&lt;/_type_work&gt;&lt;_url&gt;http://www.ncbi.nlm.nih.gov/entrez/query.fcgi?cmd=Retrieve&amp;amp;db=pubmed&amp;amp;dopt=Abstract&amp;amp;list_uids=12695184&amp;amp;query_hl=1&lt;/_url&gt;&lt;_volume&gt;24&lt;/_volume&gt;&lt;_created&gt;59974531&lt;/_created&gt;&lt;_modified&gt;59974531&lt;/_modified&gt;&lt;_db_updated&gt;PubMed&lt;/_db_updated&gt;&lt;/Details&gt;&lt;Extra&gt;&lt;DBUID&gt;{F2F0BADE-0539-416F-8F99-9BE45C02286C}&lt;/DBUID&gt;&lt;/Extra&gt;&lt;/Item&gt;&lt;/References&gt;&lt;/Group&gt;&lt;Group&gt;&lt;References&gt;&lt;Item&gt;&lt;ID&gt;333&lt;/ID&gt;&lt;UID&gt;{F44F572E-AB51-4B49-A31A-AC00D0134742}&lt;/UID&gt;&lt;Title&gt;Post-mortem pathological examination of two patients after intraaneurysmal embolization using guglielmi detachable coils&lt;/Title&gt;&lt;Template&gt;Journal Article&lt;/Template&gt;&lt;Star&gt;0&lt;/Star&gt;&lt;Tag&gt;0&lt;/Tag&gt;&lt;Author&gt;Nakahara, T; Sakamoto, S; Hamasaki, O; Sakoda, K&lt;/Author&gt;&lt;Year&gt;2003&lt;/Year&gt;&lt;Details&gt;&lt;_accession_num&gt;20591231&lt;/_accession_num&gt;&lt;_author_adr&gt;Department of Neurosurgery, Mazda Hospital, Hiroshima; Japan - tnakahar@iwa.att.ne.jp.&lt;/_author_adr&gt;&lt;_date_display&gt;2003 May 15&lt;/_date_display&gt;&lt;_date&gt;2003-05-15&lt;/_date&gt;&lt;_issue&gt;Suppl 1&lt;/_issue&gt;&lt;_journal&gt;Interv Neuroradiol&lt;/_journal&gt;&lt;_language&gt;eng&lt;/_language&gt;&lt;_pages&gt;57-62&lt;/_pages&gt;&lt;_type_work&gt;Journal Article&lt;/_type_work&gt;&lt;_url&gt;http://www.ncbi.nlm.nih.gov/entrez/query.fcgi?cmd=Retrieve&amp;amp;db=pubmed&amp;amp;dopt=Abstract&amp;amp;list_uids=20591231&amp;amp;query_hl=1&lt;/_url&gt;&lt;_volume&gt;9&lt;/_volume&gt;&lt;_created&gt;59974585&lt;/_created&gt;&lt;_modified&gt;59974585&lt;/_modified&gt;&lt;_db_updated&gt;PubMed&lt;/_db_updated&gt;&lt;/Details&gt;&lt;Extra&gt;&lt;DBUID&gt;{F2F0BADE-0539-416F-8F99-9BE45C02286C}&lt;/DBUID&gt;&lt;/Extra&gt;&lt;/Item&gt;&lt;/References&gt;&lt;/Group&gt;&lt;/Citation&gt;_x000a_"/>
    <w:docVar w:name="NE.Ref{640284D8-3A6B-4608-8B18-C5C4D3116B4D}" w:val=" ADDIN NE.Ref.{640284D8-3A6B-4608-8B18-C5C4D3116B4D}&lt;Citation&gt;&lt;Group&gt;&lt;References&gt;&lt;Item&gt;&lt;ID&gt;327&lt;/ID&gt;&lt;UID&gt;{070D4535-97E3-40E0-A846-78E40730A799}&lt;/UID&gt;&lt;Title&gt;Bare, bio-active and hydrogel-coated coils for endovascular treatment of experimentally induced aneurysms. Long-term histological and scanning electron microscopy results&lt;/Title&gt;&lt;Template&gt;Journal Article&lt;/Template&gt;&lt;Star&gt;0&lt;/Star&gt;&lt;Tag&gt;0&lt;/Tag&gt;&lt;Author&gt;Reinges, M H; Krings, T; Drexler, A Y; Ludolph, A; Sellhaus, B; Bovi, M; Geibprasert, S; Agid, R; Scherer, K; Hans, F J&lt;/Author&gt;&lt;Year&gt;2010&lt;/Year&gt;&lt;Details&gt;&lt;_accession_num&gt;20642888&lt;/_accession_num&gt;&lt;_author_adr&gt;University Hospital of the University of Technology, Aachen, Germany.&lt;/_author_adr&gt;&lt;_date_display&gt;2010 Jun&lt;/_date_display&gt;&lt;_date&gt;2010-06-01&lt;/_date&gt;&lt;_issue&gt;2&lt;/_issue&gt;&lt;_journal&gt;Interv Neuroradiol&lt;/_journal&gt;&lt;_keywords&gt;Animals; Carotid Artery Diseases/pathology/radiography/therapy; Coated Materials, Biocompatible/*pharmacology; Disease Models, Animal; Embolization, Therapeutic/*instrumentation/*methods; Endothelium, Vascular/pathology; Hydrogel/*pharmacology; Intracranial Aneurysm/pathology/radiography/*therapy; Microscopy, Electron, Scanning; Platinum; Rabbits; Tunica Intima/pathology/ultrastructure; Wound Healing&lt;/_keywords&gt;&lt;_language&gt;eng&lt;/_language&gt;&lt;_pages&gt;139-50&lt;/_pages&gt;&lt;_type_work&gt;Journal Article&lt;/_type_work&gt;&lt;_url&gt;http://www.ncbi.nlm.nih.gov/entrez/query.fcgi?cmd=Retrieve&amp;amp;db=pubmed&amp;amp;dopt=Abstract&amp;amp;list_uids=20642888&amp;amp;query_hl=1&lt;/_url&gt;&lt;_volume&gt;16&lt;/_volume&gt;&lt;_created&gt;59961030&lt;/_created&gt;&lt;_modified&gt;59961030&lt;/_modified&gt;&lt;_db_updated&gt;PubMed&lt;/_db_updated&gt;&lt;/Details&gt;&lt;Extra&gt;&lt;DBUID&gt;{F2F0BADE-0539-416F-8F99-9BE45C02286C}&lt;/DBUID&gt;&lt;/Extra&gt;&lt;/Item&gt;&lt;/References&gt;&lt;/Group&gt;&lt;/Citation&gt;_x000a_"/>
    <w:docVar w:name="NE.Ref{7264773B-6BC9-47F5-9FA3-356010C75589}" w:val=" ADDIN NE.Ref.{7264773B-6BC9-47F5-9FA3-356010C75589}&lt;Citation&gt;&lt;Group&gt;&lt;References&gt;&lt;Item&gt;&lt;ID&gt;404&lt;/ID&gt;&lt;UID&gt;{588C6D58-4BCC-4793-B54B-72D2ED10557F}&lt;/UID&gt;&lt;Title&gt;Long-term angiographic recurrences after selective endovascular treatment of aneurysms with detachable coils&lt;/Title&gt;&lt;Template&gt;Journal Article&lt;/Template&gt;&lt;Star&gt;0&lt;/Star&gt;&lt;Tag&gt;0&lt;/Tag&gt;&lt;Author&gt;Raymond, J; Guilbert, F; Weill, A; Georganos, S A; Juravsky, L; Lambert, A; Lamoureux, J; Chagnon, M; Roy, D&lt;/Author&gt;&lt;Year&gt;2003&lt;/Year&gt;&lt;Details&gt;&lt;_accession_num&gt;12775880&lt;/_accession_num&gt;&lt;_author_adr&gt;Department of Radiology, Centre Hospitalier de l&amp;apos;Universite de Montreal, Notre-Dame Hospital, 1560 Sherbrooke East, Room M-8203-1, Montreal, Quebec, H2L 4M1, Canada. dr_jean_raymond@hotmail.com&lt;/_author_adr&gt;&lt;_created&gt;60776684&lt;/_created&gt;&lt;_date&gt;2003-06-01&lt;/_date&gt;&lt;_date_display&gt;2003 Jun&lt;/_date_display&gt;&lt;_db_updated&gt;PubMed&lt;/_db_updated&gt;&lt;_doi&gt;10.1161/01.STR.0000073841.88563.E9&lt;/_doi&gt;&lt;_isbn&gt;1524-4628 (Electronic); 0039-2499 (Linking)&lt;/_isbn&gt;&lt;_issue&gt;6&lt;/_issue&gt;&lt;_journal&gt;Stroke&lt;/_journal&gt;&lt;_keywords&gt;Cerebral Angiography; *Embolization, Therapeutic/adverse effects; Female; Follow-Up Studies; Humans; Intracranial Aneurysm/*diagnosis/*therapy; Logistic Models; Male; Middle Aged; Recurrence; Retrospective Studies; Risk Factors; Time; Treatment Failure; *Vascular Surgical Procedures/adverse effects&lt;/_keywords&gt;&lt;_language&gt;eng&lt;/_language&gt;&lt;_modified&gt;60776684&lt;/_modified&gt;&lt;_pages&gt;1398-403&lt;/_pages&gt;&lt;_tertiary_title&gt;Stroke; a journal of cerebral circulation&lt;/_tertiary_title&gt;&lt;_type_work&gt;Journal Article; Research Support, Non-U.S. Gov&amp;apos;t&lt;/_type_work&gt;&lt;_url&gt;http://www.ncbi.nlm.nih.gov/entrez/query.fcgi?cmd=Retrieve&amp;amp;db=pubmed&amp;amp;dopt=Abstract&amp;amp;list_uids=12775880&amp;amp;query_hl=1&lt;/_url&gt;&lt;_volume&gt;34&lt;/_volume&gt;&lt;/Details&gt;&lt;Extra&gt;&lt;DBUID&gt;{EDEA4BC4-0457-43F1-8F42-A2410C0142AC}&lt;/DBUID&gt;&lt;/Extra&gt;&lt;/Item&gt;&lt;/References&gt;&lt;/Group&gt;&lt;Group&gt;&lt;References&gt;&lt;Item&gt;&lt;ID&gt;405&lt;/ID&gt;&lt;UID&gt;{BD893131-96E8-4971-A86D-AA1507CC8D13}&lt;/UID&gt;&lt;Title&gt;Retreatment of ruptured cerebral aneurysms in patients randomized by coiling or clipping in the International Subarachnoid Aneurysm Trial (ISAT)&lt;/Title&gt;&lt;Template&gt;Journal Article&lt;/Template&gt;&lt;Star&gt;0&lt;/Star&gt;&lt;Tag&gt;0&lt;/Tag&gt;&lt;Author&gt;Campi, A; Ramzi, N; Molyneux, A J; Summers, P E; Kerr, R S; Sneade, M; Yarnold, J A; Rischmiller, J; Byrne, J V&lt;/Author&gt;&lt;Year&gt;2007&lt;/Year&gt;&lt;Details&gt;&lt;_accessed&gt;60776718&lt;/_accessed&gt;&lt;_accession_num&gt;17395870&lt;/_accession_num&gt;&lt;_author_adr&gt;Neurovascular Research Unit, Radcliffe Infirmary, University of Oxford, Oxford, UK.&lt;/_author_adr&gt;&lt;_created&gt;60776692&lt;/_created&gt;&lt;_date&gt;2007-05-01&lt;/_date&gt;&lt;_date_display&gt;2007 May&lt;/_date_display&gt;&lt;_db_updated&gt;PubMed&lt;/_db_updated&gt;&lt;_doi&gt;10.1161/STROKEAHA.106.466987&lt;/_doi&gt;&lt;_isbn&gt;1524-4628 (Electronic); 0039-2499 (Linking)&lt;/_isbn&gt;&lt;_issue&gt;5&lt;/_issue&gt;&lt;_journal&gt;Stroke&lt;/_journal&gt;&lt;_keywords&gt;Adolescent; Adult; Aged; Aged, 80 and over; Aneurysm, Ruptured/epidemiology/*therapy; *Embolization, Therapeutic; Female; Follow-Up Studies; Humans; Incidence; Intracranial Aneurysm/epidemiology/*therapy; Male; Middle Aged; Recurrence; Reoperation; Surgical Instruments; *Surgical Stapling&lt;/_keywords&gt;&lt;_language&gt;eng&lt;/_language&gt;&lt;_modified&gt;60776692&lt;/_modified&gt;&lt;_pages&gt;1538-44&lt;/_pages&gt;&lt;_tertiary_title&gt;Stroke; a journal of cerebral circulation&lt;/_tertiary_title&gt;&lt;_type_work&gt;Comparative Study; Journal Article; Randomized Controlled Trial&lt;/_type_work&gt;&lt;_url&gt;http://www.ncbi.nlm.nih.gov/entrez/query.fcgi?cmd=Retrieve&amp;amp;db=pubmed&amp;amp;dopt=Abstract&amp;amp;list_uids=17395870&amp;amp;query_hl=1&lt;/_url&gt;&lt;_volume&gt;38&lt;/_volume&gt;&lt;/Details&gt;&lt;Extra&gt;&lt;DBUID&gt;{EDEA4BC4-0457-43F1-8F42-A2410C0142AC}&lt;/DBUID&gt;&lt;/Extra&gt;&lt;/Item&gt;&lt;/References&gt;&lt;/Group&gt;&lt;Group&gt;&lt;References&gt;&lt;Item&gt;&lt;ID&gt;406&lt;/ID&gt;&lt;UID&gt;{76F91EE2-E6B3-4B21-ADA6-F8EB46DFA758}&lt;/UID&gt;&lt;Title&gt;Repeated endovascular coil occlusion in 350 of 2759 intracranial aneurysms: safety and effectiveness aspects&lt;/Title&gt;&lt;Template&gt;Journal Article&lt;/Template&gt;&lt;Star&gt;0&lt;/Star&gt;&lt;Tag&gt;0&lt;/Tag&gt;&lt;Author&gt;Henkes, H; Fischer, S; Liebig, T; Weber, W; Reinartz, J; Miloslavski, E; Kuhne, D&lt;/Author&gt;&lt;Year&gt;2006&lt;/Year&gt;&lt;Details&gt;&lt;_accession_num&gt;16462475&lt;/_accession_num&gt;&lt;_author_adr&gt;Clinic for Radiology and Neuroradiology, Alfried Krupp Krankenhaus, Essen, Germany. HHHenkes@aol.com&lt;/_author_adr&gt;&lt;_created&gt;60776693&lt;/_created&gt;&lt;_date&gt;2006-02-01&lt;/_date&gt;&lt;_date_display&gt;2006 Feb&lt;/_date_display&gt;&lt;_db_updated&gt;PubMed&lt;/_db_updated&gt;&lt;_doi&gt;10.1227/01.NEU.0000194831.54183.3F&lt;/_doi&gt;&lt;_isbn&gt;1524-4040 (Electronic); 0148-396X (Linking)&lt;/_isbn&gt;&lt;_issue&gt;2&lt;/_issue&gt;&lt;_journal&gt;Neurosurgery&lt;/_journal&gt;&lt;_keywords&gt;Embolization, Therapeutic/*adverse effects/*instrumentation; Female; Follow-Up Studies; Humans; Intracranial Aneurysm/epidemiology/*therapy; Intraoperative Complications/diagnosis/prevention &amp;amp; control; Male; Middle Aged; Retrospective Studies; Vascular Surgical Procedures/instrumentation&lt;/_keywords&gt;&lt;_language&gt;eng&lt;/_language&gt;&lt;_modified&gt;60776694&lt;/_modified&gt;&lt;_pages&gt;224-32; discussion 224-32&lt;/_pages&gt;&lt;_tertiary_title&gt;Neurosurgery&lt;/_tertiary_title&gt;&lt;_type_work&gt;Comparative Study; Journal Article; Research Support, Non-U.S. Gov&amp;apos;t&lt;/_type_work&gt;&lt;_url&gt;http://www.ncbi.nlm.nih.gov/entrez/query.fcgi?cmd=Retrieve&amp;amp;db=pubmed&amp;amp;dopt=Abstract&amp;amp;list_uids=16462475&amp;amp;query_hl=1&lt;/_url&gt;&lt;_volume&gt;58&lt;/_volume&gt;&lt;/Details&gt;&lt;Extra&gt;&lt;DBUID&gt;{EDEA4BC4-0457-43F1-8F42-A2410C0142AC}&lt;/DBUID&gt;&lt;/Extra&gt;&lt;/Item&gt;&lt;/References&gt;&lt;/Group&gt;&lt;Group&gt;&lt;References&gt;&lt;Item&gt;&lt;ID&gt;407&lt;/ID&gt;&lt;UID&gt;{9E2A8478-EF88-4F77-A585-73562A4E8558}&lt;/UID&gt;&lt;Title&gt;Endovascular treatment of intracranial aneurysms: long-term stability, risk factors for recurrences, retreatment and follow-up&lt;/Title&gt;&lt;Template&gt;Journal Article&lt;/Template&gt;&lt;Star&gt;0&lt;/Star&gt;&lt;Tag&gt;0&lt;/Tag&gt;&lt;Author&gt;Ries, T; Groden, C&lt;/Author&gt;&lt;Year&gt;2009&lt;/Year&gt;&lt;Details&gt;&lt;_accession_num&gt;19636679&lt;/_accession_num&gt;&lt;_author_adr&gt;Department of Neuroradiology, University Hospital Eppendorf, Hamburg, Germany. ries@uke.uni-hamburg.de&lt;/_author_adr&gt;&lt;_created&gt;60776695&lt;/_created&gt;&lt;_date&gt;2009-03-01&lt;/_date&gt;&lt;_date_display&gt;2009 Mar&lt;/_date_display&gt;&lt;_db_updated&gt;PubMed&lt;/_db_updated&gt;&lt;_doi&gt;10.1007/s00062-009-8032-1&lt;/_doi&gt;&lt;_isbn&gt;1615-6706 (Electronic); 0939-7116 (Linking)&lt;/_isbn&gt;&lt;_issue&gt;1&lt;/_issue&gt;&lt;_journal&gt;Klin Neuroradiol&lt;/_journal&gt;&lt;_keywords&gt;Embolization, Therapeutic/*instrumentation/*methods/trends; Humans; Intracranial Aneurysm/*diagnosis/*surgery; Prosthesis Design; Secondary Prevention&lt;/_keywords&gt;&lt;_language&gt;eng&lt;/_language&gt;&lt;_modified&gt;60776696&lt;/_modified&gt;&lt;_pages&gt;62-72&lt;/_pages&gt;&lt;_tertiary_title&gt;Klinische Neuroradiologie&lt;/_tertiary_title&gt;&lt;_type_work&gt;Journal Article; Research Support, Non-U.S. Gov&amp;apos;t; Review&lt;/_type_work&gt;&lt;_url&gt;http://www.ncbi.nlm.nih.gov/entrez/query.fcgi?cmd=Retrieve&amp;amp;db=pubmed&amp;amp;dopt=Abstract&amp;amp;list_uids=19636679&amp;amp;query_hl=1&lt;/_url&gt;&lt;_volume&gt;19&lt;/_volume&gt;&lt;/Details&gt;&lt;Extra&gt;&lt;DBUID&gt;{EDEA4BC4-0457-43F1-8F42-A2410C0142AC}&lt;/DBUID&gt;&lt;/Extra&gt;&lt;/Item&gt;&lt;/References&gt;&lt;/Group&gt;&lt;Group&gt;&lt;References&gt;&lt;Item&gt;&lt;ID&gt;408&lt;/ID&gt;&lt;UID&gt;{A335B0FE-AE8B-4371-9625-8E50E7CC384C}&lt;/UID&gt;&lt;Title&gt;Risk of recurrent subarachnoid haemorrhage, death, or dependence and standardised mortality ratios after clipping or coiling of an intracranial aneurysm in the International Subarachnoid Aneurysm Trial (ISAT): long-term follow-up&lt;/Title&gt;&lt;Template&gt;Journal Article&lt;/Template&gt;&lt;Star&gt;0&lt;/Star&gt;&lt;Tag&gt;0&lt;/Tag&gt;&lt;Author&gt;Molyneux, A J; Kerr, R S; Birks, J; Ramzi, N; Yarnold, J; Sneade, M; Rischmiller, J&lt;/Author&gt;&lt;Year&gt;2009&lt;/Year&gt;&lt;Details&gt;&lt;_accession_num&gt;19329361&lt;/_accession_num&gt;&lt;_author_adr&gt;Neurovascular Research Unit, Nuffield Department of Surgery, University of Oxford and Oxford Radcliffe Hospitals NHS Trust, John Radcliffe Hospital, Oxford, UK. onnru@nds.ox.ac.uk&lt;/_author_adr&gt;&lt;_created&gt;60776700&lt;/_created&gt;&lt;_date&gt;2009-05-01&lt;/_date&gt;&lt;_date_display&gt;2009 May&lt;/_date_display&gt;&lt;_db_updated&gt;PubMed&lt;/_db_updated&gt;&lt;_doi&gt;10.1016/S1474-4422(09)70080-8&lt;/_doi&gt;&lt;_isbn&gt;1474-4422 (Print); 1474-4422 (Linking)&lt;/_isbn&gt;&lt;_issue&gt;5&lt;/_issue&gt;&lt;_journal&gt;Lancet Neurol&lt;/_journal&gt;&lt;_keywords&gt;Adolescent; Adult; Aged; Aged, 80 and over; Aneurysm, Ruptured/mortality/surgery/*therapy; *Embolization, Therapeutic/mortality; Female; Follow-Up Studies; Humans; Intracranial Aneurysm/*mortality/surgery/*therapy; Kaplan-Meier Estimate; Male; Middle Aged; Probability; Recurrence; Risk Factors; Subarachnoid Hemorrhage/etiology/mortality/surgery/*therapy; Survival Analysis; Treatment Outcome; Young Adult&lt;/_keywords&gt;&lt;_language&gt;eng&lt;/_language&gt;&lt;_modified&gt;60776700&lt;/_modified&gt;&lt;_pages&gt;427-33&lt;/_pages&gt;&lt;_tertiary_title&gt;The Lancet. Neurology&lt;/_tertiary_title&gt;&lt;_type_work&gt;Journal Article; Randomized Controlled Trial; Research Support, Non-U.S. Gov&amp;apos;t&lt;/_type_work&gt;&lt;_url&gt;http://www.ncbi.nlm.nih.gov/entrez/query.fcgi?cmd=Retrieve&amp;amp;db=pubmed&amp;amp;dopt=Abstract&amp;amp;list_uids=19329361&amp;amp;query_hl=1&lt;/_url&gt;&lt;_volume&gt;8&lt;/_volume&gt;&lt;/Details&gt;&lt;Extra&gt;&lt;DBUID&gt;{EDEA4BC4-0457-43F1-8F42-A2410C0142AC}&lt;/DBUID&gt;&lt;/Extra&gt;&lt;/Item&gt;&lt;/References&gt;&lt;/Group&gt;&lt;/Citation&gt;_x000a_"/>
    <w:docVar w:name="NE.Ref{7406BBFD-BBE0-468E-95AA-1EB6D2D89335}" w:val=" ADDIN NE.Ref.{7406BBFD-BBE0-468E-95AA-1EB6D2D89335}&lt;Citation&gt;&lt;Group&gt;&lt;References&gt;&lt;Item&gt;&lt;ID&gt;357&lt;/ID&gt;&lt;UID&gt;{1703A516-AE5A-453A-840A-617805A19796}&lt;/UID&gt;&lt;Title&gt;What is the role of erythropoietin in acute myocardial infarct? Bridging the gap  between experimental models and clinical trials&lt;/Title&gt;&lt;Template&gt;Journal Article&lt;/Template&gt;&lt;Star&gt;0&lt;/Star&gt;&lt;Tag&gt;0&lt;/Tag&gt;&lt;Author&gt;Roubille, F; Prunier, F; Barrere-Lemaire, S; Leclercq, F; Piot, C; Kritikou, E A; Rheaume, E; Busseuil, D; Tardif, J C&lt;/Author&gt;&lt;Year&gt;2013&lt;/Year&gt;&lt;Details&gt;&lt;_accession_num&gt;23695774&lt;/_accession_num&gt;&lt;_author_adr&gt;Montreal Heart Institute, Universite de Montreal, Montreal, Canada. francois.roubille@gmail.com&lt;/_author_adr&gt;&lt;_created&gt;60765093&lt;/_created&gt;&lt;_date&gt;2013-08-01&lt;/_date&gt;&lt;_date_display&gt;2013 Aug&lt;/_date_display&gt;&lt;_db_updated&gt;PubMed&lt;/_db_updated&gt;&lt;_doi&gt;10.1007/s10557-013-6461-1&lt;/_doi&gt;&lt;_isbn&gt;1573-7241 (Electronic); 0920-3206 (Linking)&lt;/_isbn&gt;&lt;_issue&gt;4&lt;/_issue&gt;&lt;_journal&gt;Cardiovasc Drugs Ther&lt;/_journal&gt;&lt;_keywords&gt;Animals; Cardiotonic Agents/*therapeutic use; Clinical Trials as Topic; Disease Models, Animal; Erythropoietin/*therapeutic use; Humans; Myocardial Infarction/*drug therapy&lt;/_keywords&gt;&lt;_language&gt;eng&lt;/_language&gt;&lt;_modified&gt;60765093&lt;/_modified&gt;&lt;_pages&gt;315-31&lt;/_pages&gt;&lt;_tertiary_title&gt;Cardiovascular drugs and therapy / sponsored by the International Society of_x000d__x000a_      Cardiovascular Pharmacotherapy&lt;/_tertiary_title&gt;&lt;_type_work&gt;Journal Article; Research Support, Non-U.S. Gov&amp;apos;t; Review&lt;/_type_work&gt;&lt;_url&gt;http://www.ncbi.nlm.nih.gov/entrez/query.fcgi?cmd=Retrieve&amp;amp;db=pubmed&amp;amp;dopt=Abstract&amp;amp;list_uids=23695774&amp;amp;query_hl=1&lt;/_url&gt;&lt;_volume&gt;27&lt;/_volume&gt;&lt;/Details&gt;&lt;Extra&gt;&lt;DBUID&gt;{EDEA4BC4-0457-43F1-8F42-A2410C0142AC}&lt;/DBUID&gt;&lt;/Extra&gt;&lt;/Item&gt;&lt;/References&gt;&lt;/Group&gt;&lt;Group&gt;&lt;References&gt;&lt;Item&gt;&lt;ID&gt;358&lt;/ID&gt;&lt;UID&gt;{BD189428-ED14-4B9A-8BA2-01CA5CBB4D17}&lt;/UID&gt;&lt;Title&gt;Erythropoietin-mobilized endothelial progenitors enhance reendothelialization via Akt-endothelial nitric oxide synthase activation and prevent neointimal hyperplasia&lt;/Title&gt;&lt;Template&gt;Journal Article&lt;/Template&gt;&lt;Star&gt;0&lt;/Star&gt;&lt;Tag&gt;0&lt;/Tag&gt;&lt;Author&gt;Urao, N; Okigaki, M; Yamada, H; Aadachi, Y; Matsuno, K; Matsui, A; Matsunaga, S; Tateishi, K; Nomura, T; Takahashi, T; Tatsumi, T; Matsubara, H&lt;/Author&gt;&lt;Year&gt;2006&lt;/Year&gt;&lt;Details&gt;&lt;_accession_num&gt;16645141&lt;/_accession_num&gt;&lt;_author_adr&gt;Department of Cardiovascular Medicine, Kyoto Prefectural University of Medicine,  Kyoto 602-8566, Japan.&lt;/_author_adr&gt;&lt;_created&gt;60765094&lt;/_created&gt;&lt;_date&gt;2006-06-09&lt;/_date&gt;&lt;_date_display&gt;2006 Jun 9&lt;/_date_display&gt;&lt;_db_updated&gt;PubMed&lt;/_db_updated&gt;&lt;_doi&gt;10.1161/01.RES.0000224117.59417.f3&lt;/_doi&gt;&lt;_isbn&gt;1524-4571 (Electronic); 0009-7330 (Linking)&lt;/_isbn&gt;&lt;_issue&gt;11&lt;/_issue&gt;&lt;_journal&gt;Circ Res&lt;/_journal&gt;&lt;_keywords&gt;Animals; Apoptosis/drug effects; Bone Marrow Cells/metabolism/pathology; *Bone Marrow Transplantation; Cell Movement/drug effects; Cells, Cultured; Endothelium, Vascular/pathology/*physiopathology; Enzyme Activation; Erythropoietin/*pharmacology; Femoral Artery/injuries/metabolism; Humans; Hyperplasia/prevention &amp;amp; control; Male; Mice; Mice, Inbred C57BL; Nitric Oxide/metabolism; Nitric Oxide Synthase Type III/*metabolism; Proto-Oncogene Proteins c-akt/*metabolism; Receptors, Erythropoietin/metabolism; Recombinant Proteins; Tunica Intima/drug effects/*pathology; Wound Healing/*drug effects; Wounds and Injuries/metabolism/physiopathology&lt;/_keywords&gt;&lt;_language&gt;eng&lt;/_language&gt;&lt;_modified&gt;60765094&lt;/_modified&gt;&lt;_pages&gt;1405-13&lt;/_pages&gt;&lt;_tertiary_title&gt;Circulation research&lt;/_tertiary_title&gt;&lt;_type_work&gt;Journal Article; Research Support, Non-U.S. Gov&amp;apos;t&lt;/_type_work&gt;&lt;_url&gt;http://www.ncbi.nlm.nih.gov/entrez/query.fcgi?cmd=Retrieve&amp;amp;db=pubmed&amp;amp;dopt=Abstract&amp;amp;list_uids=16645141&amp;amp;query_hl=1&lt;/_url&gt;&lt;_volume&gt;98&lt;/_volume&gt;&lt;/Details&gt;&lt;Extra&gt;&lt;DBUID&gt;{EDEA4BC4-0457-43F1-8F42-A2410C0142AC}&lt;/DBUID&gt;&lt;/Extra&gt;&lt;/Item&gt;&lt;/References&gt;&lt;/Group&gt;&lt;Group&gt;&lt;References&gt;&lt;Item&gt;&lt;ID&gt;359&lt;/ID&gt;&lt;UID&gt;{B9293BED-3188-477B-B22A-5244F9927AEC}&lt;/UID&gt;&lt;Title&gt;Pharmacological preconditioning with erythropoietin attenuates the organ injury and dysfunction induced in a rat model of hemorrhagic shock&lt;/Title&gt;&lt;Template&gt;Journal Article&lt;/Template&gt;&lt;Star&gt;0&lt;/Star&gt;&lt;Tag&gt;0&lt;/Tag&gt;&lt;Author&gt;Nandra, K K; Collino, M; Rogazzo, M; Fantozzi, R; Patel, N S; Thiemermann, C&lt;/Author&gt;&lt;Year&gt;2013&lt;/Year&gt;&lt;Details&gt;&lt;_accession_num&gt;23264564&lt;/_accession_num&gt;&lt;_author_adr&gt;William Harvey Research Institute, Barts and London School of Medicine and Dentistry, Queen Mary University of London, London EC1M 6BQ, UK.&lt;/_author_adr&gt;&lt;_created&gt;60765095&lt;/_created&gt;&lt;_date&gt;2013-05-01&lt;/_date&gt;&lt;_date_display&gt;2013 May&lt;/_date_display&gt;&lt;_db_updated&gt;PubMed&lt;/_db_updated&gt;&lt;_doi&gt;10.1242/dmm.011353&lt;/_doi&gt;&lt;_isbn&gt;1754-8411 (Electronic); 1754-8403 (Linking)&lt;/_isbn&gt;&lt;_issue&gt;3&lt;/_issue&gt;&lt;_journal&gt;Dis Model Mech&lt;/_journal&gt;&lt;_keywords&gt;Animals; Antigens, CD34/metabolism; Blood Circulation/drug effects; Cell Nucleus/drug effects/metabolism; Disease Models, Animal; Erythropoietin/blood/pharmacology/*therapeutic use; Glycogen Synthase Kinase 3/metabolism; Hematocrit; Humans; Liver/drug effects/metabolism; Male; Nitric Oxide Synthase Type III/metabolism; *Organ Specificity/drug effects; Phosphorylation/drug effects; Proto-Oncogene Proteins c-akt/metabolism; Rats; Rats, Wistar; Shock, Hemorrhagic/blood/*drug therapy/enzymology/*physiopathology; Transcription Factor RelA/metabolism; Vascular Endothelial Growth Factor Receptor-2/metabolism&lt;/_keywords&gt;&lt;_language&gt;eng&lt;/_language&gt;&lt;_modified&gt;60765095&lt;/_modified&gt;&lt;_pages&gt;701-9&lt;/_pages&gt;&lt;_tertiary_title&gt;Disease models &amp;amp; mechanisms&lt;/_tertiary_title&gt;&lt;_type_work&gt;Journal Article; Research Support, Non-U.S. Gov&amp;apos;t&lt;/_type_work&gt;&lt;_url&gt;http://www.ncbi.nlm.nih.gov/entrez/query.fcgi?cmd=Retrieve&amp;amp;db=pubmed&amp;amp;dopt=Abstract&amp;amp;list_uids=23264564&amp;amp;query_hl=1&lt;/_url&gt;&lt;_volume&gt;6&lt;/_volume&gt;&lt;/Details&gt;&lt;Extra&gt;&lt;DBUID&gt;{EDEA4BC4-0457-43F1-8F42-A2410C0142AC}&lt;/DBUID&gt;&lt;/Extra&gt;&lt;/Item&gt;&lt;/References&gt;&lt;/Group&gt;&lt;/Citation&gt;_x000a_"/>
    <w:docVar w:name="NE.Ref{7713EE64-BC0B-4654-88AE-6388A9FBB03C}" w:val=" ADDIN NE.Ref.{7713EE64-BC0B-4654-88AE-6388A9FBB03C} ADDIN NE.Ref.{7713EE64-BC0B-4654-88AE-6388A9FBB03C}&lt;Citation&gt;&lt;Group&gt;&lt;References&gt;&lt;Item&gt;&lt;ID&gt;191&lt;/ID&gt;&lt;UID&gt;{2C85E851-01D0-4804-974B-3C9E80833098}&lt;/UID&gt;&lt;Title&gt;The characteristics of endothelial progenitor cells derived from mononuclear cells of rat bone marrow in different culture conditions&lt;/Title&gt;&lt;Template&gt;Journal Article&lt;/Template&gt;&lt;Star&gt;0&lt;/Star&gt;&lt;Tag&gt;0&lt;/Tag&gt;&lt;Author&gt;Yang, N; Li, D; Jiao, P; Chen, B; Yao, S; Sang, H; Yang, M; Han, J; Zhang, Y; Qin, S&lt;/Author&gt;&lt;Year&gt;2011&lt;/Year&gt;&lt;Details&gt;&lt;_accession_num&gt;21331655&lt;/_accession_num&gt;&lt;_author_adr&gt;Institute of Atherosclerosis, Taishan Medical University, Taian, 271000, China.&lt;/_author_adr&gt;&lt;_date_display&gt;2011 May&lt;/_date_display&gt;&lt;_date&gt;2011-05-01&lt;/_date&gt;&lt;_doi&gt;10.1007/s10616-010-9329-2&lt;/_doi&gt;&lt;_issue&gt;3&lt;/_issue&gt;&lt;_journal&gt;Cytotechnology&lt;/_journal&gt;&lt;_language&gt;eng&lt;/_language&gt;&lt;_pages&gt;217-26&lt;/_pages&gt;&lt;_type_work&gt;Journal Article&lt;/_type_work&gt;&lt;_url&gt;http://www.ncbi.nlm.nih.gov/entrez/query.fcgi?cmd=Retrieve&amp;amp;db=pubmed&amp;amp;dopt=Abstract&amp;amp;list_uids=21331655&amp;amp;query_hl=1&lt;/_url&gt;&lt;_volume&gt;63&lt;/_volume&gt;&lt;_created&gt;59823083&lt;/_created&gt;&lt;_modified&gt;59823089&lt;/_modified&gt;&lt;_db_updated&gt;PubMed&lt;/_db_updated&gt;&lt;/Details&gt;&lt;Extra&gt;&lt;DBUID&gt;{F2F0BADE-0539-416F-8F99-9BE45C02286C}&lt;/DBUID&gt;&lt;/Extra&gt;&lt;/Item&gt;&lt;/References&gt;&lt;/Group&gt;&lt;/Citation&gt;_x000a_"/>
    <w:docVar w:name="NE.Ref{78953C4F-1CBD-44D0-B276-62C6BBA28BA5}" w:val=" ADDIN NE.Ref.{78953C4F-1CBD-44D0-B276-62C6BBA28BA5}&lt;Citation&gt;&lt;Group&gt;&lt;References&gt;&lt;Item&gt;&lt;ID&gt;321&lt;/ID&gt;&lt;UID&gt;{E57B9C16-0BD4-4CED-A7E6-1CEF0058D50F}&lt;/UID&gt;&lt;Title&gt;Scanning electron microscopic findings in a basilar tip aneurysm embolized with Guglielmi detachable coils&lt;/Title&gt;&lt;Template&gt;Journal Article&lt;/Template&gt;&lt;Star&gt;0&lt;/Star&gt;&lt;Tag&gt;0&lt;/Tag&gt;&lt;Author&gt;Horowitz, M B; Purdy, P D; Burns, D; Bellotto, D&lt;/Author&gt;&lt;Year&gt;1997&lt;/Year&gt;&lt;Details&gt;&lt;_accession_num&gt;9127030&lt;/_accession_num&gt;&lt;_author_adr&gt;Department of Radiology, University of Texas Southwestern Medical Center at Dallas 75235, USA.&lt;/_author_adr&gt;&lt;_date_display&gt;1997 Apr&lt;/_date_display&gt;&lt;_date&gt;1997-04-01&lt;/_date&gt;&lt;_issue&gt;4&lt;/_issue&gt;&lt;_journal&gt;AJNR Am J Neuroradiol&lt;/_journal&gt;&lt;_keywords&gt;Aged; Aneurysm/*pathology/therapy; Aneurysm, Ruptured/pathology/therapy; Autopsy; Basilar Artery/*pathology; Embolization, Therapeutic/*instrumentation/methods; Fatal Outcome; Female; Humans; Intracranial Aneurysm/pathology/surgery; Microscopy, Electron, Scanning; Subarachnoid Hemorrhage/etiology/therapy; Treatment Outcome&lt;/_keywords&gt;&lt;_language&gt;eng&lt;/_language&gt;&lt;_pages&gt;688-90&lt;/_pages&gt;&lt;_type_work&gt;Case Reports; Journal Article&lt;/_type_work&gt;&lt;_url&gt;http://www.ncbi.nlm.nih.gov/entrez/query.fcgi?cmd=Retrieve&amp;amp;db=pubmed&amp;amp;dopt=Abstract&amp;amp;list_uids=9127030&amp;amp;query_hl=1&lt;/_url&gt;&lt;_volume&gt;18&lt;/_volume&gt;&lt;_created&gt;59946409&lt;/_created&gt;&lt;_modified&gt;59946409&lt;/_modified&gt;&lt;_db_updated&gt;PubMed&lt;/_db_updated&gt;&lt;/Details&gt;&lt;Extra&gt;&lt;DBUID&gt;{F2F0BADE-0539-416F-8F99-9BE45C02286C}&lt;/DBUID&gt;&lt;/Extra&gt;&lt;/Item&gt;&lt;/References&gt;&lt;/Group&gt;&lt;/Citation&gt;_x000a_"/>
    <w:docVar w:name="NE.Ref{81B4E48C-9EAD-4242-95C1-11C9429910B2}" w:val=" ADDIN NE.Ref.{81B4E48C-9EAD-4242-95C1-11C9429910B2}&lt;Citation&gt;&lt;Group&gt;&lt;References&gt;&lt;Item&gt;&lt;ID&gt;195&lt;/ID&gt;&lt;UID&gt;{BDE762EC-FBCE-4D3C-8148-407048133994}&lt;/UID&gt;&lt;Title&gt;Characterization of two types of endothelial progenitor cells and their different contributions to neovasculogenesis&lt;/Title&gt;&lt;Template&gt;Journal Article&lt;/Template&gt;&lt;Star&gt;0&lt;/Star&gt;&lt;Tag&gt;0&lt;/Tag&gt;&lt;Author&gt;Hur, J; Yoon, C H; Kim, H S; Choi, J H; Kang, H J; Hwang, K K; Oh, B H; Lee, M M; Park, Y B&lt;/Author&gt;&lt;Year&gt;2004&lt;/Year&gt;&lt;Details&gt;&lt;_accession_num&gt;14699017&lt;/_accession_num&gt;&lt;_author_adr&gt;Cardiovascular Laboratory, Clinical Research Institute, Seoul National University Hospital, Korea.&lt;/_author_adr&gt;&lt;_created&gt;59827176&lt;/_created&gt;&lt;_date&gt;2004-02-01&lt;/_date&gt;&lt;_date_display&gt;2004 Feb&lt;/_date_display&gt;&lt;_db_updated&gt;PubMed&lt;/_db_updated&gt;&lt;_doi&gt;10.1161/01.ATV.0000114236.77009.06&lt;/_doi&gt;&lt;_issue&gt;2&lt;/_issue&gt;&lt;_journal&gt;Arterioscler Thromb Vasc Biol&lt;/_journal&gt;&lt;_keywords&gt;Animals; Cell Division/physiology; Cell Line; Cell Survival/physiology; Cells, Cultured; Culture Media, Conditioned/chemistry; Endothelium, Vascular/*cytology; Female; Femoral Artery/physiopathology/surgery; Gene Expression Profiling/methods; Gene Expression Regulation, Developmental/physiology; Hindlimb/physiopathology; Humans; Interleukin-8/metabolism; Ischemia/physiopathology; Mice; Mice, Nude; NIH 3T3 Cells/physiology; Neovascularization, Physiologic/*physiology; Stem Cells/*chemistry/metabolism/*physiology; Umbilical Veins/cytology/physiology; Vascular Endothelial Growth Factor A/metabolism&lt;/_keywords&gt;&lt;_language&gt;eng&lt;/_language&gt;&lt;_modified&gt;59827176&lt;/_modified&gt;&lt;_pages&gt;288-93&lt;/_pages&gt;&lt;_type_work&gt;Comparative Study; Journal Article; Research Support, Non-U.S. Gov&amp;apos;t&lt;/_type_work&gt;&lt;_url&gt;http://www.ncbi.nlm.nih.gov/entrez/query.fcgi?cmd=Retrieve&amp;amp;db=pubmed&amp;amp;dopt=Abstract&amp;amp;list_uids=14699017&amp;amp;query_hl=1&lt;/_url&gt;&lt;_volume&gt;24&lt;/_volume&gt;&lt;/Details&gt;&lt;Extra&gt;&lt;DBUID&gt;{F2F0BADE-0539-416F-8F99-9BE45C02286C}&lt;/DBUID&gt;&lt;/Extra&gt;&lt;/Item&gt;&lt;/References&gt;&lt;/Group&gt;&lt;/Citation&gt;_x000a_"/>
    <w:docVar w:name="NE.Ref{81D2912F-7F8E-4F14-A946-7643B35A85BF}" w:val=" ADDIN NE.Ref.{81D2912F-7F8E-4F14-A946-7643B35A85BF}&lt;Citation&gt;&lt;Group&gt;&lt;References&gt;&lt;Item&gt;&lt;ID&gt;304&lt;/ID&gt;&lt;UID&gt;{09A69D60-8A45-4E31-8712-884525692448}&lt;/UID&gt;&lt;Title&gt;Short-term atorvastatin treatment improves endothelial function in hypercholesterolemic women&lt;/Title&gt;&lt;Template&gt;Journal Article&lt;/Template&gt;&lt;Star&gt;0&lt;/Star&gt;&lt;Tag&gt;0&lt;/Tag&gt;&lt;Author&gt;Marchesi, S; Lupattelli, G; Siepi, D; Schillaci, G; Vaudo, G; Roscini, A R; Sinzinger, H; Mannarino, E&lt;/Author&gt;&lt;Year&gt;2000&lt;/Year&gt;&lt;Details&gt;&lt;_accession_num&gt;11065222&lt;/_accession_num&gt;&lt;_author_adr&gt;Department of Clinical and Experimental Medicine, University of Perugia, Italy.&lt;/_author_adr&gt;&lt;_created&gt;59926422&lt;/_created&gt;&lt;_date&gt;2000-11-01&lt;/_date&gt;&lt;_date_display&gt;2000 Nov&lt;/_date_display&gt;&lt;_db_updated&gt;PubMed&lt;/_db_updated&gt;&lt;_issue&gt;5&lt;/_issue&gt;&lt;_journal&gt;J Cardiovasc Pharmacol&lt;/_journal&gt;&lt;_keywords&gt;Analysis of Variance; Anticholesteremic Agents/*therapeutic use; Cholesterol/blood; Endothelium, Vascular/*drug effects; Female; Heptanoic Acids/*therapeutic use; Humans; Hypercholesterolemia/diet therapy/*drug therapy; Lipoproteins/blood; Middle Aged; Postmenopause; Pyrroles/*therapeutic use; Vasodilation/*drug effects&lt;/_keywords&gt;&lt;_language&gt;eng&lt;/_language&gt;&lt;_modified&gt;59926422&lt;/_modified&gt;&lt;_pages&gt;617-21&lt;/_pages&gt;&lt;_type_work&gt;Clinical Trial; Journal Article&lt;/_type_work&gt;&lt;_url&gt;http://www.ncbi.nlm.nih.gov/entrez/query.fcgi?cmd=Retrieve&amp;amp;db=pubmed&amp;amp;dopt=Abstract&amp;amp;list_uids=11065222&amp;amp;query_hl=1&lt;/_url&gt;&lt;_volume&gt;36&lt;/_volume&gt;&lt;/Details&gt;&lt;Extra&gt;&lt;DBUID&gt;{F2F0BADE-0539-416F-8F99-9BE45C02286C}&lt;/DBUID&gt;&lt;/Extra&gt;&lt;/Item&gt;&lt;/References&gt;&lt;/Group&gt;&lt;Group&gt;&lt;References&gt;&lt;Item&gt;&lt;ID&gt;305&lt;/ID&gt;&lt;UID&gt;{90F608AB-A201-4CEC-95D2-2A61CDB3045A}&lt;/UID&gt;&lt;Title&gt;Influence of statin use on endothelial function: from bench to clinics&lt;/Title&gt;&lt;Template&gt;Journal Article&lt;/Template&gt;&lt;Star&gt;0&lt;/Star&gt;&lt;Tag&gt;0&lt;/Tag&gt;&lt;Author&gt;Martinez-Gonzalez, J; Badimon, L&lt;/Author&gt;&lt;Year&gt;2007&lt;/Year&gt;&lt;Details&gt;&lt;_accession_num&gt;17584107&lt;/_accession_num&gt;&lt;_author_adr&gt;Centro de Investigacion Cardiovascular, CSIC-ICCC, Hospital de la Santa Creu i Sant Pau, Barcelona, Spain. jmartinez@csic-iccc.org&lt;/_author_adr&gt;&lt;_created&gt;59926423&lt;/_created&gt;&lt;_date&gt;2007-01-20&lt;/_date&gt;&lt;_date_display&gt;2007&lt;/_date_display&gt;&lt;_db_updated&gt;PubMed&lt;/_db_updated&gt;&lt;_issue&gt;17&lt;/_issue&gt;&lt;_journal&gt;Curr Pharm Des&lt;/_journal&gt;&lt;_keywords&gt;Animals; Coronary Disease/*drug therapy/etiology/metabolism/physiopathology; Dyslipidemias/complications/*drug therapy/metabolism/physiopathology; Endothelial Cells/drug effects/metabolism; Endothelium, Vascular/*drug effects/metabolism/physiopathology; Humans; Hydroxymethylglutaryl-CoA Reductase Inhibitors/*pharmacology/therapeutic use; Nitric Oxide/*metabolism; Nitric Oxide Synthase Type III/metabolism; Reactive Oxygen Species/metabolism; Risk Factors; Stem Cells/drug effects/metabolism; Treatment Outcome&lt;/_keywords&gt;&lt;_language&gt;eng&lt;/_language&gt;&lt;_modified&gt;59926423&lt;/_modified&gt;&lt;_pages&gt;1771-86&lt;/_pages&gt;&lt;_type_work&gt;Journal Article; Research Support, Non-U.S. Gov&amp;apos;t; Review&lt;/_type_work&gt;&lt;_url&gt;http://www.ncbi.nlm.nih.gov/entrez/query.fcgi?cmd=Retrieve&amp;amp;db=pubmed&amp;amp;dopt=Abstract&amp;amp;list_uids=17584107&amp;amp;query_hl=1&lt;/_url&gt;&lt;_volume&gt;13&lt;/_volume&gt;&lt;/Details&gt;&lt;Extra&gt;&lt;DBUID&gt;{F2F0BADE-0539-416F-8F99-9BE45C02286C}&lt;/DBUID&gt;&lt;/Extra&gt;&lt;/Item&gt;&lt;/References&gt;&lt;/Group&gt;&lt;Group&gt;&lt;References&gt;&lt;Item&gt;&lt;ID&gt;306&lt;/ID&gt;&lt;UID&gt;{014A2D39-0887-4562-A3BD-8E9D081280F7}&lt;/UID&gt;&lt;Title&gt;Influence of short-term rosuvastatin therapy on endothelial progenitor cells and  endothelial function&lt;/Title&gt;&lt;Template&gt;Journal Article&lt;/Template&gt;&lt;Star&gt;0&lt;/Star&gt;&lt;Tag&gt;0&lt;/Tag&gt;&lt;Author&gt;Pirro, M; Schillaci, G; Romagno, P F; Mannarino, M R; Bagaglia, F; Razzi, R; Pasqualini, L; Vaudo, G; Mannarino, E&lt;/Author&gt;&lt;Year&gt;2009&lt;/Year&gt;&lt;Details&gt;&lt;_accession_num&gt;19158317&lt;/_accession_num&gt;&lt;_author_adr&gt;Unit of Internal Medicine, Angiology and Arteriosclerosis Diseases, Department of Clinical and Experimental Medicine, University of Perugia, Perugia, Italy. mpirro@unipg.it&lt;/_author_adr&gt;&lt;_created&gt;59926424&lt;/_created&gt;&lt;_date&gt;2009-03-01&lt;/_date&gt;&lt;_date_display&gt;2009 Mar&lt;/_date_display&gt;&lt;_db_updated&gt;PubMed&lt;/_db_updated&gt;&lt;_doi&gt;10.1177/1074248408331021&lt;/_doi&gt;&lt;_issue&gt;1&lt;/_issue&gt;&lt;_journal&gt;J Cardiovasc Pharmacol Ther&lt;/_journal&gt;&lt;_keywords&gt;Cholesterol/blood; Drug Administration Schedule; Endothelial Cells/*drug effects/pathology; Endothelium, Vascular/*drug effects/physiopathology; Female; Fluorobenzenes/*administration &amp;amp; dosage; Humans; Hydroxymethylglutaryl-CoA Reductase Inhibitors/*administration &amp;amp; dosage; Hypercholesterolemia/*drug therapy/pathology/physiopathology; Male; Middle Aged; Prospective Studies; Pyrimidines/*administration &amp;amp; dosage; Stem Cells/*drug effects/pathology; Sulfonamides/*administration &amp;amp; dosage; Treatment Outcome; Vasodilation/*drug effects&lt;/_keywords&gt;&lt;_language&gt;eng&lt;/_language&gt;&lt;_modified&gt;59926424&lt;/_modified&gt;&lt;_pages&gt;14-21&lt;/_pages&gt;&lt;_type_work&gt;Journal Article; Randomized Controlled Trial; Research Support, Non-U.S. Gov&amp;apos;t&lt;/_type_work&gt;&lt;_url&gt;http://www.ncbi.nlm.nih.gov/entrez/query.fcgi?cmd=Retrieve&amp;amp;db=pubmed&amp;amp;dopt=Abstract&amp;amp;list_uids=19158317&amp;amp;query_hl=1&lt;/_url&gt;&lt;_volume&gt;14&lt;/_volume&gt;&lt;/Details&gt;&lt;Extra&gt;&lt;DBUID&gt;{F2F0BADE-0539-416F-8F99-9BE45C02286C}&lt;/DBUID&gt;&lt;/Extra&gt;&lt;/Item&gt;&lt;/References&gt;&lt;/Group&gt;&lt;/Citation&gt;_x000a_"/>
    <w:docVar w:name="NE.Ref{82F7094C-7DE6-4545-ABB6-3A2DAF9426F8}" w:val=" ADDIN NE.Ref.{82F7094C-7DE6-4545-ABB6-3A2DAF9426F8}&lt;Citation&gt;&lt;Group&gt;&lt;References&gt;&lt;Item&gt;&lt;ID&gt;326&lt;/ID&gt;&lt;UID&gt;{D22A5975-8A45-4BFF-BA97-EB603C6AC150}&lt;/UID&gt;&lt;Title&gt;Mobilization of circulating endothelial progenitor cells after endovascular therapy for ruptured cerebral aneurysms&lt;/Title&gt;&lt;Template&gt;Journal Article&lt;/Template&gt;&lt;Star&gt;0&lt;/Star&gt;&lt;Tag&gt;0&lt;/Tag&gt;&lt;Author&gt;Wei, H J; Wang, D; Chen, J L; Xu, Y; Lei, P; Jiang, R C; Liu, L; Dong, J F; Zhang, J N&lt;/Author&gt;&lt;Year&gt;2011&lt;/Year&gt;&lt;Details&gt;&lt;_accession_num&gt;21575677&lt;/_accession_num&gt;&lt;_author_adr&gt;Department of Neurosurgery, Tianjin Medical University General Hospital, Tianjin, PR China.&lt;/_author_adr&gt;&lt;_date_display&gt;2011 Jul 8&lt;/_date_display&gt;&lt;_date&gt;2011-07-08&lt;/_date&gt;&lt;_doi&gt;10.1016/j.neulet.2011.04.061&lt;/_doi&gt;&lt;_issue&gt;2&lt;/_issue&gt;&lt;_journal&gt;Neurosci Lett&lt;/_journal&gt;&lt;_keywords&gt;Adult; Aged; Aneurysm, Ruptured/*blood/complications/pathology/therapy; Blood Cell Count; Case-Control Studies; Diabetes Complications/blood; Dyslipidemias/blood/complications; *Embolization, Therapeutic; Endothelium, Vascular/*physiology; *Endovascular Procedures; Female; Humans; Hypertension/blood/complications; Intracranial Aneurysm/*blood/complications/pathology/therapy; Male; Mesenchymal Stromal Cells/*physiology; Middle Aged; Platelet Count; Regeneration/*physiology; Smoking/blood; Vascular Endothelial Growth Factor A/blood; Young Adult&lt;/_keywords&gt;&lt;_language&gt;eng&lt;/_language&gt;&lt;_ori_publication&gt;Copyright (c) 2011 Elsevier Ireland Ltd. All rights reserved.&lt;/_ori_publication&gt;&lt;_pages&gt;114-8&lt;/_pages&gt;&lt;_type_work&gt;Journal Article; Research Support, Non-U.S. Gov&amp;apos;t&lt;/_type_work&gt;&lt;_url&gt;http://www.ncbi.nlm.nih.gov/entrez/query.fcgi?cmd=Retrieve&amp;amp;db=pubmed&amp;amp;dopt=Abstract&amp;amp;list_uids=21575677&amp;amp;query_hl=1&lt;/_url&gt;&lt;_volume&gt;498&lt;/_volume&gt;&lt;_created&gt;59950979&lt;/_created&gt;&lt;_modified&gt;59950981&lt;/_modified&gt;&lt;_db_updated&gt;PubMed&lt;/_db_updated&gt;&lt;/Details&gt;&lt;Extra&gt;&lt;DBUID&gt;{F2F0BADE-0539-416F-8F99-9BE45C02286C}&lt;/DBUID&gt;&lt;/Extra&gt;&lt;/Item&gt;&lt;/References&gt;&lt;/Group&gt;&lt;/Citation&gt;_x000a_"/>
    <w:docVar w:name="NE.Ref{8490CC82-12B9-4B7F-92C6-A8BEF8492349}" w:val=" ADDIN NE.Ref.{8490CC82-12B9-4B7F-92C6-A8BEF8492349}&lt;Citation&gt;&lt;Group&gt;&lt;References&gt;&lt;Item&gt;&lt;ID&gt;211&lt;/ID&gt;&lt;UID&gt;{2A811078-0D25-4A69-9116-DA3336E1E60E}&lt;/UID&gt;&lt;Title&gt;Bone marrow-derived endothelial progenitor cells are involved in aneurysm repair  in rabbits&lt;/Title&gt;&lt;Template&gt;Journal Article&lt;/Template&gt;&lt;Star&gt;0&lt;/Star&gt;&lt;Tag&gt;0&lt;/Tag&gt;&lt;Author&gt;Fang, X; Zhao, R; Wang, K; Li, Z; Yang, P; Huang, Q; Xu, Y; Hong, B; Liu, J&lt;/Author&gt;&lt;Year&gt;2012&lt;/Year&gt;&lt;Details&gt;&lt;_accession_num&gt;22789632&lt;/_accession_num&gt;&lt;_author_adr&gt;Department of Neurosurgery, Changhai Hospital, Second Military Medical University, 168 Changhai Road, Shanghai 200433, China.&lt;/_author_adr&gt;&lt;_date_display&gt;2012 Sep&lt;/_date_display&gt;&lt;_date&gt;2012-09-01&lt;/_date&gt;&lt;_doi&gt;10.1016/j.jocn.2011.09.038&lt;/_doi&gt;&lt;_issue&gt;9&lt;/_issue&gt;&lt;_journal&gt;J Clin Neurosci&lt;/_journal&gt;&lt;_keywords&gt;Animals; Bone Marrow Cells/*physiology; Cell Adhesion/physiology; Endothelial Cells/*physiology; Intracranial Aneurysm/chemically induced/*pathology; Male; Microscopy, Fluorescence; Pancreatic Elastase; Rabbits; Stem Cells/*physiology; Wound Healing&lt;/_keywords&gt;&lt;_language&gt;eng&lt;/_language&gt;&lt;_ori_publication&gt;Copyright (c) 2012 Elsevier Ltd. All rights reserved.&lt;/_ori_publication&gt;&lt;_pages&gt;1283-6&lt;/_pages&gt;&lt;_type_work&gt;Journal Article; Research Support, Non-U.S. Gov&amp;apos;t&lt;/_type_work&gt;&lt;_url&gt;http://www.ncbi.nlm.nih.gov/entrez/query.fcgi?cmd=Retrieve&amp;amp;db=pubmed&amp;amp;dopt=Abstract&amp;amp;list_uids=22789632&amp;amp;query_hl=1&lt;/_url&gt;&lt;_volume&gt;19&lt;/_volume&gt;&lt;_created&gt;59845767&lt;/_created&gt;&lt;_modified&gt;59845769&lt;/_modified&gt;&lt;_db_updated&gt;PubMed&lt;/_db_updated&gt;&lt;/Details&gt;&lt;Extra&gt;&lt;DBUID&gt;{F2F0BADE-0539-416F-8F99-9BE45C02286C}&lt;/DBUID&gt;&lt;/Extra&gt;&lt;/Item&gt;&lt;/References&gt;&lt;/Group&gt;&lt;/Citation&gt;_x000a_"/>
    <w:docVar w:name="NE.Ref{884F19DF-1C8A-498B-9A1B-C015D317EF3E}" w:val=" ADDIN NE.Ref.{884F19DF-1C8A-498B-9A1B-C015D317EF3E}&lt;Citation&gt;&lt;Group&gt;&lt;References&gt;&lt;Item&gt;&lt;ID&gt;216&lt;/ID&gt;&lt;UID&gt;{00161252-54E4-4D79-8F83-22EBDEE10785}&lt;/UID&gt;&lt;Title&gt;Comparative analysis of methods for assessment of circulating endothelial progenitor cells&lt;/Title&gt;&lt;Template&gt;Journal Article&lt;/Template&gt;&lt;Star&gt;0&lt;/Star&gt;&lt;Tag&gt;0&lt;/Tag&gt;&lt;Author&gt;George, J; Shmilovich, H; Deutsch, V; Miller, H; Keren, G; Roth, A&lt;/Author&gt;&lt;Year&gt;2006&lt;/Year&gt;&lt;Details&gt;&lt;_accession_num&gt;16548691&lt;/_accession_num&gt;&lt;_author_adr&gt;The Department of Cardiology, Tel Aviv University, Israel. jacobg@post.tau.ac.il&lt;/_author_adr&gt;&lt;_created&gt;59846484&lt;/_created&gt;&lt;_date&gt;2006-02-01&lt;/_date&gt;&lt;_date_display&gt;2006 Feb&lt;/_date_display&gt;&lt;_db_updated&gt;PubMed&lt;/_db_updated&gt;&lt;_doi&gt;10.1089/ten.2006.12.331&lt;/_doi&gt;&lt;_issue&gt;2&lt;/_issue&gt;&lt;_journal&gt;Tissue Eng&lt;/_journal&gt;&lt;_keywords&gt;Adult; Antigens, CD/analysis; Antigens, CD34/analysis; Antigens, CD45/analysis; Biological Markers/blood; C-Reactive Protein/analysis; Cell Adhesion; Cells, Cultured; Colony-Forming Units Assay; Endothelial Cells/*cytology; Erythropoietin/blood; Female; Fibronectins/metabolism; Flow Cytometry; Humans; Leukocytes, Mononuclear/*cytology/metabolism/*physiology; Male; Stem Cells/*cytology; Vascular Endothelial Growth Factor A/blood; Vascular Endothelial Growth Factor Receptor-2/analysis&lt;/_keywords&gt;&lt;_language&gt;eng&lt;/_language&gt;&lt;_modified&gt;59846484&lt;/_modified&gt;&lt;_pages&gt;331-5&lt;/_pages&gt;&lt;_type_work&gt;Comparative Study; Journal Article&lt;/_type_work&gt;&lt;_url&gt;http://www.ncbi.nlm.nih.gov/entrez/query.fcgi?cmd=Retrieve&amp;amp;db=pubmed&amp;amp;dopt=Abstract&amp;amp;list_uids=16548691&amp;amp;query_hl=1&lt;/_url&gt;&lt;_volume&gt;12&lt;/_volume&gt;&lt;/Details&gt;&lt;Extra&gt;&lt;DBUID&gt;{F2F0BADE-0539-416F-8F99-9BE45C02286C}&lt;/DBUID&gt;&lt;/Extra&gt;&lt;/Item&gt;&lt;/References&gt;&lt;/Group&gt;&lt;Group&gt;&lt;References&gt;&lt;Item&gt;&lt;ID&gt;310&lt;/ID&gt;&lt;UID&gt;{C43ADA66-82FB-4813-B082-E1C69F58569B}&lt;/UID&gt;&lt;Title&gt;Effects of rosuvastatin and allopurinol on circulating endothelial progenitor cells in patients with congestive heart failure: the impact of inflammatory process and oxidative stress&lt;/Title&gt;&lt;Template&gt;Journal Article&lt;/Template&gt;&lt;Star&gt;0&lt;/Star&gt;&lt;Tag&gt;0&lt;/Tag&gt;&lt;Author&gt;Tousoulis, D; Andreou, I; Tsiatas, M; Miliou, A; Tentolouris, C; Siasos, G; Papageorgiou, N; Papadimitriou, C A; Dimopoulos, M A; Stefanadis, C&lt;/Author&gt;&lt;Year&gt;2011&lt;/Year&gt;&lt;Details&gt;&lt;_accession_num&gt;21122851&lt;/_accession_num&gt;&lt;_author_adr&gt;1st Cardiology Department, Hippokration Hospital, Athens University Medical School, Athens, Greece. drtousoulis@hotmail.com&lt;/_author_adr&gt;&lt;_created&gt;59933571&lt;/_created&gt;&lt;_date&gt;2011-01-01&lt;/_date&gt;&lt;_date_display&gt;2011 Jan&lt;/_date_display&gt;&lt;_db_updated&gt;PubMed&lt;/_db_updated&gt;&lt;_doi&gt;10.1016/j.atherosclerosis.2010.11.002&lt;/_doi&gt;&lt;_issue&gt;1&lt;/_issue&gt;&lt;_journal&gt;Atherosclerosis&lt;/_journal&gt;&lt;_keywords&gt;Aged; Allopurinol/*therapeutic use; Antigens, CD/biosynthesis; Antigens, CD34/biosynthesis; Endothelial Cells/*cytology/drug effects; Enzyme Inhibitors/pharmacology; Female; Fluorobenzenes/*therapeutic use; Glycoproteins/biosynthesis; Heart Failure/*drug therapy; Humans; Hydroxymethylglutaryl-CoA Reductase Inhibitors/pharmacology; Inflammation; Male; Middle Aged; Oxidative Stress; Peptides; Peroxidase/metabolism; Pyrimidines/*therapeutic use; Stem Cells/*cytology/drug effects; Sulfonamides/*therapeutic use; Vascular Endothelial Growth Factor Receptor-2/biosynthesis; Xanthine Oxidase/antagonists &amp;amp; inhibitors&lt;/_keywords&gt;&lt;_language&gt;eng&lt;/_language&gt;&lt;_modified&gt;59933571&lt;/_modified&gt;&lt;_ori_publication&gt;Copyright A(c) 2010 Elsevier Ireland Ltd. All rights reserved.&lt;/_ori_publication&gt;&lt;_pages&gt;151-7&lt;/_pages&gt;&lt;_type_work&gt;Journal Article; Randomized Controlled Trial&lt;/_type_work&gt;&lt;_url&gt;http://www.ncbi.nlm.nih.gov/entrez/query.fcgi?cmd=Retrieve&amp;amp;db=pubmed&amp;amp;dopt=Abstract&amp;amp;list_uids=21122851&amp;amp;query_hl=1&lt;/_url&gt;&lt;_volume&gt;214&lt;/_volume&gt;&lt;/Details&gt;&lt;Extra&gt;&lt;DBUID&gt;{F2F0BADE-0539-416F-8F99-9BE45C02286C}&lt;/DBUID&gt;&lt;/Extra&gt;&lt;/Item&gt;&lt;/References&gt;&lt;/Group&gt;&lt;Group&gt;&lt;References&gt;&lt;Item&gt;&lt;ID&gt;311&lt;/ID&gt;&lt;UID&gt;{879AA069-9515-4F08-A05C-55D20C500EEB}&lt;/UID&gt;&lt;Title&gt;Influence of short-term rosuvastatin therapy on endothelial progenitor cells and  endothelial function&lt;/Title&gt;&lt;Template&gt;Journal Article&lt;/Template&gt;&lt;Star&gt;0&lt;/Star&gt;&lt;Tag&gt;0&lt;/Tag&gt;&lt;Author&gt;Pirro, M; Schillaci, G; Romagno, P F; Mannarino, M R; Bagaglia, F; Razzi, R; Pasqualini, L; Vaudo, G; Mannarino, E&lt;/Author&gt;&lt;Year&gt;2009&lt;/Year&gt;&lt;Details&gt;&lt;_accession_num&gt;19158317&lt;/_accession_num&gt;&lt;_author_adr&gt;Unit of Internal Medicine, Angiology and Arteriosclerosis Diseases, Department of Clinical and Experimental Medicine, University of Perugia, Perugia, Italy. mpirro@unipg.it&lt;/_author_adr&gt;&lt;_created&gt;59933575&lt;/_created&gt;&lt;_date&gt;2009-03-01&lt;/_date&gt;&lt;_date_display&gt;2009 Mar&lt;/_date_display&gt;&lt;_db_updated&gt;PubMed&lt;/_db_updated&gt;&lt;_doi&gt;10.1177/1074248408331021&lt;/_doi&gt;&lt;_issue&gt;1&lt;/_issue&gt;&lt;_journal&gt;J Cardiovasc Pharmacol Ther&lt;/_journal&gt;&lt;_keywords&gt;Cholesterol/blood; Drug Administration Schedule; Endothelial Cells/*drug effects/pathology; Endothelium, Vascular/*drug effects/physiopathology; Female; Fluorobenzenes/*administration &amp;amp; dosage; Humans; Hydroxymethylglutaryl-CoA Reductase Inhibitors/*administration &amp;amp; dosage; Hypercholesterolemia/*drug therapy/pathology/physiopathology; Male; Middle Aged; Prospective Studies; Pyrimidines/*administration &amp;amp; dosage; Stem Cells/*drug effects/pathology; Sulfonamides/*administration &amp;amp; dosage; Treatment Outcome; Vasodilation/*drug effects&lt;/_keywords&gt;&lt;_language&gt;eng&lt;/_language&gt;&lt;_modified&gt;59933575&lt;/_modified&gt;&lt;_pages&gt;14-21&lt;/_pages&gt;&lt;_type_work&gt;Journal Article; Randomized Controlled Trial; Research Support, Non-U.S. Gov&amp;apos;t&lt;/_type_work&gt;&lt;_url&gt;http://www.ncbi.nlm.nih.gov/entrez/query.fcgi?cmd=Retrieve&amp;amp;db=pubmed&amp;amp;dopt=Abstract&amp;amp;list_uids=19158317&amp;amp;query_hl=1&lt;/_url&gt;&lt;_volume&gt;14&lt;/_volume&gt;&lt;/Details&gt;&lt;Extra&gt;&lt;DBUID&gt;{F2F0BADE-0539-416F-8F99-9BE45C02286C}&lt;/DBUID&gt;&lt;/Extra&gt;&lt;/Item&gt;&lt;/References&gt;&lt;/Group&gt;&lt;Group&gt;&lt;References&gt;&lt;Item&gt;&lt;ID&gt;312&lt;/ID&gt;&lt;UID&gt;{59681CF8-7B7F-4267-BCCF-52A61D2C56B3}&lt;/UID&gt;&lt;Title&gt;Effect of intensive lipid-lowering therapy on telomere erosion in endothelial progenitor cells obtained from patients with coronary artery disease&lt;/Title&gt;&lt;Template&gt;Journal Article&lt;/Template&gt;&lt;Star&gt;0&lt;/Star&gt;&lt;Tag&gt;0&lt;/Tag&gt;&lt;Author&gt;Satoh, M; Minami, Y; Takahashi, Y; Tabuchi, T; Itoh, T; Nakamura, M&lt;/Author&gt;&lt;Year&gt;2009&lt;/Year&gt;&lt;Details&gt;&lt;_accession_num&gt;19090788&lt;/_accession_num&gt;&lt;_author_adr&gt;Division of Cardiology and Memorial Heart Center, Department of Internal Medicine, Iwate Medical University School of Medicine, Morioka 020-8505, Iwate, Japan. m_satoh@imu.ncvc.go.jp&lt;/_author_adr&gt;&lt;_created&gt;59933576&lt;/_created&gt;&lt;_date&gt;2009-06-01&lt;/_date&gt;&lt;_date_display&gt;2009 Jun&lt;/_date_display&gt;&lt;_db_updated&gt;PubMed&lt;/_db_updated&gt;&lt;_doi&gt;10.1042/CS20080404&lt;/_doi&gt;&lt;_issue&gt;11&lt;/_issue&gt;&lt;_journal&gt;Clin Sci (Lond)&lt;/_journal&gt;&lt;_keywords&gt;Anticholesteremic Agents/*therapeutic use; Cell Count; Cells, Cultured; Cholesterol/blood; Coronary Artery Disease/*drug therapy/pathology; Endothelial Cells/pathology; Female; Heptanoic Acids/*therapeutic use; Humans; Male; Middle Aged; Pravastatin/*therapeutic use; Prospective Studies; Pyrroles/*therapeutic use; Single-Blind Method; Stem Cells/*pathology; Telomere/*drug effects/pathology&lt;/_keywords&gt;&lt;_language&gt;eng&lt;/_language&gt;&lt;_modified&gt;59933576&lt;/_modified&gt;&lt;_pages&gt;827-35&lt;/_pages&gt;&lt;_type_work&gt;Journal Article; Randomized Controlled Trial; Research Support, Non-U.S. Gov&amp;apos;t&lt;/_type_work&gt;&lt;_url&gt;http://www.ncbi.nlm.nih.gov/entrez/query.fcgi?cmd=Retrieve&amp;amp;db=pubmed&amp;amp;dopt=Abstract&amp;amp;list_uids=19090788&amp;amp;query_hl=1&lt;/_url&gt;&lt;_volume&gt;116&lt;/_volume&gt;&lt;/Details&gt;&lt;Extra&gt;&lt;DBUID&gt;{F2F0BADE-0539-416F-8F99-9BE45C02286C}&lt;/DBUID&gt;&lt;/Extra&gt;&lt;/Item&gt;&lt;/References&gt;&lt;/Group&gt;&lt;/Citation&gt;_x000a_"/>
    <w:docVar w:name="NE.Ref{8B0555F1-7D64-4E4B-8951-1801897E4290}" w:val=" ADDIN NE.Ref.{8B0555F1-7D64-4E4B-8951-1801897E4290}&lt;Citation&gt;&lt;Group&gt;&lt;References&gt;&lt;Item&gt;&lt;ID&gt;409&lt;/ID&gt;&lt;UID&gt;{81FC9863-723C-44F0-A2DC-5F102ABF88E4}&lt;/UID&gt;&lt;Title&gt;Circulating endothelial progenitor cells and cardiovascular outcomes&lt;/Title&gt;&lt;Template&gt;Journal Article&lt;/Template&gt;&lt;Star&gt;0&lt;/Star&gt;&lt;Tag&gt;0&lt;/Tag&gt;&lt;Author&gt;Werner, N; Kosiol, S; Schiegl, T; Ahlers, P; Walenta, K; Link, A; Bohm, M; Nickenig, G&lt;/Author&gt;&lt;Year&gt;2005&lt;/Year&gt;&lt;Details&gt;&lt;_accessed&gt;60776718&lt;/_accessed&gt;&lt;_accession_num&gt;16148285&lt;/_accession_num&gt;&lt;_author_adr&gt;Division of Cardiology, Angiology, and Intensive Care Medicine, Department of Internal Medicine, University of Saarland, Homburg-Saar, Germany.&lt;/_author_adr&gt;&lt;_created&gt;60776703&lt;/_created&gt;&lt;_date&gt;2005-09-08&lt;/_date&gt;&lt;_date_display&gt;2005 Sep 8&lt;/_date_display&gt;&lt;_db_updated&gt;PubMed&lt;/_db_updated&gt;&lt;_doi&gt;10.1056/NEJMoa043814&lt;/_doi&gt;&lt;_isbn&gt;1533-4406 (Electronic); 0028-4793 (Linking)&lt;/_isbn&gt;&lt;_issue&gt;10&lt;/_issue&gt;&lt;_journal&gt;N Engl J Med&lt;/_journal&gt;&lt;_keywords&gt;Aged; Aged, 80 and over; Analysis of Variance; Antigens, CD34; Biological Markers/blood; Cardiovascular Diseases/*epidemiology/mortality; Cell Count; Colony-Forming Units Assay; Coronary Disease/*blood; Disease-Free Survival; *Endothelial Cells/immunology; Female; Follow-Up Studies; Humans; Incidence; Male; Middle Aged; Mortality; Regression Analysis; Risk Factors; *Stem Cells; Vascular Endothelial Growth Factor Receptor-2&lt;/_keywords&gt;&lt;_language&gt;eng&lt;/_language&gt;&lt;_modified&gt;60776703&lt;/_modified&gt;&lt;_ori_publication&gt;Copyright 2005 Massachusetts Medical Society.&lt;/_ori_publication&gt;&lt;_pages&gt;999-1007&lt;/_pages&gt;&lt;_tertiary_title&gt;The New England journal of medicine&lt;/_tertiary_title&gt;&lt;_type_work&gt;Journal Article; Research Support, Non-U.S. Gov&amp;apos;t&lt;/_type_work&gt;&lt;_url&gt;http://www.ncbi.nlm.nih.gov/entrez/query.fcgi?cmd=Retrieve&amp;amp;db=pubmed&amp;amp;dopt=Abstract&amp;amp;list_uids=16148285&amp;amp;query_hl=1&lt;/_url&gt;&lt;_volume&gt;353&lt;/_volume&gt;&lt;/Details&gt;&lt;Extra&gt;&lt;DBUID&gt;{EDEA4BC4-0457-43F1-8F42-A2410C0142AC}&lt;/DBUID&gt;&lt;/Extra&gt;&lt;/Item&gt;&lt;/References&gt;&lt;/Group&gt;&lt;Group&gt;&lt;References&gt;&lt;Item&gt;&lt;ID&gt;410&lt;/ID&gt;&lt;UID&gt;{C063F87B-3CB4-4DCA-90A7-E26AD6D73E05}&lt;/UID&gt;&lt;Title&gt;Circulating endothelial progenitor cells, vascular function, and cardiovascular risk&lt;/Title&gt;&lt;Template&gt;Journal Article&lt;/Template&gt;&lt;Star&gt;0&lt;/Star&gt;&lt;Tag&gt;0&lt;/Tag&gt;&lt;Author&gt;Hill, J M; Zalos, G; Halcox, J P; Schenke, W H; Waclawiw, M A; Quyyumi, A A; Finkel, T&lt;/Author&gt;&lt;Year&gt;2003&lt;/Year&gt;&lt;Details&gt;&lt;_accession_num&gt;12584367&lt;/_accession_num&gt;&lt;_author_adr&gt;Cardiovascular Branch, National Heart, Lung, and Blood Institute, National Institutes of Health, Bethesda, MD 20892-1622, USA.&lt;/_author_adr&gt;&lt;_created&gt;60776704&lt;/_created&gt;&lt;_date&gt;2003-02-13&lt;/_date&gt;&lt;_date_display&gt;2003 Feb 13&lt;/_date_display&gt;&lt;_db_updated&gt;PubMed&lt;/_db_updated&gt;&lt;_doi&gt;10.1056/NEJMoa022287&lt;/_doi&gt;&lt;_isbn&gt;1533-4406 (Electronic); 0028-4793 (Linking)&lt;/_isbn&gt;&lt;_issue&gt;7&lt;/_issue&gt;&lt;_journal&gt;N Engl J Med&lt;/_journal&gt;&lt;_keywords&gt;Adult; Brachial Artery/physiology; *Cardiovascular Diseases; Cell Aging; Colony-Forming Units Assay; Endothelium, Vascular/*cytology/*physiology; Humans; Male; Middle Aged; Regression Analysis; Risk Factors; *Stem Cells/physiology&lt;/_keywords&gt;&lt;_language&gt;eng&lt;/_language&gt;&lt;_modified&gt;60776704&lt;/_modified&gt;&lt;_ori_publication&gt;Copyright 2003 Massachusetts Medical Society&lt;/_ori_publication&gt;&lt;_pages&gt;593-600&lt;/_pages&gt;&lt;_tertiary_title&gt;The New England journal of medicine&lt;/_tertiary_title&gt;&lt;_type_work&gt;Journal Article; Research Support, U.S. Gov&amp;apos;t, P.H.S.&lt;/_type_work&gt;&lt;_url&gt;http://www.ncbi.nlm.nih.gov/entrez/query.fcgi?cmd=Retrieve&amp;amp;db=pubmed&amp;amp;dopt=Abstract&amp;amp;list_uids=12584367&amp;amp;query_hl=1&lt;/_url&gt;&lt;_volume&gt;348&lt;/_volume&gt;&lt;/Details&gt;&lt;Extra&gt;&lt;DBUID&gt;{EDEA4BC4-0457-43F1-8F42-A2410C0142AC}&lt;/DBUID&gt;&lt;/Extra&gt;&lt;/Item&gt;&lt;/References&gt;&lt;/Group&gt;&lt;/Citation&gt;_x000a_"/>
    <w:docVar w:name="NE.Ref{964325D4-A16D-4896-BFD8-FE3841CBA639}" w:val=" ADDIN NE.Ref.{964325D4-A16D-4896-BFD8-FE3841CBA639}&lt;Citation&gt;&lt;Group&gt;&lt;References&gt;&lt;Item&gt;&lt;ID&gt;153&lt;/ID&gt;&lt;UID&gt;{0C90FBB8-4236-4CAB-9DBF-4EC104EFA327}&lt;/UID&gt;&lt;Title&gt;Complex middle cerebral artery aneurysms: a new classification based on the angioarchitecture and surgical strategies&lt;/Title&gt;&lt;Template&gt;Journal Article&lt;/Template&gt;&lt;Star&gt;0&lt;/Star&gt;&lt;Tag&gt;0&lt;/Tag&gt;&lt;Author&gt;Zhu, W; Liu, P; Tian, Y; Gu, Y; Xu, B; Chen, L; Zhou, L; Mao, Y&lt;/Author&gt;&lt;Year&gt;2013&lt;/Year&gt;&lt;Details&gt;&lt;_accession_num&gt;23715946&lt;/_accession_num&gt;&lt;_author_adr&gt;Department of Neurosurgery, Huashan Hospital of Fudan University, 12 Wulumuqi zhong Road, Shanghai, 200040, China.&lt;/_author_adr&gt;&lt;_created&gt;59667610&lt;/_created&gt;&lt;_date&gt;2013-05-30&lt;/_date&gt;&lt;_date_display&gt;2013 May 30&lt;/_date_display&gt;&lt;_db_updated&gt;PubMed&lt;/_db_updated&gt;&lt;_doi&gt;10.1007/s00701-013-1751-8&lt;/_doi&gt;&lt;_journal&gt;Acta Neurochir (Wien)&lt;/_journal&gt;&lt;_language&gt;ENG&lt;/_language&gt;&lt;_modified&gt;59667610&lt;/_modified&gt;&lt;_type_work&gt;JOURNAL ARTICLE&lt;/_type_work&gt;&lt;_url&gt;http://www.ncbi.nlm.nih.gov/entrez/query.fcgi?cmd=Retrieve&amp;amp;db=pubmed&amp;amp;dopt=Abstract&amp;amp;list_uids=23715946&amp;amp;query_hl=1&lt;/_url&gt;&lt;/Details&gt;&lt;Extra&gt;&lt;DBUID&gt;{F2F0BADE-0539-416F-8F99-9BE45C02286C}&lt;/DBUID&gt;&lt;/Extra&gt;&lt;/Item&gt;&lt;/References&gt;&lt;/Group&gt;&lt;/Citation&gt;_x000a_"/>
    <w:docVar w:name="NE.Ref{99136BE8-6188-4F3C-9F51-35F749799DB6}" w:val=" ADDIN NE.Ref.{99136BE8-6188-4F3C-9F51-35F749799DB6}&lt;Citation&gt;&lt;Group&gt;&lt;References&gt;&lt;Item&gt;&lt;ID&gt;208&lt;/ID&gt;&lt;UID&gt;{FDD20B57-B326-4C94-BE99-74590C6754E8}&lt;/UID&gt;&lt;Title&gt;Microsurgically induced pure arterial aneurysm model in rats&lt;/Title&gt;&lt;Template&gt;Journal Article&lt;/Template&gt;&lt;Star&gt;0&lt;/Star&gt;&lt;Tag&gt;0&lt;/Tag&gt;&lt;Author&gt;Mucke, T; Holzle, F; Wolff, K D; Harders, A; Scholz, M&lt;/Author&gt;&lt;Year&gt;2011&lt;/Year&gt;&lt;Details&gt;&lt;_accession_num&gt;21154216&lt;/_accession_num&gt;&lt;_author_adr&gt;Technische Universitat Munchen, Department of Oral and Maxillofacial Surgery, Ismaninger Strasse 22, Munich, Germany. th.mucke@gmx.de&lt;/_author_adr&gt;&lt;_created&gt;59844332&lt;/_created&gt;&lt;_date&gt;2011-02-01&lt;/_date&gt;&lt;_date_display&gt;2011 Feb&lt;/_date_display&gt;&lt;_db_updated&gt;PubMed&lt;/_db_updated&gt;&lt;_doi&gt;10.1055/s-0030-1249699&lt;/_doi&gt;&lt;_issue&gt;1&lt;/_issue&gt;&lt;_journal&gt;Cent Eur Neurosurg&lt;/_journal&gt;&lt;_keywords&gt;Animals; Aorta, Abdominal/pathology/surgery; Carotid Artery, Common/pathology/surgery/transplantation; Cerebral Arteries/*pathology; Clinical Competence; Data Interpretation, Statistical; Disease Models, Animal; Female; Iliac Aneurysm/pathology/surgery; Intracranial Aneurysm/*pathology; Male; Microsurgery/*education/*methods; Rats; Rats, Wistar; Ultrasonography, Doppler, Transcranial&lt;/_keywords&gt;&lt;_language&gt;eng&lt;/_language&gt;&lt;_modified&gt;59844333&lt;/_modified&gt;&lt;_ori_publication&gt;(c) Georg Thieme Verlag KG Stuttgart . New York.&lt;/_ori_publication&gt;&lt;_pages&gt;38-41&lt;/_pages&gt;&lt;_type_work&gt;Journal Article&lt;/_type_work&gt;&lt;_url&gt;http://www.ncbi.nlm.nih.gov/entrez/query.fcgi?cmd=Retrieve&amp;amp;db=pubmed&amp;amp;dopt=Abstract&amp;amp;list_uids=21154216&amp;amp;query_hl=1&lt;/_url&gt;&lt;_volume&gt;72&lt;/_volume&gt;&lt;/Details&gt;&lt;Extra&gt;&lt;DBUID&gt;{F2F0BADE-0539-416F-8F99-9BE45C02286C}&lt;/DBUID&gt;&lt;/Extra&gt;&lt;/Item&gt;&lt;/References&gt;&lt;/Group&gt;&lt;/Citation&gt;_x000a_"/>
    <w:docVar w:name="NE.Ref{9A1DCEFB-84BA-4BBE-94D9-8E865015AE66}" w:val=" ADDIN NE.Ref.{9A1DCEFB-84BA-4BBE-94D9-8E865015AE66}&lt;Citation&gt;&lt;Group&gt;&lt;References&gt;&lt;Item&gt;&lt;ID&gt;340&lt;/ID&gt;&lt;UID&gt;{E1505D91-24C6-41EC-B996-B2920C3FFDDC}&lt;/UID&gt;&lt;Title&gt;Erythropoietin regulates endothelial progenitor cells&lt;/Title&gt;&lt;Template&gt;Journal Article&lt;/Template&gt;&lt;Star&gt;0&lt;/Star&gt;&lt;Tag&gt;0&lt;/Tag&gt;&lt;Author&gt;Bahlmann, F H; De Groot, K; Spandau, J M; Landry, A L; Hertel, B; Duckert, T; Boehm, S M; Menne, J; Haller, H; Fliser, D&lt;/Author&gt;&lt;Year&gt;2004&lt;/Year&gt;&lt;Details&gt;&lt;_accession_num&gt;14525788&lt;/_accession_num&gt;&lt;_author_adr&gt;Department of Internal Medicine, Hannover Medical School, Carl-Neuberg-Strasse 1, 30625, Hannover, Germany. bahlmann.ferdinand@mh-hannover.de&lt;/_author_adr&gt;&lt;_created&gt;60765072&lt;/_created&gt;&lt;_date&gt;2004-02-01&lt;/_date&gt;&lt;_date_display&gt;2004 Feb 1&lt;/_date_display&gt;&lt;_db_updated&gt;PubMed&lt;/_db_updated&gt;&lt;_doi&gt;10.1182/blood-2003-04-1284&lt;/_doi&gt;&lt;_isbn&gt;0006-4971 (Print); 0006-4971 (Linking)&lt;/_isbn&gt;&lt;_issue&gt;3&lt;/_issue&gt;&lt;_journal&gt;Blood&lt;/_journal&gt;&lt;_keywords&gt;Anemia/blood/drug therapy/pathology; Antigens, CD34/metabolism; Blood Cell Count; Case-Control Studies; Cell Division/drug effects; Cells, Cultured; Endothelium, Vascular/*cytology/*drug effects/immunology; Erythropoietin/*pharmacology; Female; Flow Cytometry; Hematopoietic Stem Cells/*cytology/*drug effects/immunology; Humans; In Vitro Techniques; Kidney Failure, Chronic/blood/drug therapy/pathology; Male; Middle Aged; Recombinant Proteins; Vascular Endothelial Growth Factor A/blood&lt;/_keywords&gt;&lt;_language&gt;eng&lt;/_language&gt;&lt;_modified&gt;60765073&lt;/_modified&gt;&lt;_pages&gt;921-6&lt;/_page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14525788&amp;amp;query_hl=1&lt;/_url&gt;&lt;_volume&gt;103&lt;/_volume&gt;&lt;/Details&gt;&lt;Extra&gt;&lt;DBUID&gt;{EDEA4BC4-0457-43F1-8F42-A2410C0142AC}&lt;/DBUID&gt;&lt;/Extra&gt;&lt;/Item&gt;&lt;/References&gt;&lt;/Group&gt;&lt;Group&gt;&lt;References&gt;&lt;Item&gt;&lt;ID&gt;341&lt;/ID&gt;&lt;UID&gt;{20C5D215-3658-49C2-9180-751F064F9CE0}&lt;/UID&gt;&lt;Title&gt;Erythropoietin is a potent physiologic stimulus for endothelial progenitor cell mobilization&lt;/Title&gt;&lt;Template&gt;Journal Article&lt;/Template&gt;&lt;Star&gt;0&lt;/Star&gt;&lt;Tag&gt;0&lt;/Tag&gt;&lt;Author&gt;Heeschen, C; Aicher, A; Lehmann, R; Fichtlscherer, S; Vasa, M; Urbich, C; Mildner-Rihm, C; Martin, H; Zeiher, A M; Dimmeler, S&lt;/Author&gt;&lt;Year&gt;2003&lt;/Year&gt;&lt;Details&gt;&lt;_accession_num&gt;12702503&lt;/_accession_num&gt;&lt;_author_adr&gt;Department of Internal Medicine IV and Hematology, University of Frankfurt, Germany.&lt;/_author_adr&gt;&lt;_created&gt;60765074&lt;/_created&gt;&lt;_date&gt;2003-08-15&lt;/_date&gt;&lt;_date_display&gt;2003 Aug 15&lt;/_date_display&gt;&lt;_db_updated&gt;PubMed&lt;/_db_updated&gt;&lt;_doi&gt;10.1182/blood-2003-01-0223&lt;/_doi&gt;&lt;_isbn&gt;0006-4971 (Print); 0006-4971 (Linking)&lt;/_isbn&gt;&lt;_issue&gt;4&lt;/_issue&gt;&lt;_journal&gt;Blood&lt;/_journal&gt;&lt;_keywords&gt;Animals; Antigens, CD34/metabolism; Bone Marrow Cells/cytology/drug effects; Cell Count; Cell Division/drug effects/physiology; Cell Movement/*drug effects/physiology; Coronary Disease/blood; Endothelial Growth Factors/blood; Endothelium, Vascular/*cytology/*drug effects; Erythropoietin/blood/*pharmacology/physiology; Hindlimb/blood supply; Humans; Intercellular Signaling Peptides and Proteins/blood; Ischemia/chemically induced/metabolism; Lymphokines/blood; Mice; Mice, Inbred C57BL; Neovascularization, Physiologic/drug effects/*physiology; Recombinant Proteins/pharmacology; Stem Cells/cytology/*drug effects/*physiology; Vascular Endothelial Growth Factor A; Vascular Endothelial Growth Factor Receptor-2/metabolism; Vascular Endothelial Growth Factors&lt;/_keywords&gt;&lt;_language&gt;eng&lt;/_language&gt;&lt;_modified&gt;60765074&lt;/_modified&gt;&lt;_pages&gt;1340-6&lt;/_pages&gt;&lt;_tertiary_title&gt;Blood&lt;/_tertiary_title&gt;&lt;_type_work&gt;Journal Article&lt;/_type_work&gt;&lt;_url&gt;http://www.ncbi.nlm.nih.gov/entrez/query.fcgi?cmd=Retrieve&amp;amp;db=pubmed&amp;amp;dopt=Abstract&amp;amp;list_uids=12702503&amp;amp;query_hl=1&lt;/_url&gt;&lt;_volume&gt;102&lt;/_volume&gt;&lt;/Details&gt;&lt;Extra&gt;&lt;DBUID&gt;{EDEA4BC4-0457-43F1-8F42-A2410C0142AC}&lt;/DBUID&gt;&lt;/Extra&gt;&lt;/Item&gt;&lt;/References&gt;&lt;/Group&gt;&lt;Group&gt;&lt;References&gt;&lt;Item&gt;&lt;ID&gt;342&lt;/ID&gt;&lt;UID&gt;{953BF69D-309D-44D1-B099-02915446AB7A}&lt;/UID&gt;&lt;Title&gt;Interaction of neurovascular protection of erythropoietin with age, sepsis, and statin therapy following aneurysmal subarachnoid hemorrhage&lt;/Title&gt;&lt;Template&gt;Journal Article&lt;/Template&gt;&lt;Star&gt;0&lt;/Star&gt;&lt;Tag&gt;0&lt;/Tag&gt;&lt;Author&gt;Tseng, M Y; Hutchinson, P J; Kirkpatrick, P J&lt;/Author&gt;&lt;Year&gt;2010&lt;/Year&gt;&lt;Details&gt;&lt;_accession_num&gt;19929191&lt;/_accession_num&gt;&lt;_author_adr&gt;Neurosurgical Unit, Department of Clinical Neurosciences, Addenbrooke&amp;apos;s Hospital, University of Cambridge, UK. myt22@cam.ac.uk&lt;/_author_adr&gt;&lt;_created&gt;60765075&lt;/_created&gt;&lt;_date&gt;2010-06-01&lt;/_date&gt;&lt;_date_display&gt;2010 Jun&lt;/_date_display&gt;&lt;_db_updated&gt;PubMed&lt;/_db_updated&gt;&lt;_doi&gt;10.3171/2009.10.JNS09954&lt;/_doi&gt;&lt;_isbn&gt;1933-0693 (Electronic); 0022-3085 (Linking)&lt;/_isbn&gt;&lt;_issue&gt;6&lt;/_issue&gt;&lt;_journal&gt;J Neurosurg&lt;/_journal&gt;&lt;_keywords&gt;Age Factors; Aneurysm, Ruptured/*drug therapy/ultrasonography; Clinical Trials, Phase II as Topic; Double-Blind Method; Drug Synergism; Drug Therapy, Combination; Erythropoietin/*therapeutic use; Glasgow Outcome Scale; Hematopoiesis/drug effects; Homeostasis; Humans; Hydroxymethylglutaryl-CoA Reductase Inhibitors/*therapeutic use; Hyperemia/drug therapy/ultrasonography; Intracranial Aneurysm/*drug therapy/ultrasonography; Middle Aged; Neuroprotective Agents/*therapeutic use; Randomized Controlled Trials as Topic; Recombinant Proteins; Sepsis/*drug therapy; Subarachnoid Hemorrhage/*drug therapy/ultrasonography; Ultrasonography, Doppler, Transcranial; Vasospasm, Intracranial/*drug therapy/ultrasonography&lt;/_keywords&gt;&lt;_language&gt;eng&lt;/_language&gt;&lt;_modified&gt;60765075&lt;/_modified&gt;&lt;_pages&gt;1235-9&lt;/_pages&gt;&lt;_tertiary_title&gt;Journal of neurosurgery&lt;/_tertiary_title&gt;&lt;_type_work&gt;Journal Article; Research Support, Non-U.S. Gov&amp;apos;t&lt;/_type_work&gt;&lt;_url&gt;http://www.ncbi.nlm.nih.gov/entrez/query.fcgi?cmd=Retrieve&amp;amp;db=pubmed&amp;amp;dopt=Abstract&amp;amp;list_uids=19929191&amp;amp;query_hl=1&lt;/_url&gt;&lt;_volume&gt;112&lt;/_volume&gt;&lt;/Details&gt;&lt;Extra&gt;&lt;DBUID&gt;{EDEA4BC4-0457-43F1-8F42-A2410C0142AC}&lt;/DBUID&gt;&lt;/Extra&gt;&lt;/Item&gt;&lt;/References&gt;&lt;/Group&gt;&lt;/Citation&gt;_x000a_"/>
    <w:docVar w:name="NE.Ref{9E8C7756-B2E9-4F13-AEC2-657D6D274BB1}" w:val=" ADDIN NE.Ref.{9E8C7756-B2E9-4F13-AEC2-657D6D274BB1}&lt;Citation&gt;&lt;Group&gt;&lt;References&gt;&lt;Item&gt;&lt;ID&gt;212&lt;/ID&gt;&lt;UID&gt;{627718C1-4B70-4433-9C91-9BBFBFB4C9A3}&lt;/UID&gt;&lt;Title&gt;Isolation of putative progenitor endothelial cells for angiogenesis&lt;/Title&gt;&lt;Template&gt;Journal Article&lt;/Template&gt;&lt;Star&gt;0&lt;/Star&gt;&lt;Tag&gt;0&lt;/Tag&gt;&lt;Author&gt;Asahara, T; Murohara, T; Sullivan, A; Silver, M; van der Zee, R; Li, T; Witzenbichler, B; Schatteman, G; Isner, J M&lt;/Author&gt;&lt;Year&gt;1997&lt;/Year&gt;&lt;Details&gt;&lt;_accession_num&gt;9020076&lt;/_accession_num&gt;&lt;_author_adr&gt;Department of Medicine (Cardiology), St. Elizabeth&amp;apos;s Medical Center, Tufts University School of Medicine, 736 Cambridge Street, Boston, MA 02135, USA.&lt;/_author_adr&gt;&lt;_date_display&gt;1997 Feb 14&lt;/_date_display&gt;&lt;_date&gt;1997-02-14&lt;/_date&gt;&lt;_issue&gt;5302&lt;/_issue&gt;&lt;_journal&gt;Science&lt;/_journal&gt;&lt;_keywords&gt;Animals; Antigens, CD34/analysis; Biological Markers/analysis; Cell Differentiation; Cell Separation; Cells, Cultured; Endothelium, Vascular/chemistry/*cytology; Flow Cytometry; Hindlimb/blood supply; Humans; Ischemia/physiopathology; Mice; Mice, Inbred C57BL; Mice, Nude; Mice, Transgenic; *Neovascularization, Physiologic; Nitric Oxide Synthase/analysis; Rabbits; Receptor Protein-Tyrosine Kinases/analysis; Receptors, Growth Factor/analysis; Receptors, Vascular Endothelial Growth Factor; Stem Cells/chemistry/*cytology&lt;/_keywords&gt;&lt;_language&gt;eng&lt;/_language&gt;&lt;_pages&gt;964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9020076&amp;amp;query_hl=1&lt;/_url&gt;&lt;_volume&gt;275&lt;/_volume&gt;&lt;_created&gt;59845782&lt;/_created&gt;&lt;_modified&gt;59845782&lt;/_modified&gt;&lt;_db_updated&gt;PubMed&lt;/_db_updated&gt;&lt;/Details&gt;&lt;Extra&gt;&lt;DBUID&gt;{F2F0BADE-0539-416F-8F99-9BE45C02286C}&lt;/DBUID&gt;&lt;/Extra&gt;&lt;/Item&gt;&lt;/References&gt;&lt;/Group&gt;&lt;/Citation&gt;_x000a_"/>
    <w:docVar w:name="NE.Ref{A3B6E507-90A7-4E4B-8890-2F7811169ACD}" w:val=" ADDIN NE.Ref.{A3B6E507-90A7-4E4B-8890-2F7811169ACD}&lt;Citation&gt;&lt;Group&gt;&lt;References&gt;&lt;Item&gt;&lt;ID&gt;417&lt;/ID&gt;&lt;UID&gt;{F8C7AAE4-F4C7-4975-8BE0-9D1A11CCBA48}&lt;/UID&gt;&lt;Title&gt;The Barrow Ruptured Aneurysm Trial: 6-year results&lt;/Title&gt;&lt;Template&gt;Journal Article&lt;/Template&gt;&lt;Star&gt;0&lt;/Star&gt;&lt;Tag&gt;0&lt;/Tag&gt;&lt;Author&gt;Spetzler, R F; McDougall, C G; Zabramski, J M; Albuquerque, F C; Hills, N K; Russin, J J; Partovi, S; Nakaji, P; Wallace, R C&lt;/Author&gt;&lt;Year&gt;2015&lt;/Year&gt;&lt;Details&gt;&lt;_accession_num&gt;26115467&lt;/_accession_num&gt;&lt;_author_adr&gt;Divisions of 1 Neurological Surgery, and.; Divisions of 1 Neurological Surgery, and.; Divisions of 1 Neurological Surgery, and.; Divisions of 1 Neurological Surgery, and.; Departments of 2 Neurology and.; Epidemiology and Biostatistics, University of California, San Francisco, California.; Divisions of 1 Neurological Surgery, and.; Neuroradiology, Barrow Neurological Institute, St. Joseph&amp;apos;s Hospital and Medical  Center, Phoenix, Arizona; and; Divisions of 1 Neurological Surgery, and.; Neuroradiology, Barrow Neurological Institute, St. Joseph&amp;apos;s Hospital and Medical  Center, Phoenix, Arizona; and&lt;/_author_adr&gt;&lt;_date_display&gt;2015 Jun 26&lt;/_date_display&gt;&lt;_date&gt;2015-06-26&lt;/_date&gt;&lt;_doi&gt;10.3171/2014.9.JNS141749&lt;/_doi&gt;&lt;_isbn&gt;1933-0693 (Electronic); 0022-3085 (Linking)&lt;/_isbn&gt;&lt;_journal&gt;J Neurosurg&lt;/_journal&gt;&lt;_keywords&gt;BRAT; BRAT = Barrow Ruptured Aneurysm Trial; ISAT; ISAT = International Subarachnoid Aneurysm Trial; PICA = posterior inferior cerebellar artery; SAH = subarachnoid hemorrhage; clip occlusion; coil embolization; intracranial aneurysm; mRS = modified Rankin Scale; randomized trial; subarachnoid hemorrhage; vascular disorders&lt;/_keywords&gt;&lt;_language&gt;ENG&lt;/_language&gt;&lt;_pages&gt;1-9&lt;/_pages&gt;&lt;_tertiary_title&gt;Journal of neurosurgery&lt;/_tertiary_title&gt;&lt;_type_work&gt;JOURNAL ARTICLE&lt;/_type_work&gt;&lt;_url&gt;http://www.ncbi.nlm.nih.gov/entrez/query.fcgi?cmd=Retrieve&amp;amp;db=pubmed&amp;amp;dopt=Abstract&amp;amp;list_uids=26115467&amp;amp;query_hl=1&lt;/_url&gt;&lt;_created&gt;60798218&lt;/_created&gt;&lt;_modified&gt;60798219&lt;/_modified&gt;&lt;_db_updated&gt;PubMed&lt;/_db_updated&gt;&lt;/Details&gt;&lt;Extra&gt;&lt;DBUID&gt;{EDEA4BC4-0457-43F1-8F42-A2410C0142AC}&lt;/DBUID&gt;&lt;/Extra&gt;&lt;/Item&gt;&lt;/References&gt;&lt;/Group&gt;&lt;/Citation&gt;_x000a_"/>
    <w:docVar w:name="NE.Ref{AD2096BA-AC10-49C9-9868-581DB0F5F9A4}" w:val=" ADDIN NE.Ref.{AD2096BA-AC10-49C9-9868-581DB0F5F9A4}&lt;Citation&gt;&lt;Group&gt;&lt;References&gt;&lt;Item&gt;&lt;ID&gt;368&lt;/ID&gt;&lt;UID&gt;{FE366D43-3B82-4FD8-988C-308A07AB7757}&lt;/UID&gt;&lt;Title&gt;Upregulation of cyclooxygenase-2 (COX-2) and microsomal prostaglandin E2 synthase-1 (mPGES-1) in wall of ruptured human cerebral aneurysms: preliminary results&lt;/Title&gt;&lt;Template&gt;Journal Article&lt;/Template&gt;&lt;Star&gt;0&lt;/Star&gt;&lt;Tag&gt;0&lt;/Tag&gt;&lt;Author&gt;Hasan, D; Hashimoto, T; Kung, D; Macdonald, R L; Winn, H R; Heistad, D&lt;/Author&gt;&lt;Year&gt;2012&lt;/Year&gt;&lt;Details&gt;&lt;_accession_num&gt;22588264&lt;/_accession_num&gt;&lt;_author_adr&gt;Department of Neurosurgery, Carver College of Medicine, University of Iowa, University of Iowa Hospitals and Clinics, 200 Hawkins Drive, JCP 1616, Iowa City, IA 52242, USA. david-hasan@uiowa.edu&lt;/_author_adr&gt;&lt;_created&gt;60765149&lt;/_created&gt;&lt;_date&gt;2012-07-01&lt;/_date&gt;&lt;_date_display&gt;2012 Jul&lt;/_date_display&gt;&lt;_db_updated&gt;PubMed&lt;/_db_updated&gt;&lt;_doi&gt;10.1161/STROKEAHA.112.655829&lt;/_doi&gt;&lt;_isbn&gt;1524-4628 (Electronic); 0039-2499 (Linking)&lt;/_isbn&gt;&lt;_issue&gt;7&lt;/_issue&gt;&lt;_journal&gt;Stroke&lt;/_journal&gt;&lt;_keywords&gt;Adult; Aged; Aneurysm, Ruptured/*enzymology/pathology; Cyclooxygenase 2/*biosynthesis; Female; Humans; Intracranial Aneurysm/*enzymology/pathology; Intramolecular Oxidoreductases/*biosynthesis; Male; Microsomes/*enzymology/pathology; Middle Aged; Up-Regulation/*physiology&lt;/_keywords&gt;&lt;_language&gt;eng&lt;/_language&gt;&lt;_modified&gt;60765150&lt;/_modified&gt;&lt;_pages&gt;1964-7&lt;/_pages&gt;&lt;_tertiary_title&gt;Stroke; a journal of cerebral circulation&lt;/_tertiary_title&gt;&lt;_type_work&gt;Journal Article; Research Support, N.I.H., Extramural&lt;/_type_work&gt;&lt;_url&gt;http://www.ncbi.nlm.nih.gov/entrez/query.fcgi?cmd=Retrieve&amp;amp;db=pubmed&amp;amp;dopt=Abstract&amp;amp;list_uids=22588264&amp;amp;query_hl=1&lt;/_url&gt;&lt;_volume&gt;43&lt;/_volume&gt;&lt;/Details&gt;&lt;Extra&gt;&lt;DBUID&gt;{EDEA4BC4-0457-43F1-8F42-A2410C0142AC}&lt;/DBUID&gt;&lt;/Extra&gt;&lt;/Item&gt;&lt;/References&gt;&lt;/Group&gt;&lt;/Citation&gt;_x000a_"/>
    <w:docVar w:name="NE.Ref{B121D88C-E268-4D36-9BD3-95CDFA1869BF}" w:val=" ADDIN NE.Ref.{B121D88C-E268-4D36-9BD3-95CDFA1869BF}&lt;Citation&gt;&lt;Group&gt;&lt;References&gt;&lt;Item&gt;&lt;ID&gt;343&lt;/ID&gt;&lt;UID&gt;{4F5593EC-C8FF-4691-AD7C-1EFFE977655F}&lt;/UID&gt;&lt;Title&gt;Scanning electron microscopic findings in a basilar tip aneurysm embolized with Guglielmi detachable coils&lt;/Title&gt;&lt;Template&gt;Journal Article&lt;/Template&gt;&lt;Star&gt;0&lt;/Star&gt;&lt;Tag&gt;0&lt;/Tag&gt;&lt;Author&gt;Horowitz, M B; Purdy, P D; Burns, D; Bellotto, D&lt;/Author&gt;&lt;Year&gt;1997&lt;/Year&gt;&lt;Details&gt;&lt;_accession_num&gt;9127030&lt;/_accession_num&gt;&lt;_author_adr&gt;Department of Radiology, University of Texas Southwestern Medical Center at Dallas 75235, USA.&lt;/_author_adr&gt;&lt;_created&gt;60765076&lt;/_created&gt;&lt;_date&gt;1997-04-01&lt;/_date&gt;&lt;_date_display&gt;1997 Apr&lt;/_date_display&gt;&lt;_db_updated&gt;PubMed&lt;/_db_updated&gt;&lt;_isbn&gt;0195-6108 (Print); 0195-6108 (Linking)&lt;/_isbn&gt;&lt;_issue&gt;4&lt;/_issue&gt;&lt;_journal&gt;AJNR Am J Neuroradiol&lt;/_journal&gt;&lt;_keywords&gt;Aged; Aneurysm/*pathology/therapy; Aneurysm, Ruptured/pathology/therapy; Autopsy; Basilar Artery/*pathology; Embolization, Therapeutic/*instrumentation/methods; Fatal Outcome; Female; Humans; Intracranial Aneurysm/pathology/surgery; Microscopy, Electron, Scanning; Subarachnoid Hemorrhage/etiology/therapy; Treatment Outcome&lt;/_keywords&gt;&lt;_language&gt;eng&lt;/_language&gt;&lt;_modified&gt;60765077&lt;/_modified&gt;&lt;_pages&gt;688-90&lt;/_pages&gt;&lt;_tertiary_title&gt;AJNR. American journal of neuroradiology&lt;/_tertiary_title&gt;&lt;_type_work&gt;Case Reports; Journal Article&lt;/_type_work&gt;&lt;_url&gt;http://www.ncbi.nlm.nih.gov/entrez/query.fcgi?cmd=Retrieve&amp;amp;db=pubmed&amp;amp;dopt=Abstract&amp;amp;list_uids=9127030&amp;amp;query_hl=1&lt;/_url&gt;&lt;_volume&gt;18&lt;/_volume&gt;&lt;/Details&gt;&lt;Extra&gt;&lt;DBUID&gt;{EDEA4BC4-0457-43F1-8F42-A2410C0142AC}&lt;/DBUID&gt;&lt;/Extra&gt;&lt;/Item&gt;&lt;/References&gt;&lt;/Group&gt;&lt;Group&gt;&lt;References&gt;&lt;Item&gt;&lt;ID&gt;344&lt;/ID&gt;&lt;UID&gt;{499540F6-2863-4777-8094-2E0D678FF8F8}&lt;/UID&gt;&lt;Title&gt;Histological findings in ruptured aneurysms treated with GDCs: six examples at varying times after treatment&lt;/Title&gt;&lt;Template&gt;Journal Article&lt;/Template&gt;&lt;Star&gt;0&lt;/Star&gt;&lt;Tag&gt;0&lt;/Tag&gt;&lt;Author&gt;Groden, C; Hagel, C; Delling, G; Zeumer, H&lt;/Author&gt;&lt;Year&gt;2003&lt;/Year&gt;&lt;Details&gt;&lt;_accession_num&gt;12695184&lt;/_accession_num&gt;&lt;_author_adr&gt;Department of Neuroradiology, University Hospital Eppendorf, Hamburg, Germany.&lt;/_author_adr&gt;&lt;_created&gt;60765077&lt;/_created&gt;&lt;_date&gt;2003-04-01&lt;/_date&gt;&lt;_date_display&gt;2003 Apr&lt;/_date_display&gt;&lt;_db_updated&gt;PubMed&lt;/_db_updated&gt;&lt;_isbn&gt;0195-6108 (Print); 0195-6108 (Linking)&lt;/_isbn&gt;&lt;_issue&gt;4&lt;/_issue&gt;&lt;_journal&gt;AJNR Am J Neuroradiol&lt;/_journal&gt;&lt;_keywords&gt;Adult; Aged; Aneurysm, Ruptured/diagnosis/*therapy; Cicatrix/*pathology; Embolization, Therapeutic/*instrumentation; Endothelium, Vascular/pathology; Female; Follow-Up Studies; Foreign-Body Reaction/*pathology; Giant Cells, Foreign-Body/pathology; Humans; Intracranial Aneurysm/diagnosis/*therapy; Male; Middle Aged; *Platinum/adverse effects; *Prostheses and Implants/adverse effects; Subarachnoid Hemorrhage/*pathology; Wound Healing/physiology&lt;/_keywords&gt;&lt;_language&gt;eng&lt;/_language&gt;&lt;_modified&gt;60765077&lt;/_modified&gt;&lt;_pages&gt;579-84&lt;/_pages&gt;&lt;_tertiary_title&gt;AJNR. American journal of neuroradiology&lt;/_tertiary_title&gt;&lt;_type_work&gt;Journal Article&lt;/_type_work&gt;&lt;_url&gt;http://www.ncbi.nlm.nih.gov/entrez/query.fcgi?cmd=Retrieve&amp;amp;db=pubmed&amp;amp;dopt=Abstract&amp;amp;list_uids=12695184&amp;amp;query_hl=1&lt;/_url&gt;&lt;_volume&gt;24&lt;/_volume&gt;&lt;/Details&gt;&lt;Extra&gt;&lt;DBUID&gt;{EDEA4BC4-0457-43F1-8F42-A2410C0142AC}&lt;/DBUID&gt;&lt;/Extra&gt;&lt;/Item&gt;&lt;/References&gt;&lt;/Group&gt;&lt;/Citation&gt;_x000a_"/>
    <w:docVar w:name="NE.Ref{B5CAC216-C45B-4215-8738-44B5C6A7C0E8}" w:val=" ADDIN NE.Ref.{B5CAC216-C45B-4215-8738-44B5C6A7C0E8}&lt;Citation&gt;&lt;Group&gt;&lt;References&gt;&lt;Item&gt;&lt;ID&gt;413&lt;/ID&gt;&lt;UID&gt;{AABAB4B6-AE2E-4583-83CF-F58AD0C75240}&lt;/UID&gt;&lt;Title&gt;Bone marrow-derived endothelial progenitor cells are involved in aneurysm repair  in rabbits&lt;/Title&gt;&lt;Template&gt;Journal Article&lt;/Template&gt;&lt;Star&gt;0&lt;/Star&gt;&lt;Tag&gt;0&lt;/Tag&gt;&lt;Author&gt;Fang, X; Zhao, R; Wang, K; Li, Z; Yang, P; Huang, Q; Xu, Y; Hong, B; Liu, J&lt;/Author&gt;&lt;Year&gt;2012&lt;/Year&gt;&lt;Details&gt;&lt;_accession_num&gt;22789632&lt;/_accession_num&gt;&lt;_author_adr&gt;Department of Neurosurgery, Changhai Hospital, Second Military Medical University, 168 Changhai Road, Shanghai 200433, China.&lt;/_author_adr&gt;&lt;_created&gt;60776743&lt;/_created&gt;&lt;_date&gt;2012-09-01&lt;/_date&gt;&lt;_date_display&gt;2012 Sep&lt;/_date_display&gt;&lt;_db_updated&gt;PubMed&lt;/_db_updated&gt;&lt;_doi&gt;10.1016/j.jocn.2011.09.038&lt;/_doi&gt;&lt;_isbn&gt;1532-2653 (Electronic); 0967-5868 (Linking)&lt;/_isbn&gt;&lt;_issue&gt;9&lt;/_issue&gt;&lt;_journal&gt;J Clin Neurosci&lt;/_journal&gt;&lt;_keywords&gt;Animals; Bone Marrow Cells/*physiology; Cell Adhesion/physiology; Endothelial Cells/*physiology; Intracranial Aneurysm/chemically induced/*pathology; Male; Microscopy, Fluorescence; Pancreatic Elastase; Rabbits; Stem Cells/*physiology; Wound Healing&lt;/_keywords&gt;&lt;_language&gt;eng&lt;/_language&gt;&lt;_modified&gt;60776743&lt;/_modified&gt;&lt;_ori_publication&gt;Copyright (c) 2012 Elsevier Ltd. All rights reserved.&lt;/_ori_publication&gt;&lt;_pages&gt;1283-6&lt;/_pages&gt;&lt;_tertiary_title&gt;Journal of clinical neuroscience : official journal of the Neurosurgical Society _x000d__x000a_      of Australasia&lt;/_tertiary_title&gt;&lt;_type_work&gt;Journal Article; Research Support, Non-U.S. Gov&amp;apos;t&lt;/_type_work&gt;&lt;_url&gt;http://www.ncbi.nlm.nih.gov/entrez/query.fcgi?cmd=Retrieve&amp;amp;db=pubmed&amp;amp;dopt=Abstract&amp;amp;list_uids=22789632&amp;amp;query_hl=1&lt;/_url&gt;&lt;_volume&gt;19&lt;/_volume&gt;&lt;/Details&gt;&lt;Extra&gt;&lt;DBUID&gt;{EDEA4BC4-0457-43F1-8F42-A2410C0142AC}&lt;/DBUID&gt;&lt;/Extra&gt;&lt;/Item&gt;&lt;/References&gt;&lt;/Group&gt;&lt;/Citation&gt;_x000a_"/>
    <w:docVar w:name="NE.Ref{C8D0F102-5100-47EB-9AB0-ABDF2DC9E93D}" w:val=" ADDIN NE.Ref.{C8D0F102-5100-47EB-9AB0-ABDF2DC9E93D}&lt;Citation&gt;&lt;Group&gt;&lt;References&gt;&lt;Item&gt;&lt;ID&gt;222&lt;/ID&gt;&lt;UID&gt;{2F0FF860-9501-404F-A46F-F00BD55ECB26}&lt;/UID&gt;&lt;Title&gt;Presence of circulating endothelial progenitor cells and levels of stromal-derived factor-1alpha are associated with ascending aorta aneurysm size&lt;/Title&gt;&lt;Template&gt;Journal Article&lt;/Template&gt;&lt;Star&gt;0&lt;/Star&gt;&lt;Tag&gt;0&lt;/Tag&gt;&lt;Author&gt;Parietti, E; Pallandre, J R; Deschaseaux, F; Aupecle, B; Durst, C; Kantelip, J P; Chocron, S; Davani, S&lt;/Author&gt;&lt;Year&gt;2011&lt;/Year&gt;&lt;Details&gt;&lt;_accession_num&gt;21481600&lt;/_accession_num&gt;&lt;_author_adr&gt;Department of Cardio-thoracic Surgery, CHU Besancon, EA 3920, IFR 133, University of Franche-Comte, Besancon, France.&lt;/_author_adr&gt;&lt;_date_display&gt;2011 Jul&lt;/_date_display&gt;&lt;_date&gt;2011-07-01&lt;/_date&gt;&lt;_doi&gt;10.1016/j.ejcts.2011.02.065&lt;/_doi&gt;&lt;_issue&gt;1&lt;/_issue&gt;&lt;_journal&gt;Eur J Cardiothorac Surg&lt;/_journal&gt;&lt;_keywords&gt;Aged; Antigens, CD/blood; Aortic Aneurysm/*blood/pathology/radiography/surgery; Biological Markers/blood; Blood Vessel Prosthesis Implantation/methods; Cell Movement/physiology; Chemokine CXCL12/*blood; Endothelial Cells/immunology/*physiology; Female; Flow Cytometry/methods; Humans; Immunophenotyping; Male; Middle Aged; Stem Cells/immunology/*physiology&lt;/_keywords&gt;&lt;_language&gt;eng&lt;/_language&gt;&lt;_ori_publication&gt;Copyright (c) 2011 European Association for Cardio-Thoracic Surgery. Published by_x000d__x000a_      Elsevier B.V. All rights reserved.&lt;/_ori_publication&gt;&lt;_pages&gt;e6-12&lt;/_pages&gt;&lt;_type_work&gt;Journal Article&lt;/_type_work&gt;&lt;_url&gt;http://www.ncbi.nlm.nih.gov/entrez/query.fcgi?cmd=Retrieve&amp;amp;db=pubmed&amp;amp;dopt=Abstract&amp;amp;list_uids=21481600&amp;amp;query_hl=1&lt;/_url&gt;&lt;_volume&gt;40&lt;/_volume&gt;&lt;_created&gt;59847731&lt;/_created&gt;&lt;_modified&gt;59847732&lt;/_modified&gt;&lt;_db_updated&gt;PubMed&lt;/_db_updated&gt;&lt;/Details&gt;&lt;Extra&gt;&lt;DBUID&gt;{F2F0BADE-0539-416F-8F99-9BE45C02286C}&lt;/DBUID&gt;&lt;/Extra&gt;&lt;/Item&gt;&lt;/References&gt;&lt;/Group&gt;&lt;/Citation&gt;_x000a_"/>
    <w:docVar w:name="NE.Ref{D0C939B0-14D3-4B06-8716-EB8F406B683A}" w:val=" ADDIN NE.Ref.{D0C939B0-14D3-4B06-8716-EB8F406B683A}&lt;Citation&gt;&lt;Group&gt;&lt;References&gt;&lt;Item&gt;&lt;ID&gt;354&lt;/ID&gt;&lt;UID&gt;{200FD412-2845-454E-BD23-179E1BA46336}&lt;/UID&gt;&lt;Title&gt;Erythropoietin increases circulating endothelial progenitor cells and reduces the formation and progression of cerebral aneurysm in rats&lt;/Title&gt;&lt;Template&gt;Journal Article&lt;/Template&gt;&lt;Star&gt;0&lt;/Star&gt;&lt;Tag&gt;0&lt;/Tag&gt;&lt;Author&gt;Xu, Y; Tian, Y; Wei, H J; Chen, J; Dong, J F; Zacharek, A; Zhang, J N&lt;/Author&gt;&lt;Year&gt;2011&lt;/Year&gt;&lt;Details&gt;&lt;_accession_num&gt;21376106&lt;/_accession_num&gt;&lt;_author_adr&gt;Department of Neurosurgery, Tianjin Medical University General Hospital, Tianjin  300052, PR China.&lt;/_author_adr&gt;&lt;_created&gt;60765089&lt;/_created&gt;&lt;_date&gt;2011-05-05&lt;/_date&gt;&lt;_date_display&gt;2011 May 5&lt;/_date_display&gt;&lt;_db_updated&gt;PubMed&lt;/_db_updated&gt;&lt;_doi&gt;10.1016/j.neuroscience.2011.02.051&lt;/_doi&gt;&lt;_isbn&gt;1873-7544 (Electronic); 0306-4522 (Linking)&lt;/_isbn&gt;&lt;_journal&gt;Neuroscience&lt;/_journal&gt;&lt;_keywords&gt;Animals; Disease Models, Animal; Endothelial Cells/*drug effects/physiology; Erythropoietin/*pharmacology/therapeutic use; Intracranial Aneurysm/*drug therapy/physiopathology; Male; Rats; Rats, Sprague-Dawley; Stem Cells/*drug effects/physiology&lt;/_keywords&gt;&lt;_language&gt;eng&lt;/_language&gt;&lt;_modified&gt;60765089&lt;/_modified&gt;&lt;_ori_publication&gt;Copyright (c) 2011 IBRO. All rights reserved.&lt;/_ori_publication&gt;&lt;_pages&gt;292-9&lt;/_pages&gt;&lt;_tertiary_title&gt;Neuroscience&lt;/_tertiary_title&gt;&lt;_type_work&gt;Journal Article; Research Support, Non-U.S. Gov&amp;apos;t&lt;/_type_work&gt;&lt;_url&gt;http://www.ncbi.nlm.nih.gov/entrez/query.fcgi?cmd=Retrieve&amp;amp;db=pubmed&amp;amp;dopt=Abstract&amp;amp;list_uids=21376106&amp;amp;query_hl=1&lt;/_url&gt;&lt;_volume&gt;181&lt;/_volume&gt;&lt;/Details&gt;&lt;Extra&gt;&lt;DBUID&gt;{EDEA4BC4-0457-43F1-8F42-A2410C0142AC}&lt;/DBUID&gt;&lt;/Extra&gt;&lt;/Item&gt;&lt;/References&gt;&lt;/Group&gt;&lt;Group&gt;&lt;References&gt;&lt;Item&gt;&lt;ID&gt;355&lt;/ID&gt;&lt;UID&gt;{AAD7DEB2-6542-4D91-90BF-3D1B3066B6DE}&lt;/UID&gt;&lt;Title&gt;EPC mobilization after erythropoietin treatment in acute ST-elevation myocardial  infarction: the REVEAL EPC substudy&lt;/Title&gt;&lt;Template&gt;Journal Article&lt;/Template&gt;&lt;Star&gt;0&lt;/Star&gt;&lt;Tag&gt;0&lt;/Tag&gt;&lt;Author&gt;Povsic, T J; Najjar, S S; Prather, K; Zhou, J; Adams, S D; Zavodni, K L; Kelly, F; Melton, L G; Hasselblad, V; Heitner, J F; Raman, S V; Barsness, G W; Patel, M R; Kim, R J; Lakatta, E G; Harrington, R A; Rao, S V&lt;/Author&gt;&lt;Year&gt;2013&lt;/Year&gt;&lt;Details&gt;&lt;_accession_num&gt;23700090&lt;/_accession_num&gt;&lt;_author_adr&gt;Duke Clinical Research Institute, Duke University Medical Center, Box 103208, Durham, NC, 27710, USA, thomas.povsic@duke.edu.&lt;/_author_adr&gt;&lt;_created&gt;60765091&lt;/_created&gt;&lt;_date&gt;2013-11-01&lt;/_date&gt;&lt;_date_display&gt;2013 Nov&lt;/_date_display&gt;&lt;_db_updated&gt;PubMed&lt;/_db_updated&gt;&lt;_doi&gt;10.1007/s11239-013-0944-6&lt;/_doi&gt;&lt;_isbn&gt;1573-742X (Electronic); 0929-5305 (Linking)&lt;/_isbn&gt;&lt;_issue&gt;4&lt;/_issue&gt;&lt;_journal&gt;J Thromb Thrombolysis&lt;/_journal&gt;&lt;_keywords&gt;Adult; Aged; Aged, 80 and over; Endothelial Cells/*metabolism; Erythropoietin/*administration &amp;amp; dosage; Female; Hematopoietic Stem Cell Mobilization/*methods; Humans; Leukocyte Count; Leukocytes, Mononuclear/metabolism; Male; Middle Aged; Myocardial Infarction/*blood/*drug therapy; Stem Cells/*metabolism&lt;/_keywords&gt;&lt;_language&gt;eng&lt;/_language&gt;&lt;_modified&gt;60765091&lt;/_modified&gt;&lt;_pages&gt;375-83&lt;/_pages&gt;&lt;_tertiary_title&gt;Journal of thrombosis and thrombolysis&lt;/_tertiary_title&gt;&lt;_type_work&gt;Journal Article; Multicenter Study; Randomized Controlled Trial; Research Support, N.I.H., Extramural; Research Support, N.I.H., Intramural&lt;/_type_work&gt;&lt;_url&gt;http://www.ncbi.nlm.nih.gov/entrez/query.fcgi?cmd=Retrieve&amp;amp;db=pubmed&amp;amp;dopt=Abstract&amp;amp;list_uids=23700090&amp;amp;query_hl=1&lt;/_url&gt;&lt;_volume&gt;36&lt;/_volume&gt;&lt;/Details&gt;&lt;Extra&gt;&lt;DBUID&gt;{EDEA4BC4-0457-43F1-8F42-A2410C0142AC}&lt;/DBUID&gt;&lt;/Extra&gt;&lt;/Item&gt;&lt;/References&gt;&lt;/Group&gt;&lt;/Citation&gt;_x000a_"/>
    <w:docVar w:name="NE.Ref{D16B81B7-A452-4216-82FF-C55C4DE2AC14}" w:val=" ADDIN NE.Ref.{D16B81B7-A452-4216-82FF-C55C4DE2AC14}&lt;Citation&gt;&lt;Group&gt;&lt;References&gt;&lt;Item&gt;&lt;ID&gt;313&lt;/ID&gt;&lt;UID&gt;{977AA93E-38F8-409C-B545-7775334A8A23}&lt;/UID&gt;&lt;Title&gt;The effect of statins on circulating endothelial progenitor cells in humans: a systematic review&lt;/Title&gt;&lt;Template&gt;Journal Article&lt;/Template&gt;&lt;Star&gt;0&lt;/Star&gt;&lt;Tag&gt;0&lt;/Tag&gt;&lt;Author&gt;Hibbert, B; Simard, T; Ramirez, F D; Pourdjabbar, A; Raizman, J E; Maze, R; Wilson, K R; Hawken, S; O&amp;apos;Brien, E R&lt;/Author&gt;&lt;Year&gt;2013&lt;/Year&gt;&lt;Details&gt;&lt;_accession_num&gt;23933855&lt;/_accession_num&gt;&lt;_author_adr&gt;*Division of Cardiology, University of Ottawa Heart Institute, Ottawa, Ontario, Canada; daggerDepartment of Medicine, University of Ottawa, Ottawa, Ontario, Canada; double daggerInstitute for Clinical Evaluative Sciences, University of Ottawa, Ottawa, Ontario, Canada; and section signDivision of Cardiology, Libin Cardiovascular Institute of Alberta, University of Calgary.&lt;/_author_adr&gt;&lt;_created&gt;59935068&lt;/_created&gt;&lt;_date&gt;2013-11-01&lt;/_date&gt;&lt;_date_display&gt;2013 Nov&lt;/_date_display&gt;&lt;_db_updated&gt;PubMed&lt;/_db_updated&gt;&lt;_doi&gt;10.1097/FJC.0b013e3182a4027f&lt;/_doi&gt;&lt;_issue&gt;5&lt;/_issue&gt;&lt;_journal&gt;J Cardiovasc Pharmacol&lt;/_journal&gt;&lt;_language&gt;eng&lt;/_language&gt;&lt;_modified&gt;59935069&lt;/_modified&gt;&lt;_pages&gt;491-6&lt;/_pages&gt;&lt;_type_work&gt;Journal Article&lt;/_type_work&gt;&lt;_url&gt;http://www.ncbi.nlm.nih.gov/entrez/query.fcgi?cmd=Retrieve&amp;amp;db=pubmed&amp;amp;dopt=Abstract&amp;amp;list_uids=23933855&amp;amp;query_hl=1&lt;/_url&gt;&lt;_volume&gt;62&lt;/_volume&gt;&lt;/Details&gt;&lt;Extra&gt;&lt;DBUID&gt;{F2F0BADE-0539-416F-8F99-9BE45C02286C}&lt;/DBUID&gt;&lt;/Extra&gt;&lt;/Item&gt;&lt;/References&gt;&lt;/Group&gt;&lt;Group&gt;&lt;References&gt;&lt;Item&gt;&lt;ID&gt;314&lt;/ID&gt;&lt;UID&gt;{113FF08C-AD38-42FA-BF85-4EDCCE405BD5}&lt;/UID&gt;&lt;Title&gt;Pre-procedural atorvastatin mobilizes endothelial progenitor cells: clues to the  salutary effects of statins on healing of stented human arteries&lt;/Title&gt;&lt;Template&gt;Journal Article&lt;/Template&gt;&lt;Star&gt;0&lt;/Star&gt;&lt;Tag&gt;0&lt;/Tag&gt;&lt;Author&gt;Hibbert, B; Ma, X; Pourdjabbar, A; Simard, T; Rayner, K; Sun, J; Chen, Y X; Filion, L; O&amp;apos;Brien, E R&lt;/Author&gt;&lt;Year&gt;2011&lt;/Year&gt;&lt;Details&gt;&lt;_accession_num&gt;21283543&lt;/_accession_num&gt;&lt;_author_adr&gt;University of Ottawa Heart Institute, Ottawa, Ontario, Canada.&lt;/_author_adr&gt;&lt;_created&gt;59935138&lt;/_created&gt;&lt;_date&gt;2011-01-20&lt;/_date&gt;&lt;_date_display&gt;2011&lt;/_date_display&gt;&lt;_db_updated&gt;PubMed&lt;/_db_updated&gt;&lt;_doi&gt;10.1371/journal.pone.0016413&lt;/_doi&gt;&lt;_issue&gt;1&lt;/_issue&gt;&lt;_journal&gt;PLoS One&lt;/_journal&gt;&lt;_keywords&gt;Adult; Aged; Angioplasty, Balloon, Coronary; Anticholesteremic Agents; Arteries; Cell Adhesion; Endothelial Cells; Hematopoietic Stem Cell Mobilization/*methods; Heptanoic Acids/*pharmacology; Humans; Hydroxymethylglutaryl-CoA Reductase Inhibitors/therapeutic use; Male; Middle Aged; Pyrroles/*pharmacology; Regeneration; Stem Cells; Stents; Treatment Outcome; Young Adult&lt;/_keywords&gt;&lt;_language&gt;eng&lt;/_language&gt;&lt;_modified&gt;59935138&lt;/_modified&gt;&lt;_pages&gt;e16413&lt;/_pages&gt;&lt;_type_work&gt;Journal Article; Randomized Controlled Trial; Research Support, Non-U.S. Gov&amp;apos;t&lt;/_type_work&gt;&lt;_url&gt;http://www.ncbi.nlm.nih.gov/entrez/query.fcgi?cmd=Retrieve&amp;amp;db=pubmed&amp;amp;dopt=Abstract&amp;amp;list_uids=21283543&amp;amp;query_hl=1&lt;/_url&gt;&lt;_volume&gt;6&lt;/_volume&gt;&lt;/Details&gt;&lt;Extra&gt;&lt;DBUID&gt;{F2F0BADE-0539-416F-8F99-9BE45C02286C}&lt;/DBUID&gt;&lt;/Extra&gt;&lt;/Item&gt;&lt;/References&gt;&lt;/Group&gt;&lt;/Citation&gt;_x000a_"/>
    <w:docVar w:name="NE.Ref{D7A8EAD8-6180-4A33-BD85-72A204A36070}" w:val=" ADDIN NE.Ref.{D7A8EAD8-6180-4A33-BD85-72A204A36070}&lt;Citation&gt;&lt;Group&gt;&lt;References&gt;&lt;Item&gt;&lt;ID&gt;353&lt;/ID&gt;&lt;UID&gt;{05B15196-938D-4EBD-A952-8225B2912A2F}&lt;/UID&gt;&lt;Title&gt;Therapeutic benefit of bone marrow-derived endothelial progenitor cell transplantation after experimental aneurysm embolization with coil in rats&lt;/Title&gt;&lt;Template&gt;Journal Article&lt;/Template&gt;&lt;Star&gt;0&lt;/Star&gt;&lt;Tag&gt;0&lt;/Tag&gt;&lt;Author&gt;Zhang, S; An, Q; Li, Q; Huang, J; Chen, X; Chen, X; Zhang, J; Wang, Y; Yang, G Y; Zhu, W&lt;/Author&gt;&lt;Year&gt;2014&lt;/Year&gt;&lt;Details&gt;&lt;_accession_num&gt;24587209&lt;/_accession_num&gt;&lt;_author_adr&gt;Department of Neurosurgery, Huashan Hospital, Fudan University, Shanghai, China.; Department of Neurosurgery, Huashan Hospital, Fudan University, Shanghai, China.; Neuroscience and Neuroengineering Research Center, Med-X Research Institute and School of Biomedical Engineering, Shanghai Jiao Tong University, Shanghai, China.; Neuroscience and Neuroengineering Research Center, Med-X Research Institute and School of Biomedical Engineering, Shanghai Jiao Tong University, Shanghai, China.; Department of Neurosurgery, Huashan Hospital, Fudan University, Shanghai, China.; Neuroscience and Neuroengineering Research Center, Med-X Research Institute and School of Biomedical Engineering, Shanghai Jiao Tong University, Shanghai, China.; Department of Radiology, Huashan Hospital, Fudan University, Shanghai, China.; Neuroscience and Neuroengineering Research Center, Med-X Research Institute and School of Biomedical Engineering, Shanghai Jiao Tong University, Shanghai, China.; Neuroscience and Neuroengineering Research Center, Med-X Research Institute and School of Biomedical Engineering, Shanghai Jiao Tong University, Shanghai, China.; Department of Neurosurgery, Huashan Hospital, Fudan University, Shanghai, China.&lt;/_author_adr&gt;&lt;_created&gt;60765086&lt;/_created&gt;&lt;_date&gt;2014-01-20&lt;/_date&gt;&lt;_date_display&gt;2014&lt;/_date_display&gt;&lt;_db_updated&gt;PubMed&lt;/_db_updated&gt;&lt;_doi&gt;10.1371/journal.pone.0090069&lt;/_doi&gt;&lt;_isbn&gt;1932-6203 (Electronic); 1932-6203 (Linking)&lt;/_isbn&gt;&lt;_issue&gt;2&lt;/_issue&gt;&lt;_journal&gt;PLoS One&lt;/_journal&gt;&lt;_keywords&gt;Aneurysm/pathology/*therapy; Animals; Aorta, Abdominal/*pathology; Bone Marrow Cells/cytology/physiology; Cell Movement/physiology; Cell Proliferation; *Cicatrix; Embolization, Therapeutic/*methods; Endothelial Cells/cytology/physiology/*transplantation; Ferric Compounds/chemistry; Magnetite Nanoparticles/chemistry; Male; Rats; Rats, Sprague-Dawley; Staining and Labeling&lt;/_keywords&gt;&lt;_language&gt;eng&lt;/_language&gt;&lt;_modified&gt;60765086&lt;/_modified&gt;&lt;_pages&gt;e90069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587209&amp;amp;query_hl=1&lt;/_url&gt;&lt;_volume&gt;9&lt;/_volume&gt;&lt;/Details&gt;&lt;Extra&gt;&lt;DBUID&gt;{EDEA4BC4-0457-43F1-8F42-A2410C0142AC}&lt;/DBUID&gt;&lt;/Extra&gt;&lt;/Item&gt;&lt;/References&gt;&lt;/Group&gt;&lt;/Citation&gt;_x000a_"/>
    <w:docVar w:name="NE.Ref{DD0CE3A3-FD3B-4AE2-A1FC-3D41DEC43C54}" w:val=" ADDIN NE.Ref.{DD0CE3A3-FD3B-4AE2-A1FC-3D41DEC43C54}&lt;Citation&gt;&lt;Group&gt;&lt;References&gt;&lt;Item&gt;&lt;ID&gt;408&lt;/ID&gt;&lt;UID&gt;{A335B0FE-AE8B-4371-9625-8E50E7CC384C}&lt;/UID&gt;&lt;Title&gt;Risk of recurrent subarachnoid haemorrhage, death, or dependence and standardised mortality ratios after clipping or coiling of an intracranial aneurysm in the International Subarachnoid Aneurysm Trial (ISAT): long-term follow-up&lt;/Title&gt;&lt;Template&gt;Journal Article&lt;/Template&gt;&lt;Star&gt;0&lt;/Star&gt;&lt;Tag&gt;0&lt;/Tag&gt;&lt;Author&gt;Molyneux, A J; Kerr, R S; Birks, J; Ramzi, N; Yarnold, J; Sneade, M; Rischmiller, J&lt;/Author&gt;&lt;Year&gt;2009&lt;/Year&gt;&lt;Details&gt;&lt;_accession_num&gt;19329361&lt;/_accession_num&gt;&lt;_author_adr&gt;Neurovascular Research Unit, Nuffield Department of Surgery, University of Oxford and Oxford Radcliffe Hospitals NHS Trust, John Radcliffe Hospital, Oxford, UK. onnru@nds.ox.ac.uk&lt;/_author_adr&gt;&lt;_created&gt;60776700&lt;/_created&gt;&lt;_date&gt;2009-05-01&lt;/_date&gt;&lt;_date_display&gt;2009 May&lt;/_date_display&gt;&lt;_db_updated&gt;PubMed&lt;/_db_updated&gt;&lt;_doi&gt;10.1016/S1474-4422(09)70080-8&lt;/_doi&gt;&lt;_isbn&gt;1474-4422 (Print); 1474-4422 (Linking)&lt;/_isbn&gt;&lt;_issue&gt;5&lt;/_issue&gt;&lt;_journal&gt;Lancet Neurol&lt;/_journal&gt;&lt;_keywords&gt;Adolescent; Adult; Aged; Aged, 80 and over; Aneurysm, Ruptured/mortality/surgery/*therapy; *Embolization, Therapeutic/mortality; Female; Follow-Up Studies; Humans; Intracranial Aneurysm/*mortality/surgery/*therapy; Kaplan-Meier Estimate; Male; Middle Aged; Probability; Recurrence; Risk Factors; Subarachnoid Hemorrhage/etiology/mortality/surgery/*therapy; Survival Analysis; Treatment Outcome; Young Adult&lt;/_keywords&gt;&lt;_language&gt;eng&lt;/_language&gt;&lt;_modified&gt;60776700&lt;/_modified&gt;&lt;_pages&gt;427-33&lt;/_pages&gt;&lt;_tertiary_title&gt;The Lancet. Neurology&lt;/_tertiary_title&gt;&lt;_type_work&gt;Journal Article; Randomized Controlled Trial; Research Support, Non-U.S. Gov&amp;apos;t&lt;/_type_work&gt;&lt;_url&gt;http://www.ncbi.nlm.nih.gov/entrez/query.fcgi?cmd=Retrieve&amp;amp;db=pubmed&amp;amp;dopt=Abstract&amp;amp;list_uids=19329361&amp;amp;query_hl=1&lt;/_url&gt;&lt;_volume&gt;8&lt;/_volume&gt;&lt;/Details&gt;&lt;Extra&gt;&lt;DBUID&gt;{EDEA4BC4-0457-43F1-8F42-A2410C0142AC}&lt;/DBUID&gt;&lt;/Extra&gt;&lt;/Item&gt;&lt;/References&gt;&lt;/Group&gt;&lt;/Citation&gt;_x000a_"/>
    <w:docVar w:name="NE.Ref{E0496C98-8C50-4C6C-AC23-64836567A6A7}" w:val=" ADDIN NE.Ref.{E0496C98-8C50-4C6C-AC23-64836567A6A7}&lt;Citation&gt;&lt;Group&gt;&lt;References&gt;&lt;Item&gt;&lt;ID&gt;365&lt;/ID&gt;&lt;UID&gt;{A6EB809B-BC1F-4AF8-95A0-FA4E5CAA1D5F}&lt;/UID&gt;&lt;Title&gt;Erythropoietin in patients with aneurysmal subarachnoid haemorrhage: a double blind randomised clinical trial&lt;/Title&gt;&lt;Template&gt;Journal Article&lt;/Template&gt;&lt;Star&gt;0&lt;/Star&gt;&lt;Tag&gt;0&lt;/Tag&gt;&lt;Author&gt;Springborg, J B; Moller, C; Gideon, P; Jorgensen, O S; Juhler, M; Olsen, N V&lt;/Author&gt;&lt;Year&gt;2007&lt;/Year&gt;&lt;Details&gt;&lt;_accession_num&gt;17876497&lt;/_accession_num&gt;&lt;_author_adr&gt;Department of Neuroanaesthesia, Copenhagen University Hospital (Rigshospitalet),  Copenhagen, Denmark. jacob.springborg@rh.hosp.dk&lt;/_author_adr&gt;&lt;_created&gt;60765102&lt;/_created&gt;&lt;_date&gt;2007-11-01&lt;/_date&gt;&lt;_date_display&gt;2007 Nov&lt;/_date_display&gt;&lt;_db_updated&gt;PubMed&lt;/_db_updated&gt;&lt;_doi&gt;10.1007/s00701-007-1284-z&lt;/_doi&gt;&lt;_isbn&gt;0942-0940 (Electronic); 0001-6268 (Linking)&lt;/_isbn&gt;&lt;_issue&gt;11&lt;/_issue&gt;&lt;_journal&gt;Acta Neurochir (Wien)&lt;/_journal&gt;&lt;_keywords&gt;Adult; Aged; Blood Flow Velocity/drug effects; Brain/drug effects; Brain Damage, Chronic; Double-Blind Method; Erythropoietin/cerebrospinal fluid/*therapeutic use; Female; Follow-Up Studies; Glasgow Outcome Scale; Hematinics/*therapeutic use; Hospital Mortality; Humans; Intracranial Aneurysm/*complications/mortality/surgery; Magnetic Resonance Imaging; Male; Microdialysis; Microsurgery; Middle Aged; Neuroprotective Agents/*therapeutic use; Oxygen Consumption/drug effects; Premedication; Recombinant Proteins; Subarachnoid Hemorrhage/diagnosis/*drug therapy; Tomography, X-Ray Computed; Ultrasonography, Doppler, Transcranial&lt;/_keywords&gt;&lt;_language&gt;eng&lt;/_language&gt;&lt;_modified&gt;60765102&lt;/_modified&gt;&lt;_pages&gt;1089-101; discussion 1101&lt;/_pages&gt;&lt;_tertiary_title&gt;Acta neurochirurgica&lt;/_tertiary_title&gt;&lt;_type_work&gt;Journal Article; Randomized Controlled Trial; Research Support, Non-U.S. Gov&amp;apos;t&lt;/_type_work&gt;&lt;_url&gt;http://www.ncbi.nlm.nih.gov/entrez/query.fcgi?cmd=Retrieve&amp;amp;db=pubmed&amp;amp;dopt=Abstract&amp;amp;list_uids=17876497&amp;amp;query_hl=1&lt;/_url&gt;&lt;_volume&gt;149&lt;/_volume&gt;&lt;/Details&gt;&lt;Extra&gt;&lt;DBUID&gt;{EDEA4BC4-0457-43F1-8F42-A2410C0142AC}&lt;/DBUID&gt;&lt;/Extra&gt;&lt;/Item&gt;&lt;/References&gt;&lt;/Group&gt;&lt;Group&gt;&lt;References&gt;&lt;Item&gt;&lt;ID&gt;366&lt;/ID&gt;&lt;UID&gt;{87F21DDA-6853-4D06-B0C2-41DB0A9BF13C}&lt;/UID&gt;&lt;Title&gt;Does administration of recombinant human erythropoietin attenuate the increase of S-100 protein observed in cerebrospinal fluid after experimental subarachnoid hemorrhage?&lt;/Title&gt;&lt;Template&gt;Journal Article&lt;/Template&gt;&lt;Star&gt;0&lt;/Star&gt;&lt;Tag&gt;0&lt;/Tag&gt;&lt;Author&gt;Grasso, G; Passalacqua, M; Sfacteria, A; Conti, A; Morabito, A; Mazzullo, G; &amp;quot;De VG&amp;quot;; Buemi, M; Macri, B; Tomasello, F&lt;/Author&gt;&lt;Year&gt;2002&lt;/Year&gt;&lt;Details&gt;&lt;_accession_num&gt;11883842&lt;/_accession_num&gt;&lt;_author_adr&gt;Department of Neurosurgery, University of Messina, Policlinico Universitario, Italy. Giovanni.Grasso@unime.it&lt;/_author_adr&gt;&lt;_created&gt;60765103&lt;/_created&gt;&lt;_date&gt;2002-03-01&lt;/_date&gt;&lt;_date_display&gt;2002 Mar&lt;/_date_display&gt;&lt;_db_updated&gt;PubMed&lt;/_db_updated&gt;&lt;_doi&gt;10.3171/jns.2002.96.3.0565&lt;/_doi&gt;&lt;_isbn&gt;0022-3085 (Print); 0022-3085 (Linking)&lt;/_isbn&gt;&lt;_issue&gt;3&lt;/_issue&gt;&lt;_journal&gt;J Neurosurg&lt;/_journal&gt;&lt;_keywords&gt;Animals; Brain/drug effects/pathology; Brain Damage, Chronic/cerebrospinal fluid/pathology; Erythropoietin/*pharmacology; Humans; Male; Neurologic Examination/drug effects; Neurons/drug effects/pathology; Neuroprotective Agents/*pharmacology; Rabbits; Recombinant Proteins; S100 Proteins/*cerebrospinal fluid; Subarachnoid Hemorrhage/*cerebrospinal fluid/pathology&lt;/_keywords&gt;&lt;_language&gt;eng&lt;/_language&gt;&lt;_modified&gt;60765103&lt;/_modified&gt;&lt;_pages&gt;565-70&lt;/_pages&gt;&lt;_tertiary_title&gt;Journal of neurosurgery&lt;/_tertiary_title&gt;&lt;_type_work&gt;Journal Article&lt;/_type_work&gt;&lt;_url&gt;http://www.ncbi.nlm.nih.gov/entrez/query.fcgi?cmd=Retrieve&amp;amp;db=pubmed&amp;amp;dopt=Abstract&amp;amp;list_uids=11883842&amp;amp;query_hl=1&lt;/_url&gt;&lt;_volume&gt;96&lt;/_volume&gt;&lt;/Details&gt;&lt;Extra&gt;&lt;DBUID&gt;{EDEA4BC4-0457-43F1-8F42-A2410C0142AC}&lt;/DBUID&gt;&lt;/Extra&gt;&lt;/Item&gt;&lt;/References&gt;&lt;/Group&gt;&lt;Group&gt;&lt;References&gt;&lt;Item&gt;&lt;ID&gt;367&lt;/ID&gt;&lt;UID&gt;{02EE6A5D-F60A-42A3-B89D-257555A19913}&lt;/UID&gt;&lt;Title&gt;Neuroprotective effect of recombinant human erythropoietin in experimental subarachnoid hemorrhage&lt;/Title&gt;&lt;Template&gt;Journal Article&lt;/Template&gt;&lt;Star&gt;0&lt;/Star&gt;&lt;Tag&gt;0&lt;/Tag&gt;&lt;Author&gt;Grasso, G&lt;/Author&gt;&lt;Year&gt;2001&lt;/Year&gt;&lt;Details&gt;&lt;_accession_num&gt;11466502&lt;/_accession_num&gt;&lt;_author_adr&gt;Department of Neurosurgery, University of Messina, Messina, Italy. giovanni.grasso@unime.it&lt;/_author_adr&gt;&lt;_created&gt;60765103&lt;/_created&gt;&lt;_date&gt;2001-03-01&lt;/_date&gt;&lt;_date_display&gt;2001 Mar&lt;/_date_display&gt;&lt;_db_updated&gt;PubMed&lt;/_db_updated&gt;&lt;_isbn&gt;0390-5616 (Print); 0390-5616 (Linking)&lt;/_isbn&gt;&lt;_issue&gt;1&lt;/_issue&gt;&lt;_journal&gt;J Neurosurg Sci&lt;/_journal&gt;&lt;_keywords&gt;Animals; Brain Ischemia/drug therapy/metabolism/pathology; Cerebrovascular Circulation/drug effects; Disease Models, Animal; Erythropoietin/*pharmacology; Glutamic Acid/toxicity; Humans; Male; Neuroprotective Agents/*pharmacology; Nitric Oxide/metabolism; Rabbits; Recombinant Proteins; Subarachnoid Hemorrhage/*drug therapy/metabolism/pathology; Vasoconstriction/drug effects&lt;/_keywords&gt;&lt;_language&gt;eng&lt;/_language&gt;&lt;_modified&gt;60765103&lt;/_modified&gt;&lt;_pages&gt;7-14&lt;/_pages&gt;&lt;_tertiary_title&gt;Journal of neurosurgical sciences&lt;/_tertiary_title&gt;&lt;_type_work&gt;Journal Article&lt;/_type_work&gt;&lt;_url&gt;http://www.ncbi.nlm.nih.gov/entrez/query.fcgi?cmd=Retrieve&amp;amp;db=pubmed&amp;amp;dopt=Abstract&amp;amp;list_uids=11466502&amp;amp;query_hl=1&lt;/_url&gt;&lt;_volume&gt;45&lt;/_volume&gt;&lt;/Details&gt;&lt;Extra&gt;&lt;DBUID&gt;{EDEA4BC4-0457-43F1-8F42-A2410C0142AC}&lt;/DBUID&gt;&lt;/Extra&gt;&lt;/Item&gt;&lt;/References&gt;&lt;/Group&gt;&lt;/Citation&gt;_x000a_"/>
    <w:docVar w:name="NE.Ref{E067EB4D-13FA-4C32-B2C8-21922A4125C2}" w:val=" ADDIN NE.Ref.{E067EB4D-13FA-4C32-B2C8-21922A4125C2}&lt;Citation&gt;&lt;Group&gt;&lt;References&gt;&lt;Item&gt;&lt;ID&gt;322&lt;/ID&gt;&lt;UID&gt;{055DF687-A002-41E0-B4B3-F862DC4FD7E6}&lt;/UID&gt;&lt;Title&gt;Rerupture of coil-embolized aneurysm during long-term observation. Case report&lt;/Title&gt;&lt;Template&gt;Journal Article&lt;/Template&gt;&lt;Star&gt;0&lt;/Star&gt;&lt;Tag&gt;0&lt;/Tag&gt;&lt;Author&gt;Manabe, H; Fujita, S; Hatayama, T; Suzuki, S; Yagihashi, S&lt;/Author&gt;&lt;Year&gt;1998&lt;/Year&gt;&lt;Details&gt;&lt;_accession_num&gt;9609306&lt;/_accession_num&gt;&lt;_author_adr&gt;Department of Neurosurgery and Pathology, Hirosaki University School of Medicine, Kuroishi City Hospital, Japan.&lt;/_author_adr&gt;&lt;_date_display&gt;1998 Jun&lt;/_date_display&gt;&lt;_date&gt;1998-06-01&lt;/_date&gt;&lt;_doi&gt;10.3171/jns.1998.88.6.1096&lt;/_doi&gt;&lt;_issue&gt;6&lt;/_issue&gt;&lt;_journal&gt;J Neurosurg&lt;/_journal&gt;&lt;_keywords&gt;Aged; Aneurysm, Ruptured/*etiology/pathology/radiography/therapy; Angiography; Carotid Artery Diseases/*etiology/pathology/radiography; Carotid Artery, Internal/pathology/radiography; *Embolization, Therapeutic/instrumentation; Endothelium, Vascular/pathology; Fatal Outcome; Female; Follow-Up Studies; Humans; Recurrence; Subarachnoid Hemorrhage/etiology/radiography/therapy; Thrombosis/pathology; Tomography, X-Ray Computed&lt;/_keywords&gt;&lt;_language&gt;eng&lt;/_language&gt;&lt;_pages&gt;1096-8&lt;/_pages&gt;&lt;_type_work&gt;Case Reports; Journal Article&lt;/_type_work&gt;&lt;_url&gt;http://www.ncbi.nlm.nih.gov/entrez/query.fcgi?cmd=Retrieve&amp;amp;db=pubmed&amp;amp;dopt=Abstract&amp;amp;list_uids=9609306&amp;amp;query_hl=1&lt;/_url&gt;&lt;_volume&gt;88&lt;/_volume&gt;&lt;_created&gt;59946420&lt;/_created&gt;&lt;_modified&gt;59946421&lt;/_modified&gt;&lt;_db_updated&gt;PubMed&lt;/_db_updated&gt;&lt;/Details&gt;&lt;Extra&gt;&lt;DBUID&gt;{F2F0BADE-0539-416F-8F99-9BE45C02286C}&lt;/DBUID&gt;&lt;/Extra&gt;&lt;/Item&gt;&lt;/References&gt;&lt;/Group&gt;&lt;/Citation&gt;_x000a_"/>
    <w:docVar w:name="NE.Ref{E0F44C89-65E6-4BF6-8DDB-5F104C8416E4}" w:val=" ADDIN NE.Ref.{E0F44C89-65E6-4BF6-8DDB-5F104C8416E4}&lt;Citation&gt;&lt;Group&gt;&lt;References&gt;&lt;Item&gt;&lt;ID&gt;334&lt;/ID&gt;&lt;UID&gt;{AB982EBC-BA2C-4749-85B7-33A0E5674B3C}&lt;/UID&gt;&lt;Title&gt;Acute human histopathology of an intracranial aneurysm treated using Guglielmi detachable coils: case report and review of the literature&lt;/Title&gt;&lt;Template&gt;Journal Article&lt;/Template&gt;&lt;Star&gt;0&lt;/Star&gt;&lt;Tag&gt;0&lt;/Tag&gt;&lt;Author&gt;Stiver, S I; Porter, P J; Willinsky, R A; Wallace, M C&lt;/Author&gt;&lt;Year&gt;1998&lt;/Year&gt;&lt;Details&gt;&lt;_accession_num&gt;9802864&lt;/_accession_num&gt;&lt;_author_adr&gt;Department of Surgery, The Toronto Hospital, Ontario, Canada.&lt;/_author_adr&gt;&lt;_date_display&gt;1998 Nov&lt;/_date_display&gt;&lt;_date&gt;1998-11-01&lt;/_date&gt;&lt;_issue&gt;5&lt;/_issue&gt;&lt;_journal&gt;Neurosurgery&lt;/_journal&gt;&lt;_keywords&gt;Aged; Aged, 80 and over; Cerebral Angiography; Embolization, Therapeutic/*instrumentation; Endothelium, Vascular/*pathology; Equipment Design; Fatal Outcome; Female; Fibrin/*ultrastructure; Humans; Intracranial Aneurysm/*pathology/radiography/therapy&lt;/_keywords&gt;&lt;_language&gt;eng&lt;/_language&gt;&lt;_pages&gt;1203-8&lt;/_pages&gt;&lt;_type_work&gt;Case Reports; Journal Article; Research Support, Non-U.S. Gov&amp;apos;t; Review&lt;/_type_work&gt;&lt;_url&gt;http://www.ncbi.nlm.nih.gov/entrez/query.fcgi?cmd=Retrieve&amp;amp;db=pubmed&amp;amp;dopt=Abstract&amp;amp;list_uids=9802864&amp;amp;query_hl=1&lt;/_url&gt;&lt;_volume&gt;43&lt;/_volume&gt;&lt;_created&gt;59978773&lt;/_created&gt;&lt;_modified&gt;59978773&lt;/_modified&gt;&lt;_db_updated&gt;PubMed&lt;/_db_updated&gt;&lt;/Details&gt;&lt;Extra&gt;&lt;DBUID&gt;{F2F0BADE-0539-416F-8F99-9BE45C02286C}&lt;/DBUID&gt;&lt;/Extra&gt;&lt;/Item&gt;&lt;/References&gt;&lt;/Group&gt;&lt;/Citation&gt;_x000a_"/>
    <w:docVar w:name="NE.Ref{E709F60D-B3C4-4DD3-904D-26CDBAAF2712}" w:val=" ADDIN NE.Ref.{E709F60D-B3C4-4DD3-904D-26CDBAAF2712}&lt;Citation&gt;&lt;Group&gt;&lt;References&gt;&lt;Item&gt;&lt;ID&gt;346&lt;/ID&gt;&lt;UID&gt;{39BCFCB3-3FFD-465B-9036-FEC7B56B0ED8}&lt;/UID&gt;&lt;Title&gt;Isolation of putative progenitor endothelial cells for angiogenesis&lt;/Title&gt;&lt;Template&gt;Journal Article&lt;/Template&gt;&lt;Star&gt;0&lt;/Star&gt;&lt;Tag&gt;0&lt;/Tag&gt;&lt;Author&gt;Asahara, T; Murohara, T; Sullivan, A; Silver, M; van der Zee, R; Li, T; Witzenbichler, B; Schatteman, G; Isner, J M&lt;/Author&gt;&lt;Year&gt;1997&lt;/Year&gt;&lt;Details&gt;&lt;_accession_num&gt;9020076&lt;/_accession_num&gt;&lt;_author_adr&gt;Department of Medicine (Cardiology), St. Elizabeth&amp;apos;s Medical Center, Tufts University School of Medicine, 736 Cambridge Street, Boston, MA 02135, USA.&lt;/_author_adr&gt;&lt;_created&gt;60765080&lt;/_created&gt;&lt;_date&gt;1997-02-14&lt;/_date&gt;&lt;_date_display&gt;1997 Feb 14&lt;/_date_display&gt;&lt;_db_updated&gt;PubMed&lt;/_db_updated&gt;&lt;_isbn&gt;0036-8075 (Print); 0036-8075 (Linking)&lt;/_isbn&gt;&lt;_issue&gt;5302&lt;/_issue&gt;&lt;_journal&gt;Science&lt;/_journal&gt;&lt;_keywords&gt;Animals; Antigens, CD34/analysis; Biological Markers/analysis; Cell Differentiation; Cell Separation; Cells, Cultured; Endothelium, Vascular/chemistry/*cytology; Flow Cytometry; Hindlimb/blood supply; Humans; Ischemia/physiopathology; Mice; Mice, Inbred C57BL; Mice, Nude; Mice, Transgenic; *Neovascularization, Physiologic; Nitric Oxide Synthase/analysis; Rabbits; Receptor Protein-Tyrosine Kinases/analysis; Receptors, Growth Factor/analysis; Receptors, Vascular Endothelial Growth Factor; Stem Cells/chemistry/*cytology&lt;/_keywords&gt;&lt;_language&gt;eng&lt;/_language&gt;&lt;_modified&gt;60765080&lt;/_modified&gt;&lt;_pages&gt;964-7&lt;/_pages&gt;&lt;_tertiary_title&gt;Science (New York, N.Y.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020076&amp;amp;query_hl=1&lt;/_url&gt;&lt;_volume&gt;275&lt;/_volume&gt;&lt;/Details&gt;&lt;Extra&gt;&lt;DBUID&gt;{EDEA4BC4-0457-43F1-8F42-A2410C0142AC}&lt;/DBUID&gt;&lt;/Extra&gt;&lt;/Item&gt;&lt;/References&gt;&lt;/Group&gt;&lt;Group&gt;&lt;References&gt;&lt;Item&gt;&lt;ID&gt;347&lt;/ID&gt;&lt;UID&gt;{31AC2B35-4CB9-46EE-8AB8-EBC870918145}&lt;/UID&gt;&lt;Title&gt;Bone marrow origin of endothelial progenitor cells responsible for postnatal vasculogenesis in physiological and pathological neovascularization&lt;/Title&gt;&lt;Template&gt;Journal Article&lt;/Template&gt;&lt;Star&gt;0&lt;/Star&gt;&lt;Tag&gt;0&lt;/Tag&gt;&lt;Author&gt;Asahara, T; Masuda, H; Takahashi, T; Kalka, C; Pastore, C; Silver, M; Kearne, M; Magner, M; Isner, J M&lt;/Author&gt;&lt;Year&gt;1999&lt;/Year&gt;&lt;Details&gt;&lt;_accession_num&gt;10436164&lt;/_accession_num&gt;&lt;_author_adr&gt;Department of Medicine, St Elizabeth&amp;apos;s Medical Center, Tufts University School of Medicine, Boston, MA, USA. asa777@aol.com&lt;/_author_adr&gt;&lt;_created&gt;60765081&lt;/_created&gt;&lt;_date&gt;1999-08-06&lt;/_date&gt;&lt;_date_display&gt;1999 Aug 6&lt;/_date_display&gt;&lt;_db_updated&gt;PubMed&lt;/_db_updated&gt;&lt;_isbn&gt;0009-7330 (Print); 0009-7330 (Linking)&lt;/_isbn&gt;&lt;_issue&gt;3&lt;/_issue&gt;&lt;_journal&gt;Circ Res&lt;/_journal&gt;&lt;_keywords&gt;Animals; Animals, Newborn/*growth &amp;amp; development; Bone Marrow Cells/*cytology; Bone Marrow Transplantation; Cell Line; Endothelium, Vascular/*cytology; Extremities/blood supply; Ischemia/physiopathology; Mice; Mice, Transgenic; Myocardial Ischemia/physiopathology; Neoplasm Transplantation; Neoplasms, Experimental/blood supply; Neovascularization, Pathologic/*physiopathology; Neovascularization, Physiologic/*physiology; Promoter Regions, Genetic/genetics; Stem Cells/*cytology/physiology; Wound Healing/physiology&lt;/_keywords&gt;&lt;_language&gt;eng&lt;/_language&gt;&lt;_modified&gt;60765081&lt;/_modified&gt;&lt;_pages&gt;221-8&lt;/_pages&gt;&lt;_tertiary_title&gt;Circulation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0436164&amp;amp;query_hl=1&lt;/_url&gt;&lt;_volume&gt;85&lt;/_volume&gt;&lt;/Details&gt;&lt;Extra&gt;&lt;DBUID&gt;{EDEA4BC4-0457-43F1-8F42-A2410C0142AC}&lt;/DBUID&gt;&lt;/Extra&gt;&lt;/Item&gt;&lt;/References&gt;&lt;/Group&gt;&lt;/Citation&gt;_x000a_"/>
    <w:docVar w:name="NE.Ref{F4F7E85D-93EF-4C2D-92B3-029A215C076D}" w:val=" ADDIN NE.Ref.{F4F7E85D-93EF-4C2D-92B3-029A215C076D}&lt;Citation&gt;&lt;Group&gt;&lt;References&gt;&lt;Item&gt;&lt;ID&gt;307&lt;/ID&gt;&lt;UID&gt;{5B5D6C71-06EF-4A29-AA36-8043E18DEC4D}&lt;/UID&gt;&lt;Title&gt;A novel tissue engineering approach using an endothelial progenitor cell-seeded biopolymer to treat intracranial saccular aneurysms&lt;/Title&gt;&lt;Template&gt;Journal Article&lt;/Template&gt;&lt;Star&gt;0&lt;/Star&gt;&lt;Tag&gt;0&lt;/Tag&gt;&lt;Author&gt;Aronson, J P; Mitha, A P; Hoh, B L; Auluck, P K; Pomerantseva, I; Vacanti, J P; Ogilvy, C S&lt;/Author&gt;&lt;Year&gt;2012&lt;/Year&gt;&lt;Details&gt;&lt;_accession_num&gt;22746379&lt;/_accession_num&gt;&lt;_author_adr&gt;Department of Neurosurgery, Massachusetts General Hospital, Harvard Medical School, Boston, Massachusetts 02114, USA.&lt;/_author_adr&gt;&lt;_created&gt;59930921&lt;/_created&gt;&lt;_date&gt;2012-09-01&lt;/_date&gt;&lt;_date_display&gt;2012 Sep&lt;/_date_display&gt;&lt;_db_updated&gt;PubMed&lt;/_db_updated&gt;&lt;_doi&gt;10.3171/2012.5.JNS091308&lt;/_doi&gt;&lt;_issue&gt;3&lt;/_issue&gt;&lt;_journal&gt;J Neurosurg&lt;/_journal&gt;&lt;_keywords&gt;Animals; *Biopolymers; Cell Movement; Cell Proliferation; Cells, Cultured; Embolization, Therapeutic/methods; Endothelium, Vascular/*cytology; Endovascular Procedures/methods; Female; *Fibrin; Intracranial Aneurysm/*therapy; Models, Animal; Rabbits; Stem Cell Transplantation/*methods; Stem Cells/*cytology; Tissue Engineering/*methods; Treatment Outcome; Vascular Surgical Procedures/methods&lt;/_keywords&gt;&lt;_language&gt;eng&lt;/_language&gt;&lt;_modified&gt;59930921&lt;/_modified&gt;&lt;_pages&gt;546-54&lt;/_pages&gt;&lt;_type_work&gt;Comparative Study; In Vitro; Journal Article; Research Support, Non-U.S. Gov&amp;apos;t&lt;/_type_work&gt;&lt;_url&gt;http://www.ncbi.nlm.nih.gov/entrez/query.fcgi?cmd=Retrieve&amp;amp;db=pubmed&amp;amp;dopt=Abstract&amp;amp;list_uids=22746379&amp;amp;query_hl=1&lt;/_url&gt;&lt;_volume&gt;117&lt;/_volume&gt;&lt;/Details&gt;&lt;Extra&gt;&lt;DBUID&gt;{F2F0BADE-0539-416F-8F99-9BE45C02286C}&lt;/DBUID&gt;&lt;/Extra&gt;&lt;/Item&gt;&lt;/References&gt;&lt;/Group&gt;&lt;/Citation&gt;_x000a_"/>
    <w:docVar w:name="NE.Ref{F6B71D0D-0200-4894-9BCB-EA1498A9AD8C}" w:val=" ADDIN NE.Ref.{F6B71D0D-0200-4894-9BCB-EA1498A9AD8C}&lt;Citation&gt;&lt;Group&gt;&lt;References&gt;&lt;Item&gt;&lt;ID&gt;353&lt;/ID&gt;&lt;UID&gt;{05B15196-938D-4EBD-A952-8225B2912A2F}&lt;/UID&gt;&lt;Title&gt;Therapeutic benefit of bone marrow-derived endothelial progenitor cell transplantation after experimental aneurysm embolization with coil in rats&lt;/Title&gt;&lt;Template&gt;Journal Article&lt;/Template&gt;&lt;Star&gt;0&lt;/Star&gt;&lt;Tag&gt;0&lt;/Tag&gt;&lt;Author&gt;Zhang, S; An, Q; Li, Q; Huang, J; Chen, X; Chen, X; Zhang, J; Wang, Y; Yang, G Y; Zhu, W&lt;/Author&gt;&lt;Year&gt;2014&lt;/Year&gt;&lt;Details&gt;&lt;_accession_num&gt;24587209&lt;/_accession_num&gt;&lt;_author_adr&gt;Department of Neurosurgery, Huashan Hospital, Fudan University, Shanghai, China.; Department of Neurosurgery, Huashan Hospital, Fudan University, Shanghai, China.; Neuroscience and Neuroengineering Research Center, Med-X Research Institute and School of Biomedical Engineering, Shanghai Jiao Tong University, Shanghai, China.; Neuroscience and Neuroengineering Research Center, Med-X Research Institute and School of Biomedical Engineering, Shanghai Jiao Tong University, Shanghai, China.; Department of Neurosurgery, Huashan Hospital, Fudan University, Shanghai, China.; Neuroscience and Neuroengineering Research Center, Med-X Research Institute and School of Biomedical Engineering, Shanghai Jiao Tong University, Shanghai, China.; Department of Radiology, Huashan Hospital, Fudan University, Shanghai, China.; Neuroscience and Neuroengineering Research Center, Med-X Research Institute and School of Biomedical Engineering, Shanghai Jiao Tong University, Shanghai, China.; Neuroscience and Neuroengineering Research Center, Med-X Research Institute and School of Biomedical Engineering, Shanghai Jiao Tong University, Shanghai, China.; Department of Neurosurgery, Huashan Hospital, Fudan University, Shanghai, China.&lt;/_author_adr&gt;&lt;_created&gt;60765086&lt;/_created&gt;&lt;_date&gt;2014-01-20&lt;/_date&gt;&lt;_date_display&gt;2014&lt;/_date_display&gt;&lt;_db_updated&gt;PubMed&lt;/_db_updated&gt;&lt;_doi&gt;10.1371/journal.pone.0090069&lt;/_doi&gt;&lt;_isbn&gt;1932-6203 (Electronic); 1932-6203 (Linking)&lt;/_isbn&gt;&lt;_issue&gt;2&lt;/_issue&gt;&lt;_journal&gt;PLoS One&lt;/_journal&gt;&lt;_keywords&gt;Aneurysm/pathology/*therapy; Animals; Aorta, Abdominal/*pathology; Bone Marrow Cells/cytology/physiology; Cell Movement/physiology; Cell Proliferation; *Cicatrix; Embolization, Therapeutic/*methods; Endothelial Cells/cytology/physiology/*transplantation; Ferric Compounds/chemistry; Magnetite Nanoparticles/chemistry; Male; Rats; Rats, Sprague-Dawley; Staining and Labeling&lt;/_keywords&gt;&lt;_language&gt;eng&lt;/_language&gt;&lt;_modified&gt;60765086&lt;/_modified&gt;&lt;_pages&gt;e90069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587209&amp;amp;query_hl=1&lt;/_url&gt;&lt;_volume&gt;9&lt;/_volume&gt;&lt;/Details&gt;&lt;Extra&gt;&lt;DBUID&gt;{EDEA4BC4-0457-43F1-8F42-A2410C0142AC}&lt;/DBUID&gt;&lt;/Extra&gt;&lt;/Item&gt;&lt;/References&gt;&lt;/Group&gt;&lt;/Citation&gt;_x000a_"/>
    <w:docVar w:name="NE.Ref{F6E27E8E-006B-4A3B-8795-7BEBA78D1226}" w:val=" ADDIN NE.Ref.{F6E27E8E-006B-4A3B-8795-7BEBA78D1226}&lt;Citation&gt;&lt;Group&gt;&lt;References&gt;&lt;Item&gt;&lt;ID&gt;348&lt;/ID&gt;&lt;UID&gt;{C2F51920-EA27-40EF-A7E7-63542B282F4D}&lt;/UID&gt;&lt;Title&gt;Endothelial progenitor cells contribute to neointima formation in rabbit elastase-induced aneurysm after flow diverter treatment&lt;/Title&gt;&lt;Template&gt;Journal Article&lt;/Template&gt;&lt;Star&gt;0&lt;/Star&gt;&lt;Tag&gt;0&lt;/Tag&gt;&lt;Author&gt;Li, Z F; Fang, X G; Yang, P F; Huang, Q H; Zhao, W Y; Liang, C; Zhao, R; Liu, J M&lt;/Author&gt;&lt;Year&gt;2013&lt;/Year&gt;&lt;Details&gt;&lt;_accession_num&gt;23528070&lt;/_accession_num&gt;&lt;_author_adr&gt;Department of Neurosurgery, Changhai Hospital Affiliated to Second Military Medical University, Shanghai, China.&lt;/_author_adr&gt;&lt;_created&gt;60765082&lt;/_created&gt;&lt;_date&gt;2013-05-01&lt;/_date&gt;&lt;_date_display&gt;2013 May&lt;/_date_display&gt;&lt;_db_updated&gt;PubMed&lt;/_db_updated&gt;&lt;_doi&gt;10.1111/cns.12086&lt;/_doi&gt;&lt;_isbn&gt;1755-5949 (Electronic); 1755-5930 (Linking)&lt;/_isbn&gt;&lt;_issue&gt;5&lt;/_issue&gt;&lt;_journal&gt;CNS Neurosci Ther&lt;/_journal&gt;&lt;_keywords&gt;Aneurysm/*etiology; Animals; Endothelial Cells/*physiology; Male; Neointima/*etiology; Pancreatic Elastase/*toxicity; Rabbits; Stem Cell Transplantation; Stem Cells/*physiology&lt;/_keywords&gt;&lt;_language&gt;eng&lt;/_language&gt;&lt;_modified&gt;60765082&lt;/_modified&gt;&lt;_ori_publication&gt;(c) 2013 Blackwell Publishing Ltd.&lt;/_ori_publication&gt;&lt;_pages&gt;352-7&lt;/_pages&gt;&lt;_tertiary_title&gt;CNS neuroscience &amp;amp; therapeutics&lt;/_tertiary_title&gt;&lt;_type_work&gt;Journal Article; Research Support, Non-U.S. Gov&amp;apos;t&lt;/_type_work&gt;&lt;_url&gt;http://www.ncbi.nlm.nih.gov/entrez/query.fcgi?cmd=Retrieve&amp;amp;db=pubmed&amp;amp;dopt=Abstract&amp;amp;list_uids=23528070&amp;amp;query_hl=1&lt;/_url&gt;&lt;_volume&gt;19&lt;/_volume&gt;&lt;/Details&gt;&lt;Extra&gt;&lt;DBUID&gt;{EDEA4BC4-0457-43F1-8F42-A2410C0142AC}&lt;/DBUID&gt;&lt;/Extra&gt;&lt;/Item&gt;&lt;/References&gt;&lt;/Group&gt;&lt;/Citation&gt;_x000a_"/>
    <w:docVar w:name="NE.Ref{F802D422-003B-40A3-BD84-DCBF5CE48945}" w:val=" ADDIN NE.Ref.{F802D422-003B-40A3-BD84-DCBF5CE48945}&lt;Citation&gt;&lt;Group&gt;&lt;References&gt;&lt;Item&gt;&lt;ID&gt;349&lt;/ID&gt;&lt;UID&gt;{8470E551-480F-4F14-87B8-B269619DC22F}&lt;/UID&gt;&lt;Title&gt;Application of peripheral-blood-derived endothelial progenitor cell for treating  ischemia-reperfusion injury and infarction: a preclinical study in rat models&lt;/Title&gt;&lt;Template&gt;Journal Article&lt;/Template&gt;&lt;Star&gt;0&lt;/Star&gt;&lt;Tag&gt;0&lt;/Tag&gt;&lt;Author&gt;Chang, Z T; Hong, L; Wang, H; Lai, H L; Li, L F; Yin, Q L&lt;/Author&gt;&lt;Year&gt;2013&lt;/Year&gt;&lt;Details&gt;&lt;_accession_num&gt;23452866&lt;/_accession_num&gt;&lt;_author_adr&gt;Department of Cardiology, Jiangxi Provincial People&amp;apos;s Hospital, No, 92 Aiguo Road, Donghu District, Nanchang, Jiangxi 330006, PR China. ztchang1976@yahoo.cn&lt;/_author_adr&gt;&lt;_created&gt;60765082&lt;/_created&gt;&lt;_date&gt;2013-01-20&lt;/_date&gt;&lt;_date_display&gt;2013&lt;/_date_display&gt;&lt;_db_updated&gt;PubMed&lt;/_db_updated&gt;&lt;_doi&gt;10.1186/1749-8090-8-33&lt;/_doi&gt;&lt;_isbn&gt;1749-8090 (Electronic); 1749-8090 (Linking)&lt;/_isbn&gt;&lt;_journal&gt;J Cardiothorac Surg&lt;/_journal&gt;&lt;_keywords&gt;Analysis of Variance; Animals; Apoptosis/physiology; Blotting, Western; Cell Survival/physiology; Disease Models, Animal; Endothelial Cells/*cytology; Hematopoietic Stem Cells/*cytology; Hemodynamics/physiology; Infarction/metabolism/*surgery; Intercellular Signaling Peptides and Proteins/metabolism; Male; Myocardial Contraction/physiology; Myocytes, Cardiac/cytology/physiology; Peroxidase/metabolism; Rats; Rats, Sprague-Dawley; Reperfusion Injury/metabolism/*therapy; Stem Cell Transplantation/*methods; Thymosin/metabolism&lt;/_keywords&gt;&lt;_language&gt;eng&lt;/_language&gt;&lt;_modified&gt;60765083&lt;/_modified&gt;&lt;_pages&gt;33&lt;/_pages&gt;&lt;_tertiary_title&gt;Journal of cardiothoracic surgery&lt;/_tertiary_title&gt;&lt;_type_work&gt;Journal Article&lt;/_type_work&gt;&lt;_url&gt;http://www.ncbi.nlm.nih.gov/entrez/query.fcgi?cmd=Retrieve&amp;amp;db=pubmed&amp;amp;dopt=Abstract&amp;amp;list_uids=23452866&amp;amp;query_hl=1&lt;/_url&gt;&lt;_volume&gt;8&lt;/_volume&gt;&lt;/Details&gt;&lt;Extra&gt;&lt;DBUID&gt;{EDEA4BC4-0457-43F1-8F42-A2410C0142AC}&lt;/DBUID&gt;&lt;/Extra&gt;&lt;/Item&gt;&lt;/References&gt;&lt;/Group&gt;&lt;Group&gt;&lt;References&gt;&lt;Item&gt;&lt;ID&gt;350&lt;/ID&gt;&lt;UID&gt;{A2F00290-D3FF-420E-A3C7-9A863C625ED2}&lt;/UID&gt;&lt;Title&gt;Endothelial progenitor cell transplantation improves long-term stroke outcome in  mice&lt;/Title&gt;&lt;Template&gt;Journal Article&lt;/Template&gt;&lt;Star&gt;0&lt;/Star&gt;&lt;Tag&gt;0&lt;/Tag&gt;&lt;Author&gt;Fan, Y; Shen, F; Frenzel, T; Zhu, W; Ye, J; Liu, J; Chen, Y; Su, H; Young, W L; Yang, G Y&lt;/Author&gt;&lt;Year&gt;2010&lt;/Year&gt;&lt;Details&gt;&lt;_accession_num&gt;20437584&lt;/_accession_num&gt;&lt;_author_adr&gt;Center for Cerebrovascular Research, Department of Anesthesia and Perioperative Care, University of California, San Francisco, CA, USA.&lt;/_author_adr&gt;&lt;_created&gt;60765084&lt;/_created&gt;&lt;_date&gt;2010-04-01&lt;/_date&gt;&lt;_date_display&gt;2010 Apr&lt;/_date_display&gt;&lt;_db_updated&gt;PubMed&lt;/_db_updated&gt;&lt;_doi&gt;10.1002/ana.21919&lt;/_doi&gt;&lt;_isbn&gt;1531-8249 (Electronic); 0364-5134 (Linking)&lt;/_isbn&gt;&lt;_issue&gt;4&lt;/_issue&gt;&lt;_journal&gt;Ann Neurol&lt;/_journal&gt;&lt;_keywords&gt;Analysis of Variance; Animals; Antigens, CD11b/metabolism; Antigens, CD34/metabolism; Behavior, Animal; Cadherins/metabolism; Capillaries/pathology; Cerebral Infarction/etiology/prevention &amp;amp; control; Chemokine CXCL12/metabolism; Disease Models, Animal; Endothelial Cells/drug effects/*transplantation; Endothelium/*cytology; Flow Cytometry/methods; Gene Expression Regulation/drug effects/physiology; Heterocyclic Compounds/pharmacology; Humans; Infarction, Middle Cerebral Artery/complications/physiopathology/*surgery; Injections, Intravenous/methods; Magnetic Resonance Imaging/methods; Mice; Mice, Nude; Motor Activity/physiology; Neovascularization, Physiologic/physiology; Psychomotor Performance; Receptors, CXCR4/metabolism; Stem Cell Transplantation/*methods; Time Factors; Vascular Endothelial Growth Factor Receptor-2/metabolism; von Willebrand Factor/metabolism&lt;/_keywords&gt;&lt;_language&gt;eng&lt;/_language&gt;&lt;_modified&gt;60765084&lt;/_modified&gt;&lt;_pages&gt;488-97&lt;/_pages&gt;&lt;_tertiary_title&gt;Annals of neurology&lt;/_tertiary_title&gt;&lt;_type_work&gt;Journal Article; Research Support, N.I.H., Extramural&lt;/_type_work&gt;&lt;_url&gt;http://www.ncbi.nlm.nih.gov/entrez/query.fcgi?cmd=Retrieve&amp;amp;db=pubmed&amp;amp;dopt=Abstract&amp;amp;list_uids=20437584&amp;amp;query_hl=1&lt;/_url&gt;&lt;_volume&gt;67&lt;/_volume&gt;&lt;/Details&gt;&lt;Extra&gt;&lt;DBUID&gt;{EDEA4BC4-0457-43F1-8F42-A2410C0142AC}&lt;/DBUID&gt;&lt;/Extra&gt;&lt;/Item&gt;&lt;/References&gt;&lt;/Group&gt;&lt;Group&gt;&lt;References&gt;&lt;Item&gt;&lt;ID&gt;351&lt;/ID&gt;&lt;UID&gt;{8B3A8127-A51C-4C7F-89CC-F03B1E00662D}&lt;/UID&gt;&lt;Title&gt;Transplantation of circulating endothelial progenitor cells restores endothelial  function of denuded rabbit carotid arteries&lt;/Title&gt;&lt;Template&gt;Journal Article&lt;/Template&gt;&lt;Star&gt;0&lt;/Star&gt;&lt;Tag&gt;0&lt;/Tag&gt;&lt;Author&gt;He, T; Smith, L A; Harrington, S; Nath, K A; Caplice, N M; Katusic, Z S&lt;/Author&gt;&lt;Year&gt;2004&lt;/Year&gt;&lt;Details&gt;&lt;_accession_num&gt;15345801&lt;/_accession_num&gt;&lt;_author_adr&gt;Mayo Clinic of Medicine, Rochester, Minn 55905, USA.&lt;/_author_adr&gt;&lt;_created&gt;60765085&lt;/_created&gt;&lt;_date&gt;2004-10-01&lt;/_date&gt;&lt;_date_display&gt;2004 Oct&lt;/_date_display&gt;&lt;_db_updated&gt;PubMed&lt;/_db_updated&gt;&lt;_doi&gt;10.1161/01.STR.0000141893.33677.5d&lt;/_doi&gt;&lt;_isbn&gt;1524-4628 (Electronic); 0039-2499 (Linking)&lt;/_isbn&gt;&lt;_issue&gt;10&lt;/_issue&gt;&lt;_journal&gt;Stroke&lt;/_journal&gt;&lt;_keywords&gt;Animals; Carotid Arteries/*pathology; Carotid Artery Diseases/*pathology; Cells, Cultured; Culture Media, Conditioned; Cytokines/*secretion; Endothelial Cells/*physiology; Endothelium, Vascular/pathology/*physiology; Myocytes, Smooth Muscle/pathology/*physiology; *Peripheral Blood Stem Cell Transplantation; Protein Array Analysis; Rabbits; Vasodilation&lt;/_keywords&gt;&lt;_language&gt;eng&lt;/_language&gt;&lt;_modified&gt;60765085&lt;/_modified&gt;&lt;_pages&gt;2378-84&lt;/_pages&gt;&lt;_tertiary_title&gt;Stroke; a journal of cerebral circulation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345801&amp;amp;query_hl=1&lt;/_url&gt;&lt;_volume&gt;35&lt;/_volume&gt;&lt;/Details&gt;&lt;Extra&gt;&lt;DBUID&gt;{EDEA4BC4-0457-43F1-8F42-A2410C0142AC}&lt;/DBUID&gt;&lt;/Extra&gt;&lt;/Item&gt;&lt;/References&gt;&lt;/Group&gt;&lt;Group&gt;&lt;References&gt;&lt;Item&gt;&lt;ID&gt;352&lt;/ID&gt;&lt;UID&gt;{F313B5E2-65B6-49C3-9A63-B1B7C60B160F}&lt;/UID&gt;&lt;Title&gt;Intravenous transfusion of endothelial progenitor cells reduces neointima formation after vascular injury&lt;/Title&gt;&lt;Template&gt;Journal Article&lt;/Template&gt;&lt;Star&gt;0&lt;/Star&gt;&lt;Tag&gt;0&lt;/Tag&gt;&lt;Author&gt;Werner, N; Junk, S; Laufs, U; Link, A; Walenta, K; Bohm, M; Nickenig, G&lt;/Author&gt;&lt;Year&gt;2003&lt;/Year&gt;&lt;Details&gt;&lt;_accession_num&gt;12829619&lt;/_accession_num&gt;&lt;_author_adr&gt;Klinik und Poliklinik, Innere Medizin III, Universitat des Saarlandes, 66421 Homburg/Saar, Germany.&lt;/_author_adr&gt;&lt;_created&gt;60765085&lt;/_created&gt;&lt;_date&gt;2003-07-25&lt;/_date&gt;&lt;_date_display&gt;2003 Jul 25&lt;/_date_display&gt;&lt;_db_updated&gt;PubMed&lt;/_db_updated&gt;&lt;_doi&gt;10.1161/01.RES.0000083812.30141.74&lt;/_doi&gt;&lt;_isbn&gt;1524-4571 (Electronic); 0009-7330 (Linking)&lt;/_isbn&gt;&lt;_issue&gt;2&lt;/_issue&gt;&lt;_journal&gt;Circ Res&lt;/_journal&gt;&lt;_keywords&gt;Animals; Carotid Artery Injuries/pathology/*therapy; Cell Differentiation; Cell Division; Cells, Cultured; Disease Models, Animal; Disease Progression; Endothelium, Vascular/cytology/injuries/*transplantation; Immunohistochemistry; Leukocytes, Mononuclear/cytology/transplantation; Mice; Mice, Inbred C57BL; Organ Specificity; Spleen/cytology/surgery; Splenectomy; Stem Cell Transplantation/*methods; Stem Cells/cytology; Treatment Outcome; Tunica Intima/injuries/*pathology&lt;/_keywords&gt;&lt;_language&gt;eng&lt;/_language&gt;&lt;_modified&gt;60765085&lt;/_modified&gt;&lt;_pages&gt;e17-24&lt;/_pages&gt;&lt;_tertiary_title&gt;Circulation research&lt;/_tertiary_title&gt;&lt;_type_work&gt;Journal Article; Research Support, Non-U.S. Gov&amp;apos;t&lt;/_type_work&gt;&lt;_url&gt;http://www.ncbi.nlm.nih.gov/entrez/query.fcgi?cmd=Retrieve&amp;amp;db=pubmed&amp;amp;dopt=Abstract&amp;amp;list_uids=12829619&amp;amp;query_hl=1&lt;/_url&gt;&lt;_volume&gt;93&lt;/_volume&gt;&lt;/Details&gt;&lt;Extra&gt;&lt;DBUID&gt;{EDEA4BC4-0457-43F1-8F42-A2410C0142AC}&lt;/DBUID&gt;&lt;/Extra&gt;&lt;/Item&gt;&lt;/References&gt;&lt;/Group&gt;&lt;/Citation&gt;_x000a_"/>
    <w:docVar w:name="ne_docsoft" w:val="MSWord"/>
    <w:docVar w:name="ne_docversion" w:val="NoteExpress 2.0"/>
    <w:docVar w:name="ne_stylename" w:val="Stem Cells"/>
  </w:docVars>
  <w:rsids>
    <w:rsidRoot w:val="00D62C50"/>
    <w:rsid w:val="00012A8B"/>
    <w:rsid w:val="0001391E"/>
    <w:rsid w:val="00042FFF"/>
    <w:rsid w:val="0006503C"/>
    <w:rsid w:val="00065D88"/>
    <w:rsid w:val="00092D31"/>
    <w:rsid w:val="000955E3"/>
    <w:rsid w:val="000B4772"/>
    <w:rsid w:val="000D5C1C"/>
    <w:rsid w:val="000E499A"/>
    <w:rsid w:val="001021BD"/>
    <w:rsid w:val="00111194"/>
    <w:rsid w:val="00114324"/>
    <w:rsid w:val="0011510B"/>
    <w:rsid w:val="001155D0"/>
    <w:rsid w:val="0012640E"/>
    <w:rsid w:val="00140873"/>
    <w:rsid w:val="00153526"/>
    <w:rsid w:val="00156497"/>
    <w:rsid w:val="00175F32"/>
    <w:rsid w:val="00190D9C"/>
    <w:rsid w:val="001B04C9"/>
    <w:rsid w:val="001B653B"/>
    <w:rsid w:val="001C127C"/>
    <w:rsid w:val="001D080F"/>
    <w:rsid w:val="001D5EB4"/>
    <w:rsid w:val="001E32EC"/>
    <w:rsid w:val="001F22DB"/>
    <w:rsid w:val="001F74BC"/>
    <w:rsid w:val="00207D97"/>
    <w:rsid w:val="00212FEC"/>
    <w:rsid w:val="00214A34"/>
    <w:rsid w:val="002150EA"/>
    <w:rsid w:val="00216381"/>
    <w:rsid w:val="00244B50"/>
    <w:rsid w:val="00252EBA"/>
    <w:rsid w:val="002A21CB"/>
    <w:rsid w:val="002B0508"/>
    <w:rsid w:val="002B5BF2"/>
    <w:rsid w:val="002C28BC"/>
    <w:rsid w:val="002E2C8D"/>
    <w:rsid w:val="002F0083"/>
    <w:rsid w:val="00306286"/>
    <w:rsid w:val="00310CCE"/>
    <w:rsid w:val="003160B3"/>
    <w:rsid w:val="003174EE"/>
    <w:rsid w:val="00326112"/>
    <w:rsid w:val="00331A63"/>
    <w:rsid w:val="00345C56"/>
    <w:rsid w:val="0038139F"/>
    <w:rsid w:val="00391ABC"/>
    <w:rsid w:val="003C5344"/>
    <w:rsid w:val="003C62BF"/>
    <w:rsid w:val="003E45EB"/>
    <w:rsid w:val="003E6C03"/>
    <w:rsid w:val="003F65E9"/>
    <w:rsid w:val="004138C7"/>
    <w:rsid w:val="004469B2"/>
    <w:rsid w:val="00464D62"/>
    <w:rsid w:val="0048404B"/>
    <w:rsid w:val="00491705"/>
    <w:rsid w:val="004A261F"/>
    <w:rsid w:val="004C500C"/>
    <w:rsid w:val="004E2721"/>
    <w:rsid w:val="00516BBF"/>
    <w:rsid w:val="00531D2E"/>
    <w:rsid w:val="00573915"/>
    <w:rsid w:val="00586FB5"/>
    <w:rsid w:val="005A12C1"/>
    <w:rsid w:val="005C4960"/>
    <w:rsid w:val="00624235"/>
    <w:rsid w:val="006254B9"/>
    <w:rsid w:val="00634898"/>
    <w:rsid w:val="00637B6E"/>
    <w:rsid w:val="006876A2"/>
    <w:rsid w:val="006C5026"/>
    <w:rsid w:val="006D232C"/>
    <w:rsid w:val="006D3284"/>
    <w:rsid w:val="006D79C1"/>
    <w:rsid w:val="006E0CEB"/>
    <w:rsid w:val="006F6552"/>
    <w:rsid w:val="007033BA"/>
    <w:rsid w:val="00727B63"/>
    <w:rsid w:val="0074798C"/>
    <w:rsid w:val="007552BE"/>
    <w:rsid w:val="007624D2"/>
    <w:rsid w:val="00766630"/>
    <w:rsid w:val="00766DCB"/>
    <w:rsid w:val="00771176"/>
    <w:rsid w:val="0077753E"/>
    <w:rsid w:val="0078795F"/>
    <w:rsid w:val="00787B5F"/>
    <w:rsid w:val="00795D52"/>
    <w:rsid w:val="007963A9"/>
    <w:rsid w:val="007A101D"/>
    <w:rsid w:val="007A52BC"/>
    <w:rsid w:val="007D1E10"/>
    <w:rsid w:val="007E02E4"/>
    <w:rsid w:val="007F0611"/>
    <w:rsid w:val="007F25A0"/>
    <w:rsid w:val="00810260"/>
    <w:rsid w:val="00814B01"/>
    <w:rsid w:val="008167F9"/>
    <w:rsid w:val="008338C9"/>
    <w:rsid w:val="00833C20"/>
    <w:rsid w:val="00841147"/>
    <w:rsid w:val="00846D33"/>
    <w:rsid w:val="00852C38"/>
    <w:rsid w:val="008579E4"/>
    <w:rsid w:val="00861059"/>
    <w:rsid w:val="0086585C"/>
    <w:rsid w:val="00876E9C"/>
    <w:rsid w:val="00894E13"/>
    <w:rsid w:val="008C073F"/>
    <w:rsid w:val="008E7E81"/>
    <w:rsid w:val="0090451A"/>
    <w:rsid w:val="00914624"/>
    <w:rsid w:val="009209F5"/>
    <w:rsid w:val="00936692"/>
    <w:rsid w:val="00937C60"/>
    <w:rsid w:val="0094157B"/>
    <w:rsid w:val="00981A2B"/>
    <w:rsid w:val="00996FAA"/>
    <w:rsid w:val="009A1977"/>
    <w:rsid w:val="009D2F27"/>
    <w:rsid w:val="009D57E2"/>
    <w:rsid w:val="009F4580"/>
    <w:rsid w:val="00A029A0"/>
    <w:rsid w:val="00A13970"/>
    <w:rsid w:val="00A2710B"/>
    <w:rsid w:val="00A34E04"/>
    <w:rsid w:val="00A96973"/>
    <w:rsid w:val="00AB6265"/>
    <w:rsid w:val="00AC659B"/>
    <w:rsid w:val="00AD4416"/>
    <w:rsid w:val="00AD5BC1"/>
    <w:rsid w:val="00AD62B2"/>
    <w:rsid w:val="00AD7F01"/>
    <w:rsid w:val="00AF3ADB"/>
    <w:rsid w:val="00AF490D"/>
    <w:rsid w:val="00AF72A9"/>
    <w:rsid w:val="00B116D8"/>
    <w:rsid w:val="00B128C3"/>
    <w:rsid w:val="00B13255"/>
    <w:rsid w:val="00B57042"/>
    <w:rsid w:val="00B97E10"/>
    <w:rsid w:val="00BE1CC7"/>
    <w:rsid w:val="00C13523"/>
    <w:rsid w:val="00C24F51"/>
    <w:rsid w:val="00C4762B"/>
    <w:rsid w:val="00C757E2"/>
    <w:rsid w:val="00C80262"/>
    <w:rsid w:val="00C91577"/>
    <w:rsid w:val="00CC15C1"/>
    <w:rsid w:val="00CC3A93"/>
    <w:rsid w:val="00CC5C70"/>
    <w:rsid w:val="00CE2418"/>
    <w:rsid w:val="00CE3790"/>
    <w:rsid w:val="00D06903"/>
    <w:rsid w:val="00D401F8"/>
    <w:rsid w:val="00D40AD9"/>
    <w:rsid w:val="00D62C50"/>
    <w:rsid w:val="00D85B43"/>
    <w:rsid w:val="00D86884"/>
    <w:rsid w:val="00D86E77"/>
    <w:rsid w:val="00D94EA0"/>
    <w:rsid w:val="00DA5F75"/>
    <w:rsid w:val="00DA7F79"/>
    <w:rsid w:val="00DC4A18"/>
    <w:rsid w:val="00DF3EDD"/>
    <w:rsid w:val="00DF748A"/>
    <w:rsid w:val="00E23F07"/>
    <w:rsid w:val="00E326CB"/>
    <w:rsid w:val="00E3654D"/>
    <w:rsid w:val="00E3772F"/>
    <w:rsid w:val="00EA768A"/>
    <w:rsid w:val="00EB6AB3"/>
    <w:rsid w:val="00EC7B4C"/>
    <w:rsid w:val="00EE36B9"/>
    <w:rsid w:val="00EF50BA"/>
    <w:rsid w:val="00EF6ADE"/>
    <w:rsid w:val="00F0340A"/>
    <w:rsid w:val="00F06A6F"/>
    <w:rsid w:val="00F4124F"/>
    <w:rsid w:val="00F54759"/>
    <w:rsid w:val="00F73FD6"/>
    <w:rsid w:val="00F7667F"/>
    <w:rsid w:val="00F8553A"/>
    <w:rsid w:val="00F91ACF"/>
    <w:rsid w:val="00FB0D49"/>
    <w:rsid w:val="00FC2F95"/>
    <w:rsid w:val="00FE350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31BF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03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B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B09"/>
    <w:rPr>
      <w:sz w:val="18"/>
      <w:szCs w:val="18"/>
    </w:rPr>
  </w:style>
  <w:style w:type="table" w:styleId="a5">
    <w:name w:val="Table Grid"/>
    <w:basedOn w:val="a1"/>
    <w:uiPriority w:val="39"/>
    <w:rsid w:val="002C41E9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Document Map"/>
    <w:basedOn w:val="a"/>
    <w:link w:val="Char1"/>
    <w:uiPriority w:val="99"/>
    <w:semiHidden/>
    <w:unhideWhenUsed/>
    <w:rsid w:val="00F523DB"/>
    <w:rPr>
      <w:rFonts w:ascii="Helvetica" w:hAnsi="Helvetica"/>
      <w:sz w:val="24"/>
      <w:szCs w:val="24"/>
    </w:rPr>
  </w:style>
  <w:style w:type="character" w:customStyle="1" w:styleId="Char1">
    <w:name w:val="文档结构图 Char"/>
    <w:basedOn w:val="a0"/>
    <w:link w:val="a6"/>
    <w:uiPriority w:val="99"/>
    <w:semiHidden/>
    <w:rsid w:val="00F523DB"/>
    <w:rPr>
      <w:rFonts w:ascii="Helvetica" w:hAnsi="Helvetica"/>
      <w:sz w:val="24"/>
      <w:szCs w:val="24"/>
    </w:rPr>
  </w:style>
  <w:style w:type="character" w:styleId="a7">
    <w:name w:val="Hyperlink"/>
    <w:basedOn w:val="a0"/>
    <w:uiPriority w:val="99"/>
    <w:unhideWhenUsed/>
    <w:rsid w:val="00407604"/>
    <w:rPr>
      <w:color w:val="0563C1" w:themeColor="hyperlink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407604"/>
    <w:pPr>
      <w:jc w:val="left"/>
    </w:pPr>
    <w:rPr>
      <w:rFonts w:ascii="Tahoma" w:hAnsi="Tahoma" w:cs="Tahoma"/>
      <w:sz w:val="16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07604"/>
    <w:rPr>
      <w:rFonts w:ascii="Tahoma" w:hAnsi="Tahoma" w:cs="Tahoma"/>
      <w:sz w:val="16"/>
      <w:szCs w:val="18"/>
    </w:rPr>
  </w:style>
  <w:style w:type="paragraph" w:styleId="a9">
    <w:name w:val="Revision"/>
    <w:hidden/>
    <w:uiPriority w:val="99"/>
    <w:semiHidden/>
    <w:rsid w:val="00476D70"/>
  </w:style>
  <w:style w:type="character" w:styleId="aa">
    <w:name w:val="annotation reference"/>
    <w:basedOn w:val="a0"/>
    <w:uiPriority w:val="99"/>
    <w:semiHidden/>
    <w:unhideWhenUsed/>
    <w:rsid w:val="00F06A6F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F06A6F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F06A6F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F06A6F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F06A6F"/>
    <w:rPr>
      <w:b/>
      <w:bCs/>
      <w:sz w:val="20"/>
      <w:szCs w:val="20"/>
    </w:rPr>
  </w:style>
  <w:style w:type="paragraph" w:styleId="ad">
    <w:name w:val="List Paragraph"/>
    <w:basedOn w:val="a"/>
    <w:uiPriority w:val="34"/>
    <w:qFormat/>
    <w:rsid w:val="00C24F51"/>
    <w:pPr>
      <w:ind w:firstLineChars="200" w:firstLine="420"/>
    </w:pPr>
  </w:style>
  <w:style w:type="character" w:styleId="ae">
    <w:name w:val="line number"/>
    <w:basedOn w:val="a0"/>
    <w:uiPriority w:val="99"/>
    <w:semiHidden/>
    <w:unhideWhenUsed/>
    <w:rsid w:val="000D5C1C"/>
  </w:style>
  <w:style w:type="character" w:styleId="af">
    <w:name w:val="page number"/>
    <w:basedOn w:val="a0"/>
    <w:uiPriority w:val="99"/>
    <w:semiHidden/>
    <w:unhideWhenUsed/>
    <w:rsid w:val="000D5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6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BB0DB6F-D104-4844-AD9D-0DF39F9FE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144</Words>
  <Characters>825</Characters>
  <Application>Microsoft Office Word</Application>
  <DocSecurity>0</DocSecurity>
  <Lines>6</Lines>
  <Paragraphs>1</Paragraphs>
  <ScaleCrop>false</ScaleCrop>
  <Company>U.S. Patent and Trademark Office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cy Law</dc:creator>
  <dc:description>NE.Ref</dc:description>
  <cp:lastModifiedBy>song yaying</cp:lastModifiedBy>
  <cp:revision>7</cp:revision>
  <dcterms:created xsi:type="dcterms:W3CDTF">2017-05-27T00:14:00Z</dcterms:created>
  <dcterms:modified xsi:type="dcterms:W3CDTF">2018-06-09T17:11:00Z</dcterms:modified>
</cp:coreProperties>
</file>